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4D18" w:rsidRPr="00865C9C" w:rsidRDefault="004F4D18" w:rsidP="004F4D18">
      <w:pPr>
        <w:spacing w:line="480" w:lineRule="auto"/>
        <w:rPr>
          <w:rFonts w:ascii="Times New Roman" w:hAnsi="Times New Roman"/>
          <w:b/>
          <w:bCs/>
          <w:sz w:val="28"/>
          <w:szCs w:val="28"/>
        </w:rPr>
      </w:pPr>
      <w:r w:rsidRPr="00865C9C">
        <w:rPr>
          <w:rFonts w:ascii="Times New Roman" w:hAnsi="Times New Roman"/>
          <w:b/>
          <w:bCs/>
          <w:sz w:val="28"/>
          <w:szCs w:val="28"/>
        </w:rPr>
        <w:t>Methods</w:t>
      </w:r>
    </w:p>
    <w:p w:rsidR="004F4D18" w:rsidRPr="00865C9C" w:rsidRDefault="004F4D18" w:rsidP="004F4D18">
      <w:pPr>
        <w:spacing w:line="480" w:lineRule="auto"/>
        <w:rPr>
          <w:rFonts w:ascii="Times New Roman" w:hAnsi="Times New Roman"/>
          <w:b/>
          <w:bCs/>
          <w:sz w:val="24"/>
          <w:szCs w:val="24"/>
        </w:rPr>
      </w:pPr>
      <w:r w:rsidRPr="00865C9C">
        <w:rPr>
          <w:rFonts w:ascii="Times New Roman" w:hAnsi="Times New Roman"/>
          <w:b/>
          <w:bCs/>
          <w:sz w:val="24"/>
          <w:szCs w:val="24"/>
        </w:rPr>
        <w:t xml:space="preserve">Generation and culture of normal gastric and tumor organoids </w:t>
      </w:r>
    </w:p>
    <w:p w:rsidR="004F4D18" w:rsidRPr="00865C9C" w:rsidRDefault="004F4D18" w:rsidP="004F4D18">
      <w:pPr>
        <w:spacing w:line="480" w:lineRule="auto"/>
        <w:rPr>
          <w:rFonts w:ascii="Times New Roman" w:hAnsi="Times New Roman"/>
          <w:bCs/>
          <w:sz w:val="24"/>
          <w:szCs w:val="24"/>
        </w:rPr>
      </w:pPr>
      <w:r w:rsidRPr="00865C9C">
        <w:rPr>
          <w:rFonts w:ascii="Times New Roman" w:hAnsi="Times New Roman"/>
          <w:bCs/>
          <w:sz w:val="24"/>
          <w:szCs w:val="24"/>
        </w:rPr>
        <w:t xml:space="preserve">Clinical samples used for organoid establishment were obtained from patients who had provided informed consent at Yonsei University Cancer Hospital after the approval of the institutional review board (IRB No. 4-2017-0106). Healthy and cancer specimens were collected by surgical resection, endoscopic biopsy, or ascites drainage. Organoids were generated and maintained as previously described (1) with minor modifications. Surgical specimens were vigorously washed with PBS and minced into ~3 mm3 fragments using surgical scissors. The tumor fragments were further enzymatically digested with 1.5% collagenase at 37 °C for 60 min. Meanwhile, the normal fragments were treated with 10 mM EDTA at room temperature for 10 min. </w:t>
      </w:r>
    </w:p>
    <w:p w:rsidR="004F4D18" w:rsidRPr="00865C9C" w:rsidRDefault="004F4D18" w:rsidP="004F4D18">
      <w:pPr>
        <w:spacing w:line="480" w:lineRule="auto"/>
        <w:rPr>
          <w:rFonts w:ascii="Times New Roman" w:hAnsi="Times New Roman"/>
          <w:bCs/>
          <w:sz w:val="24"/>
          <w:szCs w:val="24"/>
        </w:rPr>
      </w:pPr>
      <w:r w:rsidRPr="00865C9C">
        <w:rPr>
          <w:rFonts w:ascii="Times New Roman" w:hAnsi="Times New Roman"/>
          <w:bCs/>
          <w:sz w:val="24"/>
          <w:szCs w:val="24"/>
        </w:rPr>
        <w:t>Before plating, collected epithelia were washed with phosphate buffered saline (PBS) supplemented with 10% fetal bovine serum (FBS) to inactivate digestive enzymes. Ascites samples were centrifuged and washed three times with ice-cold PBS, and sedimented cells were used for organoid culture. Isolated gastric cells were embedded in Matrigel droplets and overlaid with culture medium. Culture conditions were as follows: Advanced Dulbecco’s modified Eagle medium/F12 medium (Invitrogen, Carlsbad, CA, USA), R-</w:t>
      </w:r>
      <w:proofErr w:type="spellStart"/>
      <w:r w:rsidRPr="00865C9C">
        <w:rPr>
          <w:rFonts w:ascii="Times New Roman" w:hAnsi="Times New Roman"/>
          <w:bCs/>
          <w:sz w:val="24"/>
          <w:szCs w:val="24"/>
        </w:rPr>
        <w:t>spondin</w:t>
      </w:r>
      <w:proofErr w:type="spellEnd"/>
      <w:r w:rsidRPr="00865C9C">
        <w:rPr>
          <w:rFonts w:ascii="Times New Roman" w:hAnsi="Times New Roman"/>
          <w:bCs/>
          <w:sz w:val="24"/>
          <w:szCs w:val="24"/>
        </w:rPr>
        <w:t xml:space="preserve">-conditioned medium, and </w:t>
      </w:r>
      <w:proofErr w:type="spellStart"/>
      <w:r w:rsidRPr="00865C9C">
        <w:rPr>
          <w:rFonts w:ascii="Times New Roman" w:hAnsi="Times New Roman"/>
          <w:bCs/>
          <w:sz w:val="24"/>
          <w:szCs w:val="24"/>
        </w:rPr>
        <w:t>Wnt</w:t>
      </w:r>
      <w:proofErr w:type="spellEnd"/>
      <w:r w:rsidRPr="00865C9C">
        <w:rPr>
          <w:rFonts w:ascii="Times New Roman" w:hAnsi="Times New Roman"/>
          <w:bCs/>
          <w:sz w:val="24"/>
          <w:szCs w:val="24"/>
        </w:rPr>
        <w:t>-conditioned medium supplemented with gastric growth factors including bone morphogenetic protein inhibitor, noggin (</w:t>
      </w:r>
      <w:proofErr w:type="spellStart"/>
      <w:r w:rsidRPr="00865C9C">
        <w:rPr>
          <w:rFonts w:ascii="Times New Roman" w:hAnsi="Times New Roman"/>
          <w:bCs/>
          <w:sz w:val="24"/>
          <w:szCs w:val="24"/>
        </w:rPr>
        <w:t>PeproTech</w:t>
      </w:r>
      <w:proofErr w:type="spellEnd"/>
      <w:r w:rsidRPr="00865C9C">
        <w:rPr>
          <w:rFonts w:ascii="Times New Roman" w:hAnsi="Times New Roman"/>
          <w:bCs/>
          <w:sz w:val="24"/>
          <w:szCs w:val="24"/>
        </w:rPr>
        <w:t xml:space="preserve">, Cranbury, NJ, USA), </w:t>
      </w:r>
      <w:proofErr w:type="spellStart"/>
      <w:r w:rsidRPr="00865C9C">
        <w:rPr>
          <w:rFonts w:ascii="Times New Roman" w:hAnsi="Times New Roman"/>
          <w:bCs/>
          <w:sz w:val="24"/>
          <w:szCs w:val="24"/>
        </w:rPr>
        <w:t>GlutaMAX</w:t>
      </w:r>
      <w:proofErr w:type="spellEnd"/>
      <w:r w:rsidRPr="00865C9C">
        <w:rPr>
          <w:rFonts w:ascii="Times New Roman" w:hAnsi="Times New Roman"/>
          <w:bCs/>
          <w:sz w:val="24"/>
          <w:szCs w:val="24"/>
        </w:rPr>
        <w:t>-I (Invitrogen), B27 (Invitrogen), TGF beta I A83-01 (TOCRIS, Minneapolis, MN, USA), ROCK inhibitor, nicotinamide (Sigma-Aldrich, St. Louis, MO, USA), N-acetylcysteine (Sigma-Aldrich), gastrin (Sigma-Aldrich), epidermal growth factor (</w:t>
      </w:r>
      <w:proofErr w:type="spellStart"/>
      <w:r w:rsidRPr="00865C9C">
        <w:rPr>
          <w:rFonts w:ascii="Times New Roman" w:hAnsi="Times New Roman"/>
          <w:bCs/>
          <w:sz w:val="24"/>
          <w:szCs w:val="24"/>
        </w:rPr>
        <w:t>PeproTech</w:t>
      </w:r>
      <w:proofErr w:type="spellEnd"/>
      <w:r w:rsidRPr="00865C9C">
        <w:rPr>
          <w:rFonts w:ascii="Times New Roman" w:hAnsi="Times New Roman"/>
          <w:bCs/>
          <w:sz w:val="24"/>
          <w:szCs w:val="24"/>
        </w:rPr>
        <w:t xml:space="preserve">), and fibroblast growth factor 10 (R&amp;D systems, Minneapolis, MN, USA). The media were changed every 3 or 4 days. Gastric organoids were subsequently passaged every 6 to 8 days, depending on the </w:t>
      </w:r>
      <w:r w:rsidRPr="00865C9C">
        <w:rPr>
          <w:rFonts w:ascii="Times New Roman" w:hAnsi="Times New Roman"/>
          <w:bCs/>
          <w:sz w:val="24"/>
          <w:szCs w:val="24"/>
        </w:rPr>
        <w:lastRenderedPageBreak/>
        <w:t xml:space="preserve">size of the organoids. Organoid size was measured as an average of the shortest and longest diameters crossing the center of the organoids </w:t>
      </w:r>
      <w:r w:rsidRPr="00865C9C">
        <w:rPr>
          <w:rFonts w:ascii="Times New Roman" w:hAnsi="Times New Roman"/>
          <w:bCs/>
          <w:sz w:val="24"/>
          <w:szCs w:val="24"/>
        </w:rPr>
        <w:fldChar w:fldCharType="begin">
          <w:fldData xml:space="preserve">PEVuZE5vdGU+PENpdGU+PEF1dGhvcj5CYXJ0ZmVsZDwvQXV0aG9yPjxZZWFyPjIwMTU8L1llYXI+
PFJlY051bT42NTwvUmVjTnVtPjxEaXNwbGF5VGV4dD5bMV08L0Rpc3BsYXlUZXh0PjxyZWNvcmQ+
PHJlYy1udW1iZXI+NjU8L3JlYy1udW1iZXI+PGZvcmVpZ24ta2V5cz48a2V5IGFwcD0iRU4iIGRi
LWlkPSIyc2VzYXA1YTdmcHZ2amUwZjVidnZkcGwwZXZzeDJhMDl6cmEiIHRpbWVzdGFtcD0iMTY3
Njk2MDQxMiI+NjU8L2tleT48L2ZvcmVpZ24ta2V5cz48cmVmLXR5cGUgbmFtZT0iSm91cm5hbCBB
cnRpY2xlIj4xNzwvcmVmLXR5cGU+PGNvbnRyaWJ1dG9ycz48YXV0aG9ycz48YXV0aG9yPkJhcnRm
ZWxkLCBTLjwvYXV0aG9yPjxhdXRob3I+QmF5cmFtLCBULjwvYXV0aG9yPjxhdXRob3I+dmFuIGRl
IFdldGVyaW5nLCBNLjwvYXV0aG9yPjxhdXRob3I+SHVjaCwgTS48L2F1dGhvcj48YXV0aG9yPkJl
Z3RoZWwsIEguPC9hdXRob3I+PGF1dGhvcj5LdWphbGEsIFAuPC9hdXRob3I+PGF1dGhvcj5Wcmll
cywgUi48L2F1dGhvcj48YXV0aG9yPlBldGVycywgUC4gSi48L2F1dGhvcj48YXV0aG9yPkNsZXZl
cnMsIEguPC9hdXRob3I+PC9hdXRob3JzPjwvY29udHJpYnV0b3JzPjxhdXRoLWFkZHJlc3M+SHVi
cmVjaHQgSW5zdGl0dXRlIGZvciBEZXZlbG9wbWVudGFsIEJpb2xvZ3kgYW5kIFN0ZW0gQ2VsbCBS
ZXNlYXJjaCBhbmQgVW5pdmVyc2l0eSBNZWRpY2FsIENlbnRyZSBVdHJlY2h0LCBVdHJlY2h0LCBU
aGUgTmV0aGVybGFuZHMuIEVsZWN0cm9uaWMgYWRkcmVzczogYmFydGZlbGRAZ214LmRlLiYjeEQ7
SHVicmVjaHQgSW5zdGl0dXRlIGZvciBEZXZlbG9wbWVudGFsIEJpb2xvZ3kgYW5kIFN0ZW0gQ2Vs
bCBSZXNlYXJjaCBhbmQgVW5pdmVyc2l0eSBNZWRpY2FsIENlbnRyZSBVdHJlY2h0LCBVdHJlY2h0
LCBUaGUgTmV0aGVybGFuZHMuJiN4RDtIdWJyZWNodCBJbnN0aXR1dGUgZm9yIERldmVsb3BtZW50
YWwgQmlvbG9neSBhbmQgU3RlbSBDZWxsIFJlc2VhcmNoIGFuZCBVbml2ZXJzaXR5IE1lZGljYWwg
Q2VudHJlIFV0cmVjaHQsIFV0cmVjaHQsIFRoZSBOZXRoZXJsYW5kczsgSHVicmVjaHQgT3JnYW5v
aWQgVGVjaG5vbG9neSAoSFVCKSwgVXBwc2FsYWxhYW4gOCwgMzA1M0RDLCBVdHJlY2h0LCBUaGUg
TmV0aGVybGFuZHMuJiN4RDtEaXZpc2lvbiBvZiBDZWxsIEJpb2xvZ3kgSUksIEFudG9uaSB2YW4g
TGVldXdlbmhvZWsgSG9zcGl0YWwvTmV0aGVybGFuZHMgQ2FuY2VyIEluc3RpdHV0ZSwgQW1zdGVy
ZGFtLCBUaGUgTmV0aGVybGFuZHMuPC9hdXRoLWFkZHJlc3M+PHRpdGxlcz48dGl0bGU+SW4gdml0
cm8gZXhwYW5zaW9uIG9mIGh1bWFuIGdhc3RyaWMgZXBpdGhlbGlhbCBzdGVtIGNlbGxzIGFuZCB0
aGVpciByZXNwb25zZXMgdG8gYmFjdGVyaWFsIGluZmVjdGlvbjwvdGl0bGU+PHNlY29uZGFyeS10
aXRsZT5HYXN0cm9lbnRlcm9sb2d5PC9zZWNvbmRhcnktdGl0bGU+PC90aXRsZXM+PHBlcmlvZGlj
YWw+PGZ1bGwtdGl0bGU+R2FzdHJvZW50ZXJvbG9neTwvZnVsbC10aXRsZT48L3BlcmlvZGljYWw+
PHBhZ2VzPjEyNi0xMzYgZTY8L3BhZ2VzPjx2b2x1bWU+MTQ4PC92b2x1bWU+PG51bWJlcj4xPC9u
dW1iZXI+PGVkaXRpb24+MjAxNC8xMC8xNDwvZWRpdGlvbj48a2V5d29yZHM+PGtleXdvcmQ+QWR1
bHQ8L2tleXdvcmQ+PGtleXdvcmQ+QWdlZDwva2V5d29yZD48a2V5d29yZD5BZ2VkLCA4MCBhbmQg
b3Zlcjwva2V5d29yZD48a2V5d29yZD5CaW9tYXJrZXJzL21ldGFib2xpc208L2tleXdvcmQ+PGtl
eXdvcmQ+Q2VsbCBDdWx0dXJlIFRlY2huaXF1ZXM8L2tleXdvcmQ+PGtleXdvcmQ+Q2VsbCBMaW5l
YWdlPC9rZXl3b3JkPjxrZXl3b3JkPkNlbGwgUHJvbGlmZXJhdGlvbjwva2V5d29yZD48a2V5d29y
ZD5DZWxsIFNlcGFyYXRpb248L2tleXdvcmQ+PGtleXdvcmQ+Q2VsbHMsIEN1bHR1cmVkPC9rZXl3
b3JkPjxrZXl3b3JkPkVwaXRoZWxpYWwgQ2VsbHMvZHJ1ZyBlZmZlY3RzL2ltbXVub2xvZ3kvbWV0
YWJvbGlzbS8qbWljcm9iaW9sb2d5L3BhdGhvbG9neTwva2V5d29yZD48a2V5d29yZD5GZW1hbGU8
L2tleXdvcmQ+PGtleXdvcmQ+R2FzdHJpYyBNdWNvc2EvbWV0YWJvbGlzbTwva2V5d29yZD48a2V5
d29yZD5HZW5lIEV4cHJlc3Npb24gUmVndWxhdGlvbjwva2V5d29yZD48a2V5d29yZD5IZWxpY29i
YWN0ZXIgSW5mZWN0aW9ucy9pbW11bm9sb2d5L21ldGFib2xpc20vKm1pY3JvYmlvbG9neS9wYXRo
b2xvZ3k8L2tleXdvcmQ+PGtleXdvcmQ+SGVsaWNvYmFjdGVyIHB5bG9yaS9pbW11bm9sb2d5Lypw
YXRob2dlbmljaXR5PC9rZXl3b3JkPjxrZXl3b3JkPkh1bWFuczwva2V5d29yZD48a2V5d29yZD5N
YWxlPC9rZXl3b3JkPjxrZXl3b3JkPk1pZGRsZSBBZ2VkPC9rZXl3b3JkPjxrZXl3b3JkPk5pYWNp
bmFtaWRlL3BoYXJtYWNvbG9neTwva2V5d29yZD48a2V5d29yZD5Pcmdhbm9pZHM8L2tleXdvcmQ+
PGtleXdvcmQ+UGhlbm90eXBlPC9rZXl3b3JkPjxrZXl3b3JkPlBsb2lkaWVzPC9rZXl3b3JkPjxr
ZXl3b3JkPlN0ZW0gQ2VsbHMvZHJ1ZyBlZmZlY3RzL2ltbXVub2xvZ3kvbWV0YWJvbGlzbS8qbWlj
cm9iaW9sb2d5L3BhdGhvbG9neTwva2V5d29yZD48a2V5d29yZD5TdG9tYWNoL2RydWcgZWZmZWN0
cy9pbW11bm9sb2d5LyptaWNyb2Jpb2xvZ3kvcGF0aG9sb2d5PC9rZXl3b3JkPjxrZXl3b3JkPlRp
bWUgRmFjdG9yczwva2V5d29yZD48a2V5d29yZD5XbnQgUHJvdGVpbnMvbWV0YWJvbGlzbTwva2V5
d29yZD48a2V5d29yZD5HYXN0cmljIEVwaXRoZWxpdW08L2tleXdvcmQ+PGtleXdvcmQ+UHJpbWFy
eSBDZWxsczwva2V5d29yZD48a2V5d29yZD5TdG9tYWNoIENhbmNlcjwva2V5d29yZD48a2V5d29y
ZD5UaXNzdWUgRW5naW5lZXJpbmc8L2tleXdvcmQ+PGtleXdvcmQ+T3RoZXJ3aXNlIHRoZSBhdXRo
b3JzIGRpc2Nsb3NlIG5vIGNvbmZsaWN0IG9mIGludGVyZXN0Ljwva2V5d29yZD48L2tleXdvcmRz
PjxkYXRlcz48eWVhcj4yMDE1PC95ZWFyPjxwdWItZGF0ZXM+PGRhdGU+SmFuPC9kYXRlPjwvcHVi
LWRhdGVzPjwvZGF0ZXM+PGlzYm4+MTUyOC0wMDEyIChFbGVjdHJvbmljKSYjeEQ7MDAxNi01MDg1
IChQcmludCkmI3hEOzAwMTYtNTA4NSAoTGlua2luZyk8L2lzYm4+PGFjY2Vzc2lvbi1udW0+MjUz
MDc4NjI8L2FjY2Vzc2lvbi1udW0+PHVybHM+PHJlbGF0ZWQtdXJscz48dXJsPmh0dHBzOi8vd3d3
Lm5jYmkubmxtLm5paC5nb3YvcHVibWVkLzI1MzA3ODYyPC91cmw+PC9yZWxhdGVkLXVybHM+PC91
cmxzPjxjdXN0b20yPlBNQzQyNzQxOTk8L2N1c3RvbTI+PGVsZWN0cm9uaWMtcmVzb3VyY2UtbnVt
PjEwLjEwNTMvai5nYXN0cm8uMjAxNC4wOS4wNDI8L2VsZWN0cm9uaWMtcmVzb3VyY2UtbnVtPjwv
cmVjb3JkPjwvQ2l0ZT48L0VuZE5vdGU+AG==
</w:fldData>
        </w:fldChar>
      </w:r>
      <w:r>
        <w:rPr>
          <w:rFonts w:ascii="Times New Roman" w:hAnsi="Times New Roman"/>
          <w:bCs/>
          <w:sz w:val="24"/>
          <w:szCs w:val="24"/>
        </w:rPr>
        <w:instrText xml:space="preserve"> ADDIN EN.CITE </w:instrText>
      </w:r>
      <w:r>
        <w:rPr>
          <w:rFonts w:ascii="Times New Roman" w:hAnsi="Times New Roman"/>
          <w:bCs/>
          <w:sz w:val="24"/>
          <w:szCs w:val="24"/>
        </w:rPr>
        <w:fldChar w:fldCharType="begin">
          <w:fldData xml:space="preserve">PEVuZE5vdGU+PENpdGU+PEF1dGhvcj5CYXJ0ZmVsZDwvQXV0aG9yPjxZZWFyPjIwMTU8L1llYXI+
PFJlY051bT42NTwvUmVjTnVtPjxEaXNwbGF5VGV4dD5bMV08L0Rpc3BsYXlUZXh0PjxyZWNvcmQ+
PHJlYy1udW1iZXI+NjU8L3JlYy1udW1iZXI+PGZvcmVpZ24ta2V5cz48a2V5IGFwcD0iRU4iIGRi
LWlkPSIyc2VzYXA1YTdmcHZ2amUwZjVidnZkcGwwZXZzeDJhMDl6cmEiIHRpbWVzdGFtcD0iMTY3
Njk2MDQxMiI+NjU8L2tleT48L2ZvcmVpZ24ta2V5cz48cmVmLXR5cGUgbmFtZT0iSm91cm5hbCBB
cnRpY2xlIj4xNzwvcmVmLXR5cGU+PGNvbnRyaWJ1dG9ycz48YXV0aG9ycz48YXV0aG9yPkJhcnRm
ZWxkLCBTLjwvYXV0aG9yPjxhdXRob3I+QmF5cmFtLCBULjwvYXV0aG9yPjxhdXRob3I+dmFuIGRl
IFdldGVyaW5nLCBNLjwvYXV0aG9yPjxhdXRob3I+SHVjaCwgTS48L2F1dGhvcj48YXV0aG9yPkJl
Z3RoZWwsIEguPC9hdXRob3I+PGF1dGhvcj5LdWphbGEsIFAuPC9hdXRob3I+PGF1dGhvcj5Wcmll
cywgUi48L2F1dGhvcj48YXV0aG9yPlBldGVycywgUC4gSi48L2F1dGhvcj48YXV0aG9yPkNsZXZl
cnMsIEguPC9hdXRob3I+PC9hdXRob3JzPjwvY29udHJpYnV0b3JzPjxhdXRoLWFkZHJlc3M+SHVi
cmVjaHQgSW5zdGl0dXRlIGZvciBEZXZlbG9wbWVudGFsIEJpb2xvZ3kgYW5kIFN0ZW0gQ2VsbCBS
ZXNlYXJjaCBhbmQgVW5pdmVyc2l0eSBNZWRpY2FsIENlbnRyZSBVdHJlY2h0LCBVdHJlY2h0LCBU
aGUgTmV0aGVybGFuZHMuIEVsZWN0cm9uaWMgYWRkcmVzczogYmFydGZlbGRAZ214LmRlLiYjeEQ7
SHVicmVjaHQgSW5zdGl0dXRlIGZvciBEZXZlbG9wbWVudGFsIEJpb2xvZ3kgYW5kIFN0ZW0gQ2Vs
bCBSZXNlYXJjaCBhbmQgVW5pdmVyc2l0eSBNZWRpY2FsIENlbnRyZSBVdHJlY2h0LCBVdHJlY2h0
LCBUaGUgTmV0aGVybGFuZHMuJiN4RDtIdWJyZWNodCBJbnN0aXR1dGUgZm9yIERldmVsb3BtZW50
YWwgQmlvbG9neSBhbmQgU3RlbSBDZWxsIFJlc2VhcmNoIGFuZCBVbml2ZXJzaXR5IE1lZGljYWwg
Q2VudHJlIFV0cmVjaHQsIFV0cmVjaHQsIFRoZSBOZXRoZXJsYW5kczsgSHVicmVjaHQgT3JnYW5v
aWQgVGVjaG5vbG9neSAoSFVCKSwgVXBwc2FsYWxhYW4gOCwgMzA1M0RDLCBVdHJlY2h0LCBUaGUg
TmV0aGVybGFuZHMuJiN4RDtEaXZpc2lvbiBvZiBDZWxsIEJpb2xvZ3kgSUksIEFudG9uaSB2YW4g
TGVldXdlbmhvZWsgSG9zcGl0YWwvTmV0aGVybGFuZHMgQ2FuY2VyIEluc3RpdHV0ZSwgQW1zdGVy
ZGFtLCBUaGUgTmV0aGVybGFuZHMuPC9hdXRoLWFkZHJlc3M+PHRpdGxlcz48dGl0bGU+SW4gdml0
cm8gZXhwYW5zaW9uIG9mIGh1bWFuIGdhc3RyaWMgZXBpdGhlbGlhbCBzdGVtIGNlbGxzIGFuZCB0
aGVpciByZXNwb25zZXMgdG8gYmFjdGVyaWFsIGluZmVjdGlvbjwvdGl0bGU+PHNlY29uZGFyeS10
aXRsZT5HYXN0cm9lbnRlcm9sb2d5PC9zZWNvbmRhcnktdGl0bGU+PC90aXRsZXM+PHBlcmlvZGlj
YWw+PGZ1bGwtdGl0bGU+R2FzdHJvZW50ZXJvbG9neTwvZnVsbC10aXRsZT48L3BlcmlvZGljYWw+
PHBhZ2VzPjEyNi0xMzYgZTY8L3BhZ2VzPjx2b2x1bWU+MTQ4PC92b2x1bWU+PG51bWJlcj4xPC9u
dW1iZXI+PGVkaXRpb24+MjAxNC8xMC8xNDwvZWRpdGlvbj48a2V5d29yZHM+PGtleXdvcmQ+QWR1
bHQ8L2tleXdvcmQ+PGtleXdvcmQ+QWdlZDwva2V5d29yZD48a2V5d29yZD5BZ2VkLCA4MCBhbmQg
b3Zlcjwva2V5d29yZD48a2V5d29yZD5CaW9tYXJrZXJzL21ldGFib2xpc208L2tleXdvcmQ+PGtl
eXdvcmQ+Q2VsbCBDdWx0dXJlIFRlY2huaXF1ZXM8L2tleXdvcmQ+PGtleXdvcmQ+Q2VsbCBMaW5l
YWdlPC9rZXl3b3JkPjxrZXl3b3JkPkNlbGwgUHJvbGlmZXJhdGlvbjwva2V5d29yZD48a2V5d29y
ZD5DZWxsIFNlcGFyYXRpb248L2tleXdvcmQ+PGtleXdvcmQ+Q2VsbHMsIEN1bHR1cmVkPC9rZXl3
b3JkPjxrZXl3b3JkPkVwaXRoZWxpYWwgQ2VsbHMvZHJ1ZyBlZmZlY3RzL2ltbXVub2xvZ3kvbWV0
YWJvbGlzbS8qbWljcm9iaW9sb2d5L3BhdGhvbG9neTwva2V5d29yZD48a2V5d29yZD5GZW1hbGU8
L2tleXdvcmQ+PGtleXdvcmQ+R2FzdHJpYyBNdWNvc2EvbWV0YWJvbGlzbTwva2V5d29yZD48a2V5
d29yZD5HZW5lIEV4cHJlc3Npb24gUmVndWxhdGlvbjwva2V5d29yZD48a2V5d29yZD5IZWxpY29i
YWN0ZXIgSW5mZWN0aW9ucy9pbW11bm9sb2d5L21ldGFib2xpc20vKm1pY3JvYmlvbG9neS9wYXRo
b2xvZ3k8L2tleXdvcmQ+PGtleXdvcmQ+SGVsaWNvYmFjdGVyIHB5bG9yaS9pbW11bm9sb2d5Lypw
YXRob2dlbmljaXR5PC9rZXl3b3JkPjxrZXl3b3JkPkh1bWFuczwva2V5d29yZD48a2V5d29yZD5N
YWxlPC9rZXl3b3JkPjxrZXl3b3JkPk1pZGRsZSBBZ2VkPC9rZXl3b3JkPjxrZXl3b3JkPk5pYWNp
bmFtaWRlL3BoYXJtYWNvbG9neTwva2V5d29yZD48a2V5d29yZD5Pcmdhbm9pZHM8L2tleXdvcmQ+
PGtleXdvcmQ+UGhlbm90eXBlPC9rZXl3b3JkPjxrZXl3b3JkPlBsb2lkaWVzPC9rZXl3b3JkPjxr
ZXl3b3JkPlN0ZW0gQ2VsbHMvZHJ1ZyBlZmZlY3RzL2ltbXVub2xvZ3kvbWV0YWJvbGlzbS8qbWlj
cm9iaW9sb2d5L3BhdGhvbG9neTwva2V5d29yZD48a2V5d29yZD5TdG9tYWNoL2RydWcgZWZmZWN0
cy9pbW11bm9sb2d5LyptaWNyb2Jpb2xvZ3kvcGF0aG9sb2d5PC9rZXl3b3JkPjxrZXl3b3JkPlRp
bWUgRmFjdG9yczwva2V5d29yZD48a2V5d29yZD5XbnQgUHJvdGVpbnMvbWV0YWJvbGlzbTwva2V5
d29yZD48a2V5d29yZD5HYXN0cmljIEVwaXRoZWxpdW08L2tleXdvcmQ+PGtleXdvcmQ+UHJpbWFy
eSBDZWxsczwva2V5d29yZD48a2V5d29yZD5TdG9tYWNoIENhbmNlcjwva2V5d29yZD48a2V5d29y
ZD5UaXNzdWUgRW5naW5lZXJpbmc8L2tleXdvcmQ+PGtleXdvcmQ+T3RoZXJ3aXNlIHRoZSBhdXRo
b3JzIGRpc2Nsb3NlIG5vIGNvbmZsaWN0IG9mIGludGVyZXN0Ljwva2V5d29yZD48L2tleXdvcmRz
PjxkYXRlcz48eWVhcj4yMDE1PC95ZWFyPjxwdWItZGF0ZXM+PGRhdGU+SmFuPC9kYXRlPjwvcHVi
LWRhdGVzPjwvZGF0ZXM+PGlzYm4+MTUyOC0wMDEyIChFbGVjdHJvbmljKSYjeEQ7MDAxNi01MDg1
IChQcmludCkmI3hEOzAwMTYtNTA4NSAoTGlua2luZyk8L2lzYm4+PGFjY2Vzc2lvbi1udW0+MjUz
MDc4NjI8L2FjY2Vzc2lvbi1udW0+PHVybHM+PHJlbGF0ZWQtdXJscz48dXJsPmh0dHBzOi8vd3d3
Lm5jYmkubmxtLm5paC5nb3YvcHVibWVkLzI1MzA3ODYyPC91cmw+PC9yZWxhdGVkLXVybHM+PC91
cmxzPjxjdXN0b20yPlBNQzQyNzQxOTk8L2N1c3RvbTI+PGVsZWN0cm9uaWMtcmVzb3VyY2UtbnVt
PjEwLjEwNTMvai5nYXN0cm8uMjAxNC4wOS4wNDI8L2VsZWN0cm9uaWMtcmVzb3VyY2UtbnVtPjwv
cmVjb3JkPjwvQ2l0ZT48L0VuZE5vdGU+AG==
</w:fldData>
        </w:fldChar>
      </w:r>
      <w:r>
        <w:rPr>
          <w:rFonts w:ascii="Times New Roman" w:hAnsi="Times New Roman"/>
          <w:bCs/>
          <w:sz w:val="24"/>
          <w:szCs w:val="24"/>
        </w:rPr>
        <w:instrText xml:space="preserve"> ADDIN EN.CITE.DATA </w:instrText>
      </w:r>
      <w:r>
        <w:rPr>
          <w:rFonts w:ascii="Times New Roman" w:hAnsi="Times New Roman"/>
          <w:bCs/>
          <w:sz w:val="24"/>
          <w:szCs w:val="24"/>
        </w:rPr>
      </w:r>
      <w:r>
        <w:rPr>
          <w:rFonts w:ascii="Times New Roman" w:hAnsi="Times New Roman"/>
          <w:bCs/>
          <w:sz w:val="24"/>
          <w:szCs w:val="24"/>
        </w:rPr>
        <w:fldChar w:fldCharType="end"/>
      </w:r>
      <w:r w:rsidRPr="00865C9C">
        <w:rPr>
          <w:rFonts w:ascii="Times New Roman" w:hAnsi="Times New Roman"/>
          <w:bCs/>
          <w:sz w:val="24"/>
          <w:szCs w:val="24"/>
        </w:rPr>
      </w:r>
      <w:r w:rsidRPr="00865C9C">
        <w:rPr>
          <w:rFonts w:ascii="Times New Roman" w:hAnsi="Times New Roman"/>
          <w:bCs/>
          <w:sz w:val="24"/>
          <w:szCs w:val="24"/>
        </w:rPr>
        <w:fldChar w:fldCharType="separate"/>
      </w:r>
      <w:r>
        <w:rPr>
          <w:rFonts w:ascii="Times New Roman" w:hAnsi="Times New Roman"/>
          <w:bCs/>
          <w:noProof/>
          <w:sz w:val="24"/>
          <w:szCs w:val="24"/>
        </w:rPr>
        <w:t>[1]</w:t>
      </w:r>
      <w:r w:rsidRPr="00865C9C">
        <w:rPr>
          <w:rFonts w:ascii="Times New Roman" w:hAnsi="Times New Roman"/>
          <w:bCs/>
          <w:sz w:val="24"/>
          <w:szCs w:val="24"/>
        </w:rPr>
        <w:fldChar w:fldCharType="end"/>
      </w:r>
      <w:r w:rsidRPr="00865C9C">
        <w:rPr>
          <w:rFonts w:ascii="Times New Roman" w:hAnsi="Times New Roman"/>
          <w:bCs/>
          <w:sz w:val="24"/>
          <w:szCs w:val="24"/>
        </w:rPr>
        <w:t>.</w:t>
      </w:r>
    </w:p>
    <w:p w:rsidR="004F4D18" w:rsidRDefault="004F4D18" w:rsidP="004F4D18">
      <w:pPr>
        <w:spacing w:line="480" w:lineRule="auto"/>
        <w:rPr>
          <w:rFonts w:ascii="Times New Roman" w:hAnsi="Times New Roman"/>
          <w:b/>
          <w:bCs/>
          <w:sz w:val="24"/>
          <w:szCs w:val="24"/>
        </w:rPr>
      </w:pPr>
      <w:r w:rsidRPr="00865C9C">
        <w:rPr>
          <w:rFonts w:ascii="Times New Roman" w:hAnsi="Times New Roman"/>
          <w:b/>
          <w:bCs/>
          <w:sz w:val="24"/>
          <w:szCs w:val="24"/>
        </w:rPr>
        <w:t>Transcriptomic analysis of the five molecular subtypes</w:t>
      </w:r>
    </w:p>
    <w:p w:rsidR="00D01B24" w:rsidRPr="00D01B24" w:rsidRDefault="00D01B24" w:rsidP="004F4D18">
      <w:pPr>
        <w:spacing w:line="480" w:lineRule="auto"/>
        <w:rPr>
          <w:rFonts w:ascii="Times New Roman" w:hAnsi="Times New Roman"/>
          <w:bCs/>
          <w:sz w:val="24"/>
          <w:szCs w:val="24"/>
        </w:rPr>
      </w:pPr>
      <w:r w:rsidRPr="00D01B24">
        <w:rPr>
          <w:rFonts w:ascii="Times New Roman" w:hAnsi="Times New Roman"/>
          <w:bCs/>
          <w:sz w:val="24"/>
          <w:szCs w:val="24"/>
        </w:rPr>
        <w:t>The molecular subtypes of GC are classified according to the following characteristics: 1) immune subtype, defined by the positive expression of both granzyme B (GZMB) and tryptophan tRNA synthetase (WARS); 2) epithelial subtype, defined by the positive expression of caudal type homeobox 1 (CDX1); 3) stem-like subtype, defined by the positive expression of the secreted frizzled-related protein (SFRP4) [1]. Clinically, the immune subtype is associated with the most favorable prognosis but is not responsive to chemotherapy. The epithelial subtype, which is sensitive to chemotherapy, has an intermediate prognosis [1]. The stem-like subtype is typically associated with the worst prognosis and is not responsive to standard chemotherapy or immune-directed therapy [1].</w:t>
      </w:r>
    </w:p>
    <w:p w:rsidR="004F4D18" w:rsidRPr="004F4D18" w:rsidRDefault="004F4D18" w:rsidP="004F4D18">
      <w:pPr>
        <w:spacing w:line="480" w:lineRule="auto"/>
        <w:rPr>
          <w:rFonts w:ascii="Times New Roman" w:hAnsi="Times New Roman"/>
          <w:sz w:val="24"/>
          <w:szCs w:val="24"/>
        </w:rPr>
      </w:pPr>
      <w:r w:rsidRPr="00865C9C">
        <w:rPr>
          <w:rFonts w:ascii="Times New Roman" w:hAnsi="Times New Roman"/>
          <w:sz w:val="24"/>
          <w:szCs w:val="24"/>
        </w:rPr>
        <w:t xml:space="preserve">We used microarray data in our previous study </w:t>
      </w:r>
      <w:r w:rsidRPr="00865C9C">
        <w:rPr>
          <w:rFonts w:ascii="Times New Roman" w:hAnsi="Times New Roman"/>
          <w:sz w:val="24"/>
          <w:szCs w:val="24"/>
        </w:rPr>
        <w:fldChar w:fldCharType="begin">
          <w:fldData xml:space="preserve">PEVuZE5vdGU+PENpdGU+PEF1dGhvcj5DaGVvbmc8L0F1dGhvcj48WWVhcj4yMDE4PC9ZZWFyPjxS
ZWNOdW0+NjM8L1JlY051bT48RGlzcGxheVRleHQ+WzJdPC9EaXNwbGF5VGV4dD48cmVjb3JkPjxy
ZWMtbnVtYmVyPjYzPC9yZWMtbnVtYmVyPjxmb3JlaWduLWtleXM+PGtleSBhcHA9IkVOIiBkYi1p
ZD0iMnNlc2FwNWE3ZnB2dmplMGY1YnZ2ZHBsMGV2c3gyYTA5enJhIiB0aW1lc3RhbXA9IjE2NzY1
MDcxNDYiPjYzPC9rZXk+PC9mb3JlaWduLWtleXM+PHJlZi10eXBlIG5hbWU9IkpvdXJuYWwgQXJ0
aWNsZSI+MTc8L3JlZi10eXBlPjxjb250cmlidXRvcnM+PGF1dGhvcnM+PGF1dGhvcj5DaGVvbmcs
IEouIEguPC9hdXRob3I+PGF1dGhvcj5ZYW5nLCBILiBLLjwvYXV0aG9yPjxhdXRob3I+S2ltLCBI
LjwvYXV0aG9yPjxhdXRob3I+S2ltLCBXLiBILjwvYXV0aG9yPjxhdXRob3I+S2ltLCBZLiBXLjwv
YXV0aG9yPjxhdXRob3I+S29vaywgTS4gQy48L2F1dGhvcj48YXV0aG9yPlBhcmssIFkuIEsuPC9h
dXRob3I+PGF1dGhvcj5LaW0sIEguIEguPC9hdXRob3I+PGF1dGhvcj5MZWUsIEguIFMuPC9hdXRo
b3I+PGF1dGhvcj5MZWUsIEsuIEguPC9hdXRob3I+PGF1dGhvcj5HdSwgTS4gSi48L2F1dGhvcj48
YXV0aG9yPktpbSwgSC4gWS48L2F1dGhvcj48YXV0aG9yPkxlZSwgSi48L2F1dGhvcj48YXV0aG9y
PkNob2ksIFMuIEguPC9hdXRob3I+PGF1dGhvcj5Ib25nLCBTLjwvYXV0aG9yPjxhdXRob3I+S2lt
LCBKLiBXLjwvYXV0aG9yPjxhdXRob3I+Q2hvaSwgWS4gWS48L2F1dGhvcj48YXV0aG9yPkh5dW5n
LCBXLiBKLjwvYXV0aG9yPjxhdXRob3I+SmFuZywgRS48L2F1dGhvcj48YXV0aG9yPktpbSwgSC48
L2F1dGhvcj48YXV0aG9yPkh1aCwgWS4gTS48L2F1dGhvcj48YXV0aG9yPk5vaCwgUy4gSC48L2F1
dGhvcj48L2F1dGhvcnM+PC9jb250cmlidXRvcnM+PGF1dGgtYWRkcmVzcz5EZXBhcnRtZW50IG9m
IFN1cmdlcnksIFlvbnNlaSBVbml2ZXJzaXR5IEhlYWx0aCBTeXN0ZW0sIFlvbnNlaSBVbml2ZXJz
aXR5IENvbGxlZ2Ugb2YgTWVkaWNpbmUsIFNlb3VsLCBTb3V0aCBLb3JlYTsgRGVwYXJ0bWVudCBv
ZiBCaW9jaGVtaXN0cnkgJmFtcDsgTW9sZWN1bGFyIEJpb2xvZ3ksIFlvbnNlaSBVbml2ZXJzaXR5
IENvbGxlZ2Ugb2YgTWVkaWNpbmUsIFNlb3VsLCBTb3V0aCBLb3JlYTsgWW9uc2VpIEJpb21lZGlj
YWwgUmVzZWFyY2ggSW5zdGl0dXRlLCBTZW91bCwgU291dGggS29yZWE7IEJyYWluIEtvcmVhIDIx
IFBMVVMgUHJvamVjdCBmb3IgTWVkaWNhbCBTY2llbmNlLCBTZW91bCwgU291dGggS29yZWEuJiN4
RDtEZXBhcnRtZW50IG9mIFN1cmdlcnkgYW5kIENhbmNlciBSZXNlYXJjaCBJbnN0aXR1dGUsIFNl
b3VsIE5hdGlvbmFsIFVuaXZlcnNpdHkgQ29sbGVnZSBvZiBNZWRpY2luZSwgU2VvdWwsIFNvdXRo
IEtvcmVhLiYjeEQ7RGVwYXJ0bWVudCBvZiBQYXRob2xvZ3ksIFlvbnNlaSBVbml2ZXJzaXR5IENv
bGxlZ2Ugb2YgTWVkaWNpbmUsIFNlb3VsLCBTb3V0aCBLb3JlYS4mI3hEO0RlcGFydG1lbnQgb2Yg
UGF0aG9sb2d5LCBTZW91bCBOYXRpb25hbCBVbml2ZXJzaXR5IENvbGxlZ2Ugb2YgTWVkaWNpbmUs
IFNlb3VsLCBTb3V0aCBLb3JlYS4mI3hEO0RlcGFydG1lbnQgb2YgQ2FuY2VyIENvbnRyb2wgYW5k
IFBvcHVsYXRpb24gSGVhbHRoLCBHcmFkdWF0ZSBTY2hvb2wgb2YgQ2FuY2VyIFNjaWVuY2UgYW5k
IFBvbGljeSwgTmF0aW9uYWwgQ2FuY2VyIENlbnRlciwgR295YW5nLCBTb3V0aCBLb3JlYTsgQ2Vu
dGVyIGZvciBHYXN0cmljIENhbmNlciwgTmF0aW9uYWwgQ2FuY2VyIENlbnRlciwgR295YW5nLCBT
b3V0aCBLb3JlYS4mI3hEO0NlbnRlciBmb3IgR2FzdHJpYyBDYW5jZXIsIE5hdGlvbmFsIENhbmNl
ciBDZW50ZXIsIEdveWFuZywgU291dGggS29yZWEuJiN4RDtEZXBhcnRtZW50IG9mIFN1cmdlcnks
IENob25uYW0gTmF0aW9uYWwgVW5pdmVyc2l0eSBId2FzdW4gSG9zcGl0YWwsIEd3YW5nanUsIFNv
dXRoIEtvcmVhLiYjeEQ7RGVwYXJ0bWVudCBvZiBTdXJnZXJ5LCBTZW91bCBOYXRpb25hbCBVbml2
ZXJzaXR5IEJ1bmRhbmcgSG9zcGl0YWwsIFNlb25nbmFtLCBTb3V0aCBLb3JlYS4mI3hEO0RlcGFy
dG1lbnQgb2YgUGF0aG9sb2d5LCBTZW91bCBOYXRpb25hbCBVbml2ZXJzaXR5IEJ1bmRhbmcgSG9z
cGl0YWwsIFNlb25nbmFtLCBTb3V0aCBLb3JlYS4mI3hEO0RlcGFydG1lbnQgb2YgSW50ZXJuYWwg
TWVkaWNpbmUsIFlldW5nbmFtIFVuaXZlcnNpdHkgQ29sbGVnZSBvZiBNZWRpY2luZSwgRGFlZ3Us
IFNvdXRoIEtvcmVhLiYjeEQ7RGVwYXJ0bWVudCBvZiBQYXRob2xvZ3ksIFlldW5nbmFtIFVuaXZl
cnNpdHkgQ29sbGVnZSBvZiBNZWRpY2luZSwgRGFlZ3UsIFNvdXRoIEtvcmVhLiYjeEQ7Qmlvc3Rh
dGlzdGljcyBDb2xsYWJvcmF0aW9uIFVuaXQsIFlvbnNlaSBVbml2ZXJzaXR5IENvbGxlZ2Ugb2Yg
TWVkaWNpbmUsIFNlb3VsLCBTb3V0aCBLb3JlYS4mI3hEO0RlcGFydG1lbnQgb2YgU3VyZ2VyeSwg
R2FuZ25hbSBTZXZlcmFuY2UgSG9zcGl0YWwsIFNlb3VsLCBTb3V0aCBLb3JlYS4mI3hEO0RlcGFy
dG1lbnQgb2YgUGF0aG9sb2d5LCBHYW5nbmFtIFNldmVyYW5jZSBIb3NwaXRhbCwgU2VvdWwsIFNv
dXRoIEtvcmVhLiYjeEQ7RGVwYXJ0bWVudCBvZiBTdXJnZXJ5LCBDaHVuZy1BbmcgVW5pdmVyc2l0
eSBIb3NwaXRhbCwgQ2h1bmctQW5nIFVuaXZlcnNpdHkgQ29sbGVnZSBvZiBNZWRpY2luZSwgU2Vv
dWwsIFNvdXRoIEtvcmVhLiYjeEQ7RGVwYXJ0bWVudCBvZiBTdXJnZXJ5LCBZb25zZWkgVW5pdmVy
c2l0eSBIZWFsdGggU3lzdGVtLCBZb25zZWkgVW5pdmVyc2l0eSBDb2xsZWdlIG9mIE1lZGljaW5l
LCBTZW91bCwgU291dGggS29yZWEuJiN4RDtNZWRpQmlvLUluZm9ybWF0aWNzIFJlc2VhcmNoIENl
bnRlciwgTm92b21pY3MsIFNlb3VsLCBTb3V0aCBLb3JlYS4mI3hEO0RlcGFydG1lbnQgb2YgQmlv
Y2hlbWlzdHJ5ICZhbXA7IE1vbGVjdWxhciBCaW9sb2d5LCBZb25zZWkgVW5pdmVyc2l0eSBDb2xs
ZWdlIG9mIE1lZGljaW5lLCBTZW91bCwgU291dGggS29yZWE7IERlcGFydG1lbnQgb2YgUmFkaW9s
b2d5LCBZb25zZWkgVW5pdmVyc2l0eSBDb2xsZWdlIG9mIE1lZGljaW5lLCBTZW91bCwgU291dGgg
S29yZWE7IFlvbnNlaSBCaW9tZWRpY2FsIFJlc2VhcmNoIEluc3RpdHV0ZSwgU2VvdWwsIFNvdXRo
IEtvcmVhOyBNZWRpQmlvLUluZm9ybWF0aWNzIFJlc2VhcmNoIENlbnRlciwgTm92b21pY3MsIFNl
b3VsLCBTb3V0aCBLb3JlYTsgWVVIUy1LUklCQiBNZWRpY2FsIENvbnZlcmdlbmNlIFJlc2VhcmNo
IEluc3RpdHV0ZSwgU2VvdWwsIFNvdXRoIEtvcmVhLiYjeEQ7RGVwYXJ0bWVudCBvZiBTdXJnZXJ5
LCBZb25zZWkgVW5pdmVyc2l0eSBIZWFsdGggU3lzdGVtLCBZb25zZWkgVW5pdmVyc2l0eSBDb2xs
ZWdlIG9mIE1lZGljaW5lLCBTZW91bCwgU291dGggS29yZWEuIEVsZWN0cm9uaWMgYWRkcmVzczog
c3VuZ2hvb25uQHl1aHMuYWMuPC9hdXRoLWFkZHJlc3M+PHRpdGxlcz48dGl0bGU+UHJlZGljdGl2
ZSB0ZXN0IGZvciBjaGVtb3RoZXJhcHkgcmVzcG9uc2UgaW4gcmVzZWN0YWJsZSBnYXN0cmljIGNh
bmNlcjogYSBtdWx0aS1jb2hvcnQsIHJldHJvc3BlY3RpdmUgYW5hbHlzaXM8L3RpdGxlPjxzZWNv
bmRhcnktdGl0bGU+TGFuY2V0IE9uY29sPC9zZWNvbmRhcnktdGl0bGU+PC90aXRsZXM+PHBlcmlv
ZGljYWw+PGZ1bGwtdGl0bGU+TGFuY2V0IE9uY29sPC9mdWxsLXRpdGxlPjwvcGVyaW9kaWNhbD48
cGFnZXM+NjI5LTYzODwvcGFnZXM+PHZvbHVtZT4xOTwvdm9sdW1lPjxudW1iZXI+NTwvbnVtYmVy
PjxlZGl0aW9uPjIwMTgvMDMvMjQ8L2VkaXRpb24+PGtleXdvcmRzPjxrZXl3b3JkPkFnZWQ8L2tl
eXdvcmQ+PGtleXdvcmQ+QW50aW5lb3BsYXN0aWMgQ29tYmluZWQgQ2hlbW90aGVyYXB5IFByb3Rv
Y29scy8qYWRtaW5pc3RyYXRpb24gJmFtcDsgZG9zYWdlL2FkdmVyc2U8L2tleXdvcmQ+PGtleXdv
cmQ+ZWZmZWN0czwva2V5d29yZD48a2V5d29yZD5CaW9tYXJrZXJzLCBUdW1vci8qZ2VuZXRpY3M8
L2tleXdvcmQ+PGtleXdvcmQ+Q2hlbW90aGVyYXB5LCBBZGp1dmFudDwva2V5d29yZD48a2V5d29y
ZD5DbGluaWNhbCBEZWNpc2lvbi1NYWtpbmc8L2tleXdvcmQ+PGtleXdvcmQ+Q29tcHV0YXRpb25h
bCBCaW9sb2d5PC9rZXl3b3JkPjxrZXl3b3JkPipEZWNpc2lvbiBTdXBwb3J0IFN5c3RlbXMsIENs
aW5pY2FsPC9rZXl3b3JkPjxrZXl3b3JkPipEZWNpc2lvbiBTdXBwb3J0IFRlY2huaXF1ZXM8L2tl
eXdvcmQ+PGtleXdvcmQ+RmVtYWxlPC9rZXl3b3JkPjxrZXl3b3JkPipHYXN0cmVjdG9teS9hZHZl
cnNlIGVmZmVjdHM8L2tleXdvcmQ+PGtleXdvcmQ+R2VuZSBFeHByZXNzaW9uIFByb2ZpbGluZzwv
a2V5d29yZD48a2V5d29yZD5HcmFuenltZXMvZ2VuZXRpY3M8L2tleXdvcmQ+PGtleXdvcmQ+SG9t
ZW9kb21haW4gUHJvdGVpbnMvZ2VuZXRpY3M8L2tleXdvcmQ+PGtleXdvcmQ+SHVtYW5zPC9rZXl3
b3JkPjxrZXl3b3JkPk1hbGU8L2tleXdvcmQ+PGtleXdvcmQ+TmVvcGxhc20gU3RhZ2luZzwva2V5
d29yZD48a2V5d29yZD5QYXRpZW50IFNlbGVjdGlvbjwva2V5d29yZD48a2V5d29yZD4qUHJlY2lz
aW9uIE1lZGljaW5lPC9rZXl3b3JkPjxrZXl3b3JkPlByZWRpY3RpdmUgVmFsdWUgb2YgVGVzdHM8
L2tleXdvcmQ+PGtleXdvcmQ+UHJvdG8tT25jb2dlbmUgUHJvdGVpbnMvZ2VuZXRpY3M8L2tleXdv
cmQ+PGtleXdvcmQ+UmVwcm9kdWNpYmlsaXR5IG9mIFJlc3VsdHM8L2tleXdvcmQ+PGtleXdvcmQ+
UmV0cm9zcGVjdGl2ZSBTdHVkaWVzPC9rZXl3b3JkPjxrZXl3b3JkPlJpc2sgQXNzZXNzbWVudDwv
a2V5d29yZD48a2V5d29yZD5SaXNrIEZhY3RvcnM8L2tleXdvcmQ+PGtleXdvcmQ+U3RvbWFjaCBO
ZW9wbGFzbXMvZ2VuZXRpY3MvbW9ydGFsaXR5L3BhdGhvbG9neS8qdGhlcmFweTwva2V5d29yZD48
a2V5d29yZD5UaW1lIEZhY3RvcnM8L2tleXdvcmQ+PGtleXdvcmQ+VHJhbnNjcmlwdG9tZTwva2V5
d29yZD48a2V5d29yZD5UcmVhdG1lbnQgT3V0Y29tZTwva2V5d29yZD48a2V5d29yZD5UcnlwdG9w
aGFuLXRSTkEgTGlnYXNlL2dlbmV0aWNzPC9rZXl3b3JkPjwva2V5d29yZHM+PGRhdGVzPjx5ZWFy
PjIwMTg8L3llYXI+PHB1Yi1kYXRlcz48ZGF0ZT5NYXk8L2RhdGU+PC9wdWItZGF0ZXM+PC9kYXRl
cz48aXNibj4xNDc0LTU0ODggKEVsZWN0cm9uaWMpJiN4RDsxNDcwLTIwNDUgKExpbmtpbmcpPC9p
c2JuPjxhY2Nlc3Npb24tbnVtPjI5NTY3MDcxPC9hY2Nlc3Npb24tbnVtPjx1cmxzPjxyZWxhdGVk
LXVybHM+PHVybD5odHRwczovL3d3dy5uY2JpLm5sbS5uaWguZ292L3B1Ym1lZC8yOTU2NzA3MTwv
dXJsPjwvcmVsYXRlZC11cmxzPjwvdXJscz48ZWxlY3Ryb25pYy1yZXNvdXJjZS1udW0+MTAuMTAx
Ni9TMTQ3MC0yMDQ1KDE4KTMwMTA4LTY8L2VsZWN0cm9uaWMtcmVzb3VyY2UtbnVtPjwvcmVjb3Jk
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Vvbmc8L0F1dGhvcj48WWVhcj4yMDE4PC9ZZWFyPjxS
ZWNOdW0+NjM8L1JlY051bT48RGlzcGxheVRleHQ+WzJdPC9EaXNwbGF5VGV4dD48cmVjb3JkPjxy
ZWMtbnVtYmVyPjYzPC9yZWMtbnVtYmVyPjxmb3JlaWduLWtleXM+PGtleSBhcHA9IkVOIiBkYi1p
ZD0iMnNlc2FwNWE3ZnB2dmplMGY1YnZ2ZHBsMGV2c3gyYTA5enJhIiB0aW1lc3RhbXA9IjE2NzY1
MDcxNDYiPjYzPC9rZXk+PC9mb3JlaWduLWtleXM+PHJlZi10eXBlIG5hbWU9IkpvdXJuYWwgQXJ0
aWNsZSI+MTc8L3JlZi10eXBlPjxjb250cmlidXRvcnM+PGF1dGhvcnM+PGF1dGhvcj5DaGVvbmcs
IEouIEguPC9hdXRob3I+PGF1dGhvcj5ZYW5nLCBILiBLLjwvYXV0aG9yPjxhdXRob3I+S2ltLCBI
LjwvYXV0aG9yPjxhdXRob3I+S2ltLCBXLiBILjwvYXV0aG9yPjxhdXRob3I+S2ltLCBZLiBXLjwv
YXV0aG9yPjxhdXRob3I+S29vaywgTS4gQy48L2F1dGhvcj48YXV0aG9yPlBhcmssIFkuIEsuPC9h
dXRob3I+PGF1dGhvcj5LaW0sIEguIEguPC9hdXRob3I+PGF1dGhvcj5MZWUsIEguIFMuPC9hdXRo
b3I+PGF1dGhvcj5MZWUsIEsuIEguPC9hdXRob3I+PGF1dGhvcj5HdSwgTS4gSi48L2F1dGhvcj48
YXV0aG9yPktpbSwgSC4gWS48L2F1dGhvcj48YXV0aG9yPkxlZSwgSi48L2F1dGhvcj48YXV0aG9y
PkNob2ksIFMuIEguPC9hdXRob3I+PGF1dGhvcj5Ib25nLCBTLjwvYXV0aG9yPjxhdXRob3I+S2lt
LCBKLiBXLjwvYXV0aG9yPjxhdXRob3I+Q2hvaSwgWS4gWS48L2F1dGhvcj48YXV0aG9yPkh5dW5n
LCBXLiBKLjwvYXV0aG9yPjxhdXRob3I+SmFuZywgRS48L2F1dGhvcj48YXV0aG9yPktpbSwgSC48
L2F1dGhvcj48YXV0aG9yPkh1aCwgWS4gTS48L2F1dGhvcj48YXV0aG9yPk5vaCwgUy4gSC48L2F1
dGhvcj48L2F1dGhvcnM+PC9jb250cmlidXRvcnM+PGF1dGgtYWRkcmVzcz5EZXBhcnRtZW50IG9m
IFN1cmdlcnksIFlvbnNlaSBVbml2ZXJzaXR5IEhlYWx0aCBTeXN0ZW0sIFlvbnNlaSBVbml2ZXJz
aXR5IENvbGxlZ2Ugb2YgTWVkaWNpbmUsIFNlb3VsLCBTb3V0aCBLb3JlYTsgRGVwYXJ0bWVudCBv
ZiBCaW9jaGVtaXN0cnkgJmFtcDsgTW9sZWN1bGFyIEJpb2xvZ3ksIFlvbnNlaSBVbml2ZXJzaXR5
IENvbGxlZ2Ugb2YgTWVkaWNpbmUsIFNlb3VsLCBTb3V0aCBLb3JlYTsgWW9uc2VpIEJpb21lZGlj
YWwgUmVzZWFyY2ggSW5zdGl0dXRlLCBTZW91bCwgU291dGggS29yZWE7IEJyYWluIEtvcmVhIDIx
IFBMVVMgUHJvamVjdCBmb3IgTWVkaWNhbCBTY2llbmNlLCBTZW91bCwgU291dGggS29yZWEuJiN4
RDtEZXBhcnRtZW50IG9mIFN1cmdlcnkgYW5kIENhbmNlciBSZXNlYXJjaCBJbnN0aXR1dGUsIFNl
b3VsIE5hdGlvbmFsIFVuaXZlcnNpdHkgQ29sbGVnZSBvZiBNZWRpY2luZSwgU2VvdWwsIFNvdXRo
IEtvcmVhLiYjeEQ7RGVwYXJ0bWVudCBvZiBQYXRob2xvZ3ksIFlvbnNlaSBVbml2ZXJzaXR5IENv
bGxlZ2Ugb2YgTWVkaWNpbmUsIFNlb3VsLCBTb3V0aCBLb3JlYS4mI3hEO0RlcGFydG1lbnQgb2Yg
UGF0aG9sb2d5LCBTZW91bCBOYXRpb25hbCBVbml2ZXJzaXR5IENvbGxlZ2Ugb2YgTWVkaWNpbmUs
IFNlb3VsLCBTb3V0aCBLb3JlYS4mI3hEO0RlcGFydG1lbnQgb2YgQ2FuY2VyIENvbnRyb2wgYW5k
IFBvcHVsYXRpb24gSGVhbHRoLCBHcmFkdWF0ZSBTY2hvb2wgb2YgQ2FuY2VyIFNjaWVuY2UgYW5k
IFBvbGljeSwgTmF0aW9uYWwgQ2FuY2VyIENlbnRlciwgR295YW5nLCBTb3V0aCBLb3JlYTsgQ2Vu
dGVyIGZvciBHYXN0cmljIENhbmNlciwgTmF0aW9uYWwgQ2FuY2VyIENlbnRlciwgR295YW5nLCBT
b3V0aCBLb3JlYS4mI3hEO0NlbnRlciBmb3IgR2FzdHJpYyBDYW5jZXIsIE5hdGlvbmFsIENhbmNl
ciBDZW50ZXIsIEdveWFuZywgU291dGggS29yZWEuJiN4RDtEZXBhcnRtZW50IG9mIFN1cmdlcnks
IENob25uYW0gTmF0aW9uYWwgVW5pdmVyc2l0eSBId2FzdW4gSG9zcGl0YWwsIEd3YW5nanUsIFNv
dXRoIEtvcmVhLiYjeEQ7RGVwYXJ0bWVudCBvZiBTdXJnZXJ5LCBTZW91bCBOYXRpb25hbCBVbml2
ZXJzaXR5IEJ1bmRhbmcgSG9zcGl0YWwsIFNlb25nbmFtLCBTb3V0aCBLb3JlYS4mI3hEO0RlcGFy
dG1lbnQgb2YgUGF0aG9sb2d5LCBTZW91bCBOYXRpb25hbCBVbml2ZXJzaXR5IEJ1bmRhbmcgSG9z
cGl0YWwsIFNlb25nbmFtLCBTb3V0aCBLb3JlYS4mI3hEO0RlcGFydG1lbnQgb2YgSW50ZXJuYWwg
TWVkaWNpbmUsIFlldW5nbmFtIFVuaXZlcnNpdHkgQ29sbGVnZSBvZiBNZWRpY2luZSwgRGFlZ3Us
IFNvdXRoIEtvcmVhLiYjeEQ7RGVwYXJ0bWVudCBvZiBQYXRob2xvZ3ksIFlldW5nbmFtIFVuaXZl
cnNpdHkgQ29sbGVnZSBvZiBNZWRpY2luZSwgRGFlZ3UsIFNvdXRoIEtvcmVhLiYjeEQ7Qmlvc3Rh
dGlzdGljcyBDb2xsYWJvcmF0aW9uIFVuaXQsIFlvbnNlaSBVbml2ZXJzaXR5IENvbGxlZ2Ugb2Yg
TWVkaWNpbmUsIFNlb3VsLCBTb3V0aCBLb3JlYS4mI3hEO0RlcGFydG1lbnQgb2YgU3VyZ2VyeSwg
R2FuZ25hbSBTZXZlcmFuY2UgSG9zcGl0YWwsIFNlb3VsLCBTb3V0aCBLb3JlYS4mI3hEO0RlcGFy
dG1lbnQgb2YgUGF0aG9sb2d5LCBHYW5nbmFtIFNldmVyYW5jZSBIb3NwaXRhbCwgU2VvdWwsIFNv
dXRoIEtvcmVhLiYjeEQ7RGVwYXJ0bWVudCBvZiBTdXJnZXJ5LCBDaHVuZy1BbmcgVW5pdmVyc2l0
eSBIb3NwaXRhbCwgQ2h1bmctQW5nIFVuaXZlcnNpdHkgQ29sbGVnZSBvZiBNZWRpY2luZSwgU2Vv
dWwsIFNvdXRoIEtvcmVhLiYjeEQ7RGVwYXJ0bWVudCBvZiBTdXJnZXJ5LCBZb25zZWkgVW5pdmVy
c2l0eSBIZWFsdGggU3lzdGVtLCBZb25zZWkgVW5pdmVyc2l0eSBDb2xsZWdlIG9mIE1lZGljaW5l
LCBTZW91bCwgU291dGggS29yZWEuJiN4RDtNZWRpQmlvLUluZm9ybWF0aWNzIFJlc2VhcmNoIENl
bnRlciwgTm92b21pY3MsIFNlb3VsLCBTb3V0aCBLb3JlYS4mI3hEO0RlcGFydG1lbnQgb2YgQmlv
Y2hlbWlzdHJ5ICZhbXA7IE1vbGVjdWxhciBCaW9sb2d5LCBZb25zZWkgVW5pdmVyc2l0eSBDb2xs
ZWdlIG9mIE1lZGljaW5lLCBTZW91bCwgU291dGggS29yZWE7IERlcGFydG1lbnQgb2YgUmFkaW9s
b2d5LCBZb25zZWkgVW5pdmVyc2l0eSBDb2xsZWdlIG9mIE1lZGljaW5lLCBTZW91bCwgU291dGgg
S29yZWE7IFlvbnNlaSBCaW9tZWRpY2FsIFJlc2VhcmNoIEluc3RpdHV0ZSwgU2VvdWwsIFNvdXRo
IEtvcmVhOyBNZWRpQmlvLUluZm9ybWF0aWNzIFJlc2VhcmNoIENlbnRlciwgTm92b21pY3MsIFNl
b3VsLCBTb3V0aCBLb3JlYTsgWVVIUy1LUklCQiBNZWRpY2FsIENvbnZlcmdlbmNlIFJlc2VhcmNo
IEluc3RpdHV0ZSwgU2VvdWwsIFNvdXRoIEtvcmVhLiYjeEQ7RGVwYXJ0bWVudCBvZiBTdXJnZXJ5
LCBZb25zZWkgVW5pdmVyc2l0eSBIZWFsdGggU3lzdGVtLCBZb25zZWkgVW5pdmVyc2l0eSBDb2xs
ZWdlIG9mIE1lZGljaW5lLCBTZW91bCwgU291dGggS29yZWEuIEVsZWN0cm9uaWMgYWRkcmVzczog
c3VuZ2hvb25uQHl1aHMuYWMuPC9hdXRoLWFkZHJlc3M+PHRpdGxlcz48dGl0bGU+UHJlZGljdGl2
ZSB0ZXN0IGZvciBjaGVtb3RoZXJhcHkgcmVzcG9uc2UgaW4gcmVzZWN0YWJsZSBnYXN0cmljIGNh
bmNlcjogYSBtdWx0aS1jb2hvcnQsIHJldHJvc3BlY3RpdmUgYW5hbHlzaXM8L3RpdGxlPjxzZWNv
bmRhcnktdGl0bGU+TGFuY2V0IE9uY29sPC9zZWNvbmRhcnktdGl0bGU+PC90aXRsZXM+PHBlcmlv
ZGljYWw+PGZ1bGwtdGl0bGU+TGFuY2V0IE9uY29sPC9mdWxsLXRpdGxlPjwvcGVyaW9kaWNhbD48
cGFnZXM+NjI5LTYzODwvcGFnZXM+PHZvbHVtZT4xOTwvdm9sdW1lPjxudW1iZXI+NTwvbnVtYmVy
PjxlZGl0aW9uPjIwMTgvMDMvMjQ8L2VkaXRpb24+PGtleXdvcmRzPjxrZXl3b3JkPkFnZWQ8L2tl
eXdvcmQ+PGtleXdvcmQ+QW50aW5lb3BsYXN0aWMgQ29tYmluZWQgQ2hlbW90aGVyYXB5IFByb3Rv
Y29scy8qYWRtaW5pc3RyYXRpb24gJmFtcDsgZG9zYWdlL2FkdmVyc2U8L2tleXdvcmQ+PGtleXdv
cmQ+ZWZmZWN0czwva2V5d29yZD48a2V5d29yZD5CaW9tYXJrZXJzLCBUdW1vci8qZ2VuZXRpY3M8
L2tleXdvcmQ+PGtleXdvcmQ+Q2hlbW90aGVyYXB5LCBBZGp1dmFudDwva2V5d29yZD48a2V5d29y
ZD5DbGluaWNhbCBEZWNpc2lvbi1NYWtpbmc8L2tleXdvcmQ+PGtleXdvcmQ+Q29tcHV0YXRpb25h
bCBCaW9sb2d5PC9rZXl3b3JkPjxrZXl3b3JkPipEZWNpc2lvbiBTdXBwb3J0IFN5c3RlbXMsIENs
aW5pY2FsPC9rZXl3b3JkPjxrZXl3b3JkPipEZWNpc2lvbiBTdXBwb3J0IFRlY2huaXF1ZXM8L2tl
eXdvcmQ+PGtleXdvcmQ+RmVtYWxlPC9rZXl3b3JkPjxrZXl3b3JkPipHYXN0cmVjdG9teS9hZHZl
cnNlIGVmZmVjdHM8L2tleXdvcmQ+PGtleXdvcmQ+R2VuZSBFeHByZXNzaW9uIFByb2ZpbGluZzwv
a2V5d29yZD48a2V5d29yZD5HcmFuenltZXMvZ2VuZXRpY3M8L2tleXdvcmQ+PGtleXdvcmQ+SG9t
ZW9kb21haW4gUHJvdGVpbnMvZ2VuZXRpY3M8L2tleXdvcmQ+PGtleXdvcmQ+SHVtYW5zPC9rZXl3
b3JkPjxrZXl3b3JkPk1hbGU8L2tleXdvcmQ+PGtleXdvcmQ+TmVvcGxhc20gU3RhZ2luZzwva2V5
d29yZD48a2V5d29yZD5QYXRpZW50IFNlbGVjdGlvbjwva2V5d29yZD48a2V5d29yZD4qUHJlY2lz
aW9uIE1lZGljaW5lPC9rZXl3b3JkPjxrZXl3b3JkPlByZWRpY3RpdmUgVmFsdWUgb2YgVGVzdHM8
L2tleXdvcmQ+PGtleXdvcmQ+UHJvdG8tT25jb2dlbmUgUHJvdGVpbnMvZ2VuZXRpY3M8L2tleXdv
cmQ+PGtleXdvcmQ+UmVwcm9kdWNpYmlsaXR5IG9mIFJlc3VsdHM8L2tleXdvcmQ+PGtleXdvcmQ+
UmV0cm9zcGVjdGl2ZSBTdHVkaWVzPC9rZXl3b3JkPjxrZXl3b3JkPlJpc2sgQXNzZXNzbWVudDwv
a2V5d29yZD48a2V5d29yZD5SaXNrIEZhY3RvcnM8L2tleXdvcmQ+PGtleXdvcmQ+U3RvbWFjaCBO
ZW9wbGFzbXMvZ2VuZXRpY3MvbW9ydGFsaXR5L3BhdGhvbG9neS8qdGhlcmFweTwva2V5d29yZD48
a2V5d29yZD5UaW1lIEZhY3RvcnM8L2tleXdvcmQ+PGtleXdvcmQ+VHJhbnNjcmlwdG9tZTwva2V5
d29yZD48a2V5d29yZD5UcmVhdG1lbnQgT3V0Y29tZTwva2V5d29yZD48a2V5d29yZD5UcnlwdG9w
aGFuLXRSTkEgTGlnYXNlL2dlbmV0aWNzPC9rZXl3b3JkPjwva2V5d29yZHM+PGRhdGVzPjx5ZWFy
PjIwMTg8L3llYXI+PHB1Yi1kYXRlcz48ZGF0ZT5NYXk8L2RhdGU+PC9wdWItZGF0ZXM+PC9kYXRl
cz48aXNibj4xNDc0LTU0ODggKEVsZWN0cm9uaWMpJiN4RDsxNDcwLTIwNDUgKExpbmtpbmcpPC9p
c2JuPjxhY2Nlc3Npb24tbnVtPjI5NTY3MDcxPC9hY2Nlc3Npb24tbnVtPjx1cmxzPjxyZWxhdGVk
LXVybHM+PHVybD5odHRwczovL3d3dy5uY2JpLm5sbS5uaWguZ292L3B1Ym1lZC8yOTU2NzA3MTwv
dXJsPjwvcmVsYXRlZC11cmxzPjwvdXJscz48ZWxlY3Ryb25pYy1yZXNvdXJjZS1udW0+MTAuMTAx
Ni9TMTQ3MC0yMDQ1KDE4KTMwMTA4LTY8L2VsZWN0cm9uaWMtcmVzb3VyY2UtbnVtPjwvcmVjb3Jk
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865C9C">
        <w:rPr>
          <w:rFonts w:ascii="Times New Roman" w:hAnsi="Times New Roman"/>
          <w:sz w:val="24"/>
          <w:szCs w:val="24"/>
        </w:rPr>
      </w:r>
      <w:r w:rsidRPr="00865C9C">
        <w:rPr>
          <w:rFonts w:ascii="Times New Roman" w:hAnsi="Times New Roman"/>
          <w:sz w:val="24"/>
          <w:szCs w:val="24"/>
        </w:rPr>
        <w:fldChar w:fldCharType="separate"/>
      </w:r>
      <w:r>
        <w:rPr>
          <w:rFonts w:ascii="Times New Roman" w:hAnsi="Times New Roman"/>
          <w:noProof/>
          <w:sz w:val="24"/>
          <w:szCs w:val="24"/>
        </w:rPr>
        <w:t>[2]</w:t>
      </w:r>
      <w:r w:rsidRPr="00865C9C">
        <w:rPr>
          <w:rFonts w:ascii="Times New Roman" w:hAnsi="Times New Roman"/>
          <w:sz w:val="24"/>
          <w:szCs w:val="24"/>
        </w:rPr>
        <w:fldChar w:fldCharType="end"/>
      </w:r>
      <w:r w:rsidRPr="00865C9C">
        <w:rPr>
          <w:rFonts w:ascii="Times New Roman" w:hAnsi="Times New Roman"/>
          <w:sz w:val="24"/>
          <w:szCs w:val="24"/>
        </w:rPr>
        <w:t xml:space="preserve"> to classify the five molecular subtypes (stem-like, mixed stroma, intestinal, inflammatory, and gastric) with the non-negative matrix factorization algorithm and defined </w:t>
      </w:r>
      <w:bookmarkStart w:id="0" w:name="_Hlk127373510"/>
      <w:r w:rsidRPr="00865C9C">
        <w:rPr>
          <w:rFonts w:ascii="Times New Roman" w:hAnsi="Times New Roman"/>
          <w:sz w:val="24"/>
          <w:szCs w:val="24"/>
        </w:rPr>
        <w:t>prediction analysis of microarrays (PAM</w:t>
      </w:r>
      <w:bookmarkEnd w:id="0"/>
      <w:r w:rsidRPr="00865C9C">
        <w:rPr>
          <w:rFonts w:ascii="Times New Roman" w:hAnsi="Times New Roman"/>
          <w:sz w:val="24"/>
          <w:szCs w:val="24"/>
        </w:rPr>
        <w:t>965) for each molecular subtype. PAM is a statistical method for classifying gene expression data, as demonstrated by studies using nearest shrunken centroids</w:t>
      </w:r>
      <w:r w:rsidRPr="00865C9C">
        <w:t xml:space="preserve"> </w:t>
      </w:r>
      <w:r w:rsidRPr="00865C9C">
        <w:rPr>
          <w:rFonts w:ascii="Times New Roman" w:hAnsi="Times New Roman"/>
          <w:sz w:val="24"/>
          <w:szCs w:val="24"/>
        </w:rPr>
        <w:fldChar w:fldCharType="begin"/>
      </w:r>
      <w:r>
        <w:rPr>
          <w:rFonts w:ascii="Times New Roman" w:hAnsi="Times New Roman"/>
          <w:sz w:val="24"/>
          <w:szCs w:val="24"/>
        </w:rPr>
        <w:instrText xml:space="preserve"> ADDIN EN.CITE &lt;EndNote&gt;&lt;Cite&gt;&lt;Author&gt;Tibshirani&lt;/Author&gt;&lt;Year&gt;2002&lt;/Year&gt;&lt;RecNum&gt;15&lt;/RecNum&gt;&lt;DisplayText&gt;[3]&lt;/DisplayText&gt;&lt;record&gt;&lt;rec-number&gt;15&lt;/rec-number&gt;&lt;foreign-keys&gt;&lt;key app="EN" db-id="2sesap5a7fpvvje0f5bvvdpl0evsx2a09zra" timestamp="1660963905"&gt;15&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s://www.ncbi.nlm.nih.gov/pubmed/12011421&lt;/url&gt;&lt;/related-urls&gt;&lt;/urls&gt;&lt;custom2&gt;PMC124443&lt;/custom2&gt;&lt;electronic-resource-num&gt;10.1073/pnas.082099299&lt;/electronic-resource-num&gt;&lt;/record&gt;&lt;/Cite&gt;&lt;/EndNote&gt;</w:instrText>
      </w:r>
      <w:r w:rsidRPr="00865C9C">
        <w:rPr>
          <w:rFonts w:ascii="Times New Roman" w:hAnsi="Times New Roman"/>
          <w:sz w:val="24"/>
          <w:szCs w:val="24"/>
        </w:rPr>
        <w:fldChar w:fldCharType="separate"/>
      </w:r>
      <w:r>
        <w:rPr>
          <w:rFonts w:ascii="Times New Roman" w:hAnsi="Times New Roman"/>
          <w:noProof/>
          <w:sz w:val="24"/>
          <w:szCs w:val="24"/>
        </w:rPr>
        <w:t>[3]</w:t>
      </w:r>
      <w:r w:rsidRPr="00865C9C">
        <w:rPr>
          <w:rFonts w:ascii="Times New Roman" w:hAnsi="Times New Roman"/>
          <w:sz w:val="24"/>
          <w:szCs w:val="24"/>
        </w:rPr>
        <w:fldChar w:fldCharType="end"/>
      </w:r>
      <w:r w:rsidRPr="00865C9C">
        <w:rPr>
          <w:rFonts w:ascii="Times New Roman" w:hAnsi="Times New Roman"/>
          <w:sz w:val="24"/>
          <w:szCs w:val="24"/>
        </w:rPr>
        <w:t xml:space="preserve">. </w:t>
      </w:r>
    </w:p>
    <w:p w:rsidR="00291A70" w:rsidRDefault="004F4D18" w:rsidP="004F4D18">
      <w:pPr>
        <w:spacing w:line="480" w:lineRule="auto"/>
        <w:rPr>
          <w:rFonts w:ascii="Times New Roman" w:hAnsi="Times New Roman"/>
          <w:bCs/>
          <w:sz w:val="24"/>
          <w:szCs w:val="24"/>
        </w:rPr>
      </w:pPr>
      <w:r w:rsidRPr="00865C9C">
        <w:rPr>
          <w:rFonts w:ascii="Times New Roman" w:hAnsi="Times New Roman"/>
          <w:bCs/>
          <w:sz w:val="24"/>
          <w:szCs w:val="24"/>
        </w:rPr>
        <w:t>Four GC cohorts (TCGA-STAD, Y497, GSE62254, and GSE15459) were used for transcript analysis. Kaplan–Meier survival plots were generated using the “</w:t>
      </w:r>
      <w:r w:rsidRPr="00865C9C">
        <w:rPr>
          <w:rFonts w:ascii="Times New Roman" w:hAnsi="Times New Roman"/>
          <w:bCs/>
          <w:iCs/>
          <w:sz w:val="24"/>
          <w:szCs w:val="24"/>
        </w:rPr>
        <w:t>survival”</w:t>
      </w:r>
      <w:r w:rsidRPr="00865C9C">
        <w:rPr>
          <w:rFonts w:ascii="Times New Roman" w:hAnsi="Times New Roman"/>
          <w:bCs/>
          <w:sz w:val="24"/>
          <w:szCs w:val="24"/>
        </w:rPr>
        <w:t xml:space="preserve"> package in R. To analyze the 50 cancer hallmark pathways, a gene set was downloaded from </w:t>
      </w:r>
      <w:proofErr w:type="spellStart"/>
      <w:r w:rsidRPr="00865C9C">
        <w:rPr>
          <w:rFonts w:ascii="Times New Roman" w:hAnsi="Times New Roman"/>
          <w:bCs/>
          <w:sz w:val="24"/>
          <w:szCs w:val="24"/>
        </w:rPr>
        <w:t>MSigDB</w:t>
      </w:r>
      <w:proofErr w:type="spellEnd"/>
      <w:r w:rsidRPr="00865C9C">
        <w:rPr>
          <w:rFonts w:ascii="Times New Roman" w:hAnsi="Times New Roman"/>
          <w:bCs/>
          <w:sz w:val="24"/>
          <w:szCs w:val="24"/>
        </w:rPr>
        <w:t xml:space="preserve"> (http://www.gsea-msigdb.org/gsea/msigdb/genesets.jsp?collection=H), and pathway activity was analyzed using the Gene Set Variation Analysis (</w:t>
      </w:r>
      <w:r w:rsidRPr="00865C9C">
        <w:rPr>
          <w:rFonts w:ascii="Times New Roman" w:hAnsi="Times New Roman"/>
          <w:bCs/>
          <w:i/>
          <w:iCs/>
          <w:sz w:val="24"/>
          <w:szCs w:val="24"/>
        </w:rPr>
        <w:t>GSVA</w:t>
      </w:r>
      <w:r w:rsidRPr="00865C9C">
        <w:rPr>
          <w:rFonts w:ascii="Times New Roman" w:hAnsi="Times New Roman"/>
          <w:bCs/>
          <w:sz w:val="24"/>
          <w:szCs w:val="24"/>
        </w:rPr>
        <w:t xml:space="preserve">) R package </w:t>
      </w:r>
      <w:r w:rsidRPr="00865C9C">
        <w:rPr>
          <w:rFonts w:ascii="Times New Roman" w:hAnsi="Times New Roman"/>
          <w:bCs/>
          <w:sz w:val="24"/>
          <w:szCs w:val="24"/>
        </w:rPr>
        <w:fldChar w:fldCharType="begin"/>
      </w:r>
      <w:r>
        <w:rPr>
          <w:rFonts w:ascii="Times New Roman" w:hAnsi="Times New Roman"/>
          <w:bCs/>
          <w:sz w:val="24"/>
          <w:szCs w:val="24"/>
        </w:rPr>
        <w:instrText xml:space="preserve"> ADDIN EN.CITE &lt;EndNote&gt;&lt;Cite&gt;&lt;Author&gt;Hanzelmann&lt;/Author&gt;&lt;Year&gt;2013&lt;/Year&gt;&lt;RecNum&gt;48&lt;/RecNum&gt;&lt;DisplayText&gt;[4]&lt;/DisplayText&gt;&lt;record&gt;&lt;rec-number&gt;48&lt;/rec-number&gt;&lt;foreign-keys&gt;&lt;key app="EN" db-id="2sesap5a7fpvvje0f5bvvdpl0evsx2a09zra" timestamp="1675914241"&gt;4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865C9C">
        <w:rPr>
          <w:rFonts w:ascii="Times New Roman" w:hAnsi="Times New Roman"/>
          <w:bCs/>
          <w:sz w:val="24"/>
          <w:szCs w:val="24"/>
        </w:rPr>
        <w:fldChar w:fldCharType="separate"/>
      </w:r>
      <w:r>
        <w:rPr>
          <w:rFonts w:ascii="Times New Roman" w:hAnsi="Times New Roman"/>
          <w:bCs/>
          <w:noProof/>
          <w:sz w:val="24"/>
          <w:szCs w:val="24"/>
        </w:rPr>
        <w:t>[4]</w:t>
      </w:r>
      <w:r w:rsidRPr="00865C9C">
        <w:rPr>
          <w:rFonts w:ascii="Times New Roman" w:hAnsi="Times New Roman"/>
          <w:bCs/>
          <w:sz w:val="24"/>
          <w:szCs w:val="24"/>
        </w:rPr>
        <w:fldChar w:fldCharType="end"/>
      </w:r>
      <w:r w:rsidRPr="00865C9C">
        <w:rPr>
          <w:rFonts w:ascii="Times New Roman" w:hAnsi="Times New Roman"/>
          <w:bCs/>
          <w:sz w:val="24"/>
          <w:szCs w:val="24"/>
        </w:rPr>
        <w:t xml:space="preserve">. The signature gene for each molecular subtype was obtained from PAM965 using the non-negative matrix factorization (NMF) algorithm described in a previous study. </w:t>
      </w:r>
      <w:proofErr w:type="spellStart"/>
      <w:r w:rsidRPr="00865C9C">
        <w:rPr>
          <w:rFonts w:ascii="Times New Roman" w:hAnsi="Times New Roman"/>
          <w:bCs/>
          <w:sz w:val="24"/>
          <w:szCs w:val="24"/>
        </w:rPr>
        <w:t>Metascape</w:t>
      </w:r>
      <w:proofErr w:type="spellEnd"/>
      <w:r w:rsidRPr="00865C9C">
        <w:rPr>
          <w:rFonts w:ascii="Times New Roman" w:hAnsi="Times New Roman"/>
          <w:bCs/>
          <w:sz w:val="24"/>
          <w:szCs w:val="24"/>
        </w:rPr>
        <w:t xml:space="preserve"> </w:t>
      </w:r>
      <w:r w:rsidRPr="00865C9C">
        <w:rPr>
          <w:rFonts w:ascii="Times New Roman" w:hAnsi="Times New Roman"/>
          <w:bCs/>
          <w:sz w:val="24"/>
          <w:szCs w:val="24"/>
        </w:rPr>
        <w:fldChar w:fldCharType="begin">
          <w:fldData xml:space="preserve">PEVuZE5vdGU+PENpdGU+PEF1dGhvcj5aaG91PC9BdXRob3I+PFllYXI+MjAxOTwvWWVhcj48UmVj
TnVtPjMxPC9SZWNOdW0+PERpc3BsYXlUZXh0Pls1XTwvRGlzcGxheVRleHQ+PHJlY29yZD48cmVj
LW51bWJlcj4zMTwvcmVjLW51bWJlcj48Zm9yZWlnbi1rZXlzPjxrZXkgYXBwPSJFTiIgZGItaWQ9
IjJzZXNhcDVhN2ZwdnZqZTBmNWJ2dmRwbDBldnN4MmEwOXpyYSIgdGltZXN0YW1wPSIxNjYzMDQ3
NTk1Ij4zM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L3RpdGxlcz48
cGVyaW9kaWNhbD48ZnVsbC10aXRsZT5OYXQgQ29tbXVuPC9mdWxsLXRpdGxlPjwvcGVyaW9kaWNh
bD48cGFnZXM+MTUyMzwvcGFnZXM+PHZvbHVtZT4xMDwvdm9sdW1lPjxudW1iZXI+MTwvbnVtYmVy
PjxlZGl0aW9uPjIwMTkvMDQvMDU8L2VkaXRpb24+PGtleXdvcmRzPjxrZXl3b3JkPipEYXRhYmFz
ZXMsIEdlbmV0aWM8L2tleXdvcmQ+PGtleXdvcmQ+R2Vub21pY3M8L2tleXdvcmQ+PGtleXdvcmQ+
TW9sZWN1bGFyIFNlcXVlbmNlIEFubm90YXRpb248L2tleXdvcmQ+PGtleXdvcmQ+Kk9yaWVudGF0
aW9uLCBTcGF0aWFsPC9rZXl3b3JkPjxrZXl3b3JkPlNvZnR3YXJlPC9rZXl3b3JkPjxrZXl3b3Jk
PlN5c3RlbXMgQmlvbG9neTwva2V5d29yZD48a2V5d29yZD4qVXNlci1Db21wdXRlciBJbnRlcmZh
Y2U8L2tleXdvcmQ+PC9rZXl3b3Jkcz48ZGF0ZXM+PHllYXI+MjAxOTwveWVhcj48cHViLWRhdGVz
PjxkYXRlPkFwciAzPC9kYXRlPjwvcHViLWRhdGVzPjwvZGF0ZXM+PGlzYm4+MjA0MS0xNzIzIChF
bGVjdHJvbmljKSYjeEQ7MjA0MS0xNzIzIChMaW5raW5nKTwvaXNibj48YWNjZXNzaW9uLW51bT4z
MDk0NDMxMzwvYWNjZXNzaW9uLW51bT48dXJscz48cmVsYXRlZC11cmxzPjx1cmw+aHR0cHM6Ly93
d3cubmNiaS5ubG0ubmloLmdvdi9wdWJtZWQvMzA5NDQzMTM8L3VybD48L3JlbGF0ZWQtdXJscz48
L3VybHM+PGN1c3RvbTI+UE1DNjQ0NzYyMjwvY3VzdG9tMj48ZWxlY3Ryb25pYy1yZXNvdXJjZS1u
dW0+MTAuMTAzOC9zNDE0NjctMDE5LTA5MjM0LTY8L2VsZWN0cm9uaWMtcmVzb3VyY2UtbnVtPjwv
cmVjb3JkPjwvQ2l0ZT48L0VuZE5vdGU+AG==
</w:fldData>
        </w:fldChar>
      </w:r>
      <w:r>
        <w:rPr>
          <w:rFonts w:ascii="Times New Roman" w:hAnsi="Times New Roman"/>
          <w:bCs/>
          <w:sz w:val="24"/>
          <w:szCs w:val="24"/>
        </w:rPr>
        <w:instrText xml:space="preserve"> ADDIN EN.CITE </w:instrText>
      </w:r>
      <w:r>
        <w:rPr>
          <w:rFonts w:ascii="Times New Roman" w:hAnsi="Times New Roman"/>
          <w:bCs/>
          <w:sz w:val="24"/>
          <w:szCs w:val="24"/>
        </w:rPr>
        <w:fldChar w:fldCharType="begin">
          <w:fldData xml:space="preserve">PEVuZE5vdGU+PENpdGU+PEF1dGhvcj5aaG91PC9BdXRob3I+PFllYXI+MjAxOTwvWWVhcj48UmVj
TnVtPjMxPC9SZWNOdW0+PERpc3BsYXlUZXh0Pls1XTwvRGlzcGxheVRleHQ+PHJlY29yZD48cmVj
LW51bWJlcj4zMTwvcmVjLW51bWJlcj48Zm9yZWlnbi1rZXlzPjxrZXkgYXBwPSJFTiIgZGItaWQ9
IjJzZXNhcDVhN2ZwdnZqZTBmNWJ2dmRwbDBldnN4MmEwOXpyYSIgdGltZXN0YW1wPSIxNjYzMDQ3
NTk1Ij4zM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L3RpdGxlcz48
cGVyaW9kaWNhbD48ZnVsbC10aXRsZT5OYXQgQ29tbXVuPC9mdWxsLXRpdGxlPjwvcGVyaW9kaWNh
bD48cGFnZXM+MTUyMzwvcGFnZXM+PHZvbHVtZT4xMDwvdm9sdW1lPjxudW1iZXI+MTwvbnVtYmVy
PjxlZGl0aW9uPjIwMTkvMDQvMDU8L2VkaXRpb24+PGtleXdvcmRzPjxrZXl3b3JkPipEYXRhYmFz
ZXMsIEdlbmV0aWM8L2tleXdvcmQ+PGtleXdvcmQ+R2Vub21pY3M8L2tleXdvcmQ+PGtleXdvcmQ+
TW9sZWN1bGFyIFNlcXVlbmNlIEFubm90YXRpb248L2tleXdvcmQ+PGtleXdvcmQ+Kk9yaWVudGF0
aW9uLCBTcGF0aWFsPC9rZXl3b3JkPjxrZXl3b3JkPlNvZnR3YXJlPC9rZXl3b3JkPjxrZXl3b3Jk
PlN5c3RlbXMgQmlvbG9neTwva2V5d29yZD48a2V5d29yZD4qVXNlci1Db21wdXRlciBJbnRlcmZh
Y2U8L2tleXdvcmQ+PC9rZXl3b3Jkcz48ZGF0ZXM+PHllYXI+MjAxOTwveWVhcj48cHViLWRhdGVz
PjxkYXRlPkFwciAzPC9kYXRlPjwvcHViLWRhdGVzPjwvZGF0ZXM+PGlzYm4+MjA0MS0xNzIzIChF
bGVjdHJvbmljKSYjeEQ7MjA0MS0xNzIzIChMaW5raW5nKTwvaXNibj48YWNjZXNzaW9uLW51bT4z
MDk0NDMxMzwvYWNjZXNzaW9uLW51bT48dXJscz48cmVsYXRlZC11cmxzPjx1cmw+aHR0cHM6Ly93
d3cubmNiaS5ubG0ubmloLmdvdi9wdWJtZWQvMzA5NDQzMTM8L3VybD48L3JlbGF0ZWQtdXJscz48
L3VybHM+PGN1c3RvbTI+UE1DNjQ0NzYyMjwvY3VzdG9tMj48ZWxlY3Ryb25pYy1yZXNvdXJjZS1u
dW0+MTAuMTAzOC9zNDE0NjctMDE5LTA5MjM0LTY8L2VsZWN0cm9uaWMtcmVzb3VyY2UtbnVtPjwv
cmVjb3JkPjwvQ2l0ZT48L0VuZE5vdGU+AG==
</w:fldData>
        </w:fldChar>
      </w:r>
      <w:r>
        <w:rPr>
          <w:rFonts w:ascii="Times New Roman" w:hAnsi="Times New Roman"/>
          <w:bCs/>
          <w:sz w:val="24"/>
          <w:szCs w:val="24"/>
        </w:rPr>
        <w:instrText xml:space="preserve"> ADDIN EN.CITE.DATA </w:instrText>
      </w:r>
      <w:r>
        <w:rPr>
          <w:rFonts w:ascii="Times New Roman" w:hAnsi="Times New Roman"/>
          <w:bCs/>
          <w:sz w:val="24"/>
          <w:szCs w:val="24"/>
        </w:rPr>
      </w:r>
      <w:r>
        <w:rPr>
          <w:rFonts w:ascii="Times New Roman" w:hAnsi="Times New Roman"/>
          <w:bCs/>
          <w:sz w:val="24"/>
          <w:szCs w:val="24"/>
        </w:rPr>
        <w:fldChar w:fldCharType="end"/>
      </w:r>
      <w:r w:rsidRPr="00865C9C">
        <w:rPr>
          <w:rFonts w:ascii="Times New Roman" w:hAnsi="Times New Roman"/>
          <w:bCs/>
          <w:sz w:val="24"/>
          <w:szCs w:val="24"/>
        </w:rPr>
      </w:r>
      <w:r w:rsidRPr="00865C9C">
        <w:rPr>
          <w:rFonts w:ascii="Times New Roman" w:hAnsi="Times New Roman"/>
          <w:bCs/>
          <w:sz w:val="24"/>
          <w:szCs w:val="24"/>
        </w:rPr>
        <w:fldChar w:fldCharType="separate"/>
      </w:r>
      <w:r>
        <w:rPr>
          <w:rFonts w:ascii="Times New Roman" w:hAnsi="Times New Roman"/>
          <w:bCs/>
          <w:noProof/>
          <w:sz w:val="24"/>
          <w:szCs w:val="24"/>
        </w:rPr>
        <w:t>[5]</w:t>
      </w:r>
      <w:r w:rsidRPr="00865C9C">
        <w:rPr>
          <w:rFonts w:ascii="Times New Roman" w:hAnsi="Times New Roman"/>
          <w:bCs/>
          <w:sz w:val="24"/>
          <w:szCs w:val="24"/>
        </w:rPr>
        <w:fldChar w:fldCharType="end"/>
      </w:r>
      <w:r w:rsidRPr="00865C9C">
        <w:rPr>
          <w:rFonts w:ascii="Times New Roman" w:hAnsi="Times New Roman"/>
          <w:bCs/>
          <w:sz w:val="24"/>
          <w:szCs w:val="24"/>
        </w:rPr>
        <w:t xml:space="preserve"> was used for the </w:t>
      </w:r>
      <w:r w:rsidRPr="00865C9C">
        <w:rPr>
          <w:rFonts w:ascii="Times New Roman" w:hAnsi="Times New Roman"/>
          <w:bCs/>
          <w:sz w:val="24"/>
          <w:szCs w:val="24"/>
        </w:rPr>
        <w:lastRenderedPageBreak/>
        <w:t xml:space="preserve">Gene Ontology (GO) analysis of signature genes in each molecular subtype. For deconvolution analysis, the characteristics of immune cells were analyzed using CIBERSORT </w:t>
      </w:r>
      <w:r w:rsidRPr="00865C9C">
        <w:rPr>
          <w:rFonts w:ascii="Times New Roman" w:hAnsi="Times New Roman"/>
          <w:bCs/>
          <w:sz w:val="24"/>
          <w:szCs w:val="24"/>
        </w:rPr>
        <w:fldChar w:fldCharType="begin">
          <w:fldData xml:space="preserve">PEVuZE5vdGU+PENpdGU+PEF1dGhvcj5OZXdtYW48L0F1dGhvcj48WWVhcj4yMDE5PC9ZZWFyPjxS
ZWNOdW0+NDc8L1JlY051bT48RGlzcGxheVRleHQ+WzZdPC9EaXNwbGF5VGV4dD48cmVjb3JkPjxy
ZWMtbnVtYmVyPjQ3PC9yZWMtbnVtYmVyPjxmb3JlaWduLWtleXM+PGtleSBhcHA9IkVOIiBkYi1p
ZD0iMnNlc2FwNWE3ZnB2dmplMGY1YnZ2ZHBsMGV2c3gyYTA5enJhIiB0aW1lc3RhbXA9IjE2NzU5
MTQxNDciPjQ3PC9rZXk+PC9mb3JlaWduLWtleXM+PHJlZi10eXBlIG5hbWU9IkpvdXJuYWwgQXJ0
aWNsZSI+MTc8L3JlZi10eXBlPjxjb250cmlidXRvcnM+PGF1dGhvcnM+PGF1dGhvcj5OZXdtYW4s
IEEuIE0uPC9hdXRob3I+PGF1dGhvcj5TdGVlbiwgQy4gQi48L2F1dGhvcj48YXV0aG9yPkxpdSwg
Qy4gTC48L2F1dGhvcj48YXV0aG9yPkdlbnRsZXMsIEEuIEouPC9hdXRob3I+PGF1dGhvcj5DaGF1
ZGh1cmksIEEuIEEuPC9hdXRob3I+PGF1dGhvcj5TY2hlcmVyLCBGLjwvYXV0aG9yPjxhdXRob3I+
S2hvZGFkb3VzdCwgTS4gUy48L2F1dGhvcj48YXV0aG9yPkVzZmFoYW5pLCBNLiBTLjwvYXV0aG9y
PjxhdXRob3I+THVjYSwgQi4gQS48L2F1dGhvcj48YXV0aG9yPlN0ZWluZXIsIEQuPC9hdXRob3I+
PGF1dGhvcj5EaWVobiwgTS48L2F1dGhvcj48YXV0aG9yPkFsaXphZGVoLCBBLiBBLjwvYXV0aG9y
PjwvYXV0aG9ycz48L2NvbnRyaWJ1dG9ycz48YXV0aC1hZGRyZXNzPkluc3RpdHV0ZSBmb3IgU3Rl
bSBDZWxsIEJpb2xvZ3kgYW5kIFJlZ2VuZXJhdGl2ZSBNZWRpY2luZSwgU3RhbmZvcmQgVW5pdmVy
c2l0eSwgU3RhbmZvcmQsIENBLCBVU0EuIGFtbmV3bWFuQHN0YW5mb3JkLmVkdS4mI3hEO0RlcGFy
dG1lbnQgb2YgQmlvbWVkaWNhbCBEYXRhIFNjaWVuY2UsIFN0YW5mb3JkIFVuaXZlcnNpdHksIFN0
YW5mb3JkLCBDQSwgVVNBLiBhbW5ld21hbkBzdGFuZm9yZC5lZHUuJiN4RDtEaXZpc2lvbiBvZiBP
bmNvbG9neSwgRGVwYXJ0bWVudCBvZiBNZWRpY2luZSwgU3RhbmZvcmQgQ2FuY2VyIEluc3RpdHV0
ZSwgU3RhbmZvcmQgVW5pdmVyc2l0eSwgU3RhbmZvcmQsIENBLCBVU0EuJiN4RDtEZXBhcnRtZW50
IG9mIEluZm9ybWF0aWNzLCBVbml2ZXJzaXR5IG9mIE9zbG8sIE9zbG8sIE5vcndheS4mI3hEO0lu
c3RpdHV0ZSBmb3IgU3RlbSBDZWxsIEJpb2xvZ3kgYW5kIFJlZ2VuZXJhdGl2ZSBNZWRpY2luZSwg
U3RhbmZvcmQgVW5pdmVyc2l0eSwgU3RhbmZvcmQsIENBLCBVU0EuJiN4RDtEZXBhcnRtZW50IG9m
IEJpb21lZGljYWwgRGF0YSBTY2llbmNlLCBTdGFuZm9yZCBVbml2ZXJzaXR5LCBTdGFuZm9yZCwg
Q0EsIFVTQS4mI3hEO0NlbnRlciBmb3IgQ2FuY2VyIFN5c3RlbXMgQmlvbG9neSwgU3RhbmZvcmQg
VW5pdmVyc2l0eSwgU3RhbmZvcmQsIENBLCBVU0EuJiN4RDtTdGFuZm9yZCBDZW50ZXIgZm9yIEJp
b21lZGljYWwgSW5mb3JtYXRpY3MgUmVzZWFyY2gsIERlcGFydG1lbnQgb2YgTWVkaWNpbmUsIFN0
YW5mb3JkIFVuaXZlcnNpdHksIFN0YW5mb3JkLCBDQSwgVVNBLiYjeEQ7RGVwYXJ0bWVudCBvZiBS
YWRpYXRpb24gT25jb2xvZ3ksIFN0YW5mb3JkIFVuaXZlcnNpdHksIFN0YW5mb3JkLCBDQSwgVVNB
LiYjeEQ7U3RhbmZvcmQgQ2FuY2VyIEluc3RpdHV0ZSwgU3RhbmZvcmQgVW5pdmVyc2l0eSwgU3Rh
bmZvcmQsIENBLCBVU0EuJiN4RDtEaXZpc2lvbiBvZiBIZW1hdG9sb2d5LCBEZXBhcnRtZW50IG9m
IE1lZGljaW5lLCBTdGFuZm9yZCBDYW5jZXIgSW5zdGl0dXRlLCBTdGFuZm9yZCBVbml2ZXJzaXR5
LCBTdGFuZm9yZCwgQ0EsIFVTQS4mI3hEO0luc3RpdHV0ZSBmb3IgU3RlbSBDZWxsIEJpb2xvZ3kg
YW5kIFJlZ2VuZXJhdGl2ZSBNZWRpY2luZSwgU3RhbmZvcmQgVW5pdmVyc2l0eSwgU3RhbmZvcmQs
IENBLCBVU0EuIGFyYXNoYUBzdGFuZm9yZC5lZHUuJiN4RDtEaXZpc2lvbiBvZiBPbmNvbG9neSwg
RGVwYXJ0bWVudCBvZiBNZWRpY2luZSwgU3RhbmZvcmQgQ2FuY2VyIEluc3RpdHV0ZSwgU3RhbmZv
cmQgVW5pdmVyc2l0eSwgU3RhbmZvcmQsIENBLCBVU0EuIGFyYXNoYUBzdGFuZm9yZC5lZHUuJiN4
RDtDZW50ZXIgZm9yIENhbmNlciBTeXN0ZW1zIEJpb2xvZ3ksIFN0YW5mb3JkIFVuaXZlcnNpdHks
IFN0YW5mb3JkLCBDQSwgVVNBLiBhcmFzaGFAc3RhbmZvcmQuZWR1LiYjeEQ7U3RhbmZvcmQgQ2Fu
Y2VyIEluc3RpdHV0ZSwgU3RhbmZvcmQgVW5pdmVyc2l0eSwgU3RhbmZvcmQsIENBLCBVU0EuIGFy
YXNoYUBzdGFuZm9yZC5lZHUuJiN4RDtEaXZpc2lvbiBvZiBIZW1hdG9sb2d5LCBEZXBhcnRtZW50
IG9mIE1lZGljaW5lLCBTdGFuZm9yZCBDYW5jZXIgSW5zdGl0dXRlLCBTdGFuZm9yZCBVbml2ZXJz
aXR5LCBTdGFuZm9yZCwgQ0EsIFVTQS4gYXJhc2hhQHN0YW5mb3JkLmVkdS48L2F1dGgtYWRkcmVz
cz48dGl0bGVzPjx0aXRsZT5EZXRlcm1pbmluZyBjZWxsIHR5cGUgYWJ1bmRhbmNlIGFuZCBleHBy
ZXNzaW9uIGZyb20gYnVsayB0aXNzdWVzIHdpdGggZGlnaXRhbCBjeXRvbWV0cnk8L3RpdGxlPjxz
ZWNvbmRhcnktdGl0bGU+TmF0IEJpb3RlY2hub2w8L3NlY29uZGFyeS10aXRsZT48L3RpdGxlcz48
cGVyaW9kaWNhbD48ZnVsbC10aXRsZT5OYXQgQmlvdGVjaG5vbDwvZnVsbC10aXRsZT48L3Blcmlv
ZGljYWw+PHBhZ2VzPjc3My03ODI8L3BhZ2VzPjx2b2x1bWU+Mzc8L3ZvbHVtZT48bnVtYmVyPjc8
L251bWJlcj48ZWRpdGlvbj4yMDE5LzA1LzA4PC9lZGl0aW9uPjxrZXl3b3Jkcz48a2V5d29yZD5E
TkEvKmNoZW1pc3RyeTwva2V5d29yZD48a2V5d29yZD5HZW5lIEV4cHJlc3Npb24gUHJvZmlsaW5n
L21ldGhvZHM8L2tleXdvcmQ+PGtleXdvcmQ+SHVtYW5zPC9rZXl3b3JkPjxrZXl3b3JkPlByb3Rl
aW4gQmluZGluZzwva2V5d29yZD48a2V5d29yZD5TZXF1ZW5jZSBBbmFseXNpcywgUk5BL21ldGhv
ZHM8L2tleXdvcmQ+PGtleXdvcmQ+U2luZ2xlLUNlbGwgQW5hbHlzaXMvKm1ldGhvZHM8L2tleXdv
cmQ+PGtleXdvcmQ+VHJhbnNjcmlwdG9tZTwva2V5d29yZD48L2tleXdvcmRzPjxkYXRlcz48eWVh
cj4yMDE5PC95ZWFyPjxwdWItZGF0ZXM+PGRhdGU+SnVsPC9kYXRlPjwvcHViLWRhdGVzPjwvZGF0
ZXM+PGlzYm4+MTU0Ni0xNjk2IChFbGVjdHJvbmljKSYjeEQ7MTA4Ny0wMTU2IChQcmludCkmI3hE
OzEwODctMDE1NiAoTGlua2luZyk8L2lzYm4+PGFjY2Vzc2lvbi1udW0+MzEwNjE0ODE8L2FjY2Vz
c2lvbi1udW0+PHVybHM+PHJlbGF0ZWQtdXJscz48dXJsPmh0dHBzOi8vd3d3Lm5jYmkubmxtLm5p
aC5nb3YvcHVibWVkLzMxMDYxNDgxPC91cmw+PC9yZWxhdGVkLXVybHM+PC91cmxzPjxjdXN0b20y
PlBNQzY2MTA3MTQ8L2N1c3RvbTI+PGVsZWN0cm9uaWMtcmVzb3VyY2UtbnVtPjEwLjEwMzgvczQx
NTg3LTAxOS0wMTE0LTI8L2VsZWN0cm9uaWMtcmVzb3VyY2UtbnVtPjwvcmVjb3JkPjwvQ2l0ZT48
L0VuZE5vdGU+AG==
</w:fldData>
        </w:fldChar>
      </w:r>
      <w:r>
        <w:rPr>
          <w:rFonts w:ascii="Times New Roman" w:hAnsi="Times New Roman"/>
          <w:bCs/>
          <w:sz w:val="24"/>
          <w:szCs w:val="24"/>
        </w:rPr>
        <w:instrText xml:space="preserve"> ADDIN EN.CITE </w:instrText>
      </w:r>
      <w:r>
        <w:rPr>
          <w:rFonts w:ascii="Times New Roman" w:hAnsi="Times New Roman"/>
          <w:bCs/>
          <w:sz w:val="24"/>
          <w:szCs w:val="24"/>
        </w:rPr>
        <w:fldChar w:fldCharType="begin">
          <w:fldData xml:space="preserve">PEVuZE5vdGU+PENpdGU+PEF1dGhvcj5OZXdtYW48L0F1dGhvcj48WWVhcj4yMDE5PC9ZZWFyPjxS
ZWNOdW0+NDc8L1JlY051bT48RGlzcGxheVRleHQ+WzZdPC9EaXNwbGF5VGV4dD48cmVjb3JkPjxy
ZWMtbnVtYmVyPjQ3PC9yZWMtbnVtYmVyPjxmb3JlaWduLWtleXM+PGtleSBhcHA9IkVOIiBkYi1p
ZD0iMnNlc2FwNWE3ZnB2dmplMGY1YnZ2ZHBsMGV2c3gyYTA5enJhIiB0aW1lc3RhbXA9IjE2NzU5
MTQxNDciPjQ3PC9rZXk+PC9mb3JlaWduLWtleXM+PHJlZi10eXBlIG5hbWU9IkpvdXJuYWwgQXJ0
aWNsZSI+MTc8L3JlZi10eXBlPjxjb250cmlidXRvcnM+PGF1dGhvcnM+PGF1dGhvcj5OZXdtYW4s
IEEuIE0uPC9hdXRob3I+PGF1dGhvcj5TdGVlbiwgQy4gQi48L2F1dGhvcj48YXV0aG9yPkxpdSwg
Qy4gTC48L2F1dGhvcj48YXV0aG9yPkdlbnRsZXMsIEEuIEouPC9hdXRob3I+PGF1dGhvcj5DaGF1
ZGh1cmksIEEuIEEuPC9hdXRob3I+PGF1dGhvcj5TY2hlcmVyLCBGLjwvYXV0aG9yPjxhdXRob3I+
S2hvZGFkb3VzdCwgTS4gUy48L2F1dGhvcj48YXV0aG9yPkVzZmFoYW5pLCBNLiBTLjwvYXV0aG9y
PjxhdXRob3I+THVjYSwgQi4gQS48L2F1dGhvcj48YXV0aG9yPlN0ZWluZXIsIEQuPC9hdXRob3I+
PGF1dGhvcj5EaWVobiwgTS48L2F1dGhvcj48YXV0aG9yPkFsaXphZGVoLCBBLiBBLjwvYXV0aG9y
PjwvYXV0aG9ycz48L2NvbnRyaWJ1dG9ycz48YXV0aC1hZGRyZXNzPkluc3RpdHV0ZSBmb3IgU3Rl
bSBDZWxsIEJpb2xvZ3kgYW5kIFJlZ2VuZXJhdGl2ZSBNZWRpY2luZSwgU3RhbmZvcmQgVW5pdmVy
c2l0eSwgU3RhbmZvcmQsIENBLCBVU0EuIGFtbmV3bWFuQHN0YW5mb3JkLmVkdS4mI3hEO0RlcGFy
dG1lbnQgb2YgQmlvbWVkaWNhbCBEYXRhIFNjaWVuY2UsIFN0YW5mb3JkIFVuaXZlcnNpdHksIFN0
YW5mb3JkLCBDQSwgVVNBLiBhbW5ld21hbkBzdGFuZm9yZC5lZHUuJiN4RDtEaXZpc2lvbiBvZiBP
bmNvbG9neSwgRGVwYXJ0bWVudCBvZiBNZWRpY2luZSwgU3RhbmZvcmQgQ2FuY2VyIEluc3RpdHV0
ZSwgU3RhbmZvcmQgVW5pdmVyc2l0eSwgU3RhbmZvcmQsIENBLCBVU0EuJiN4RDtEZXBhcnRtZW50
IG9mIEluZm9ybWF0aWNzLCBVbml2ZXJzaXR5IG9mIE9zbG8sIE9zbG8sIE5vcndheS4mI3hEO0lu
c3RpdHV0ZSBmb3IgU3RlbSBDZWxsIEJpb2xvZ3kgYW5kIFJlZ2VuZXJhdGl2ZSBNZWRpY2luZSwg
U3RhbmZvcmQgVW5pdmVyc2l0eSwgU3RhbmZvcmQsIENBLCBVU0EuJiN4RDtEZXBhcnRtZW50IG9m
IEJpb21lZGljYWwgRGF0YSBTY2llbmNlLCBTdGFuZm9yZCBVbml2ZXJzaXR5LCBTdGFuZm9yZCwg
Q0EsIFVTQS4mI3hEO0NlbnRlciBmb3IgQ2FuY2VyIFN5c3RlbXMgQmlvbG9neSwgU3RhbmZvcmQg
VW5pdmVyc2l0eSwgU3RhbmZvcmQsIENBLCBVU0EuJiN4RDtTdGFuZm9yZCBDZW50ZXIgZm9yIEJp
b21lZGljYWwgSW5mb3JtYXRpY3MgUmVzZWFyY2gsIERlcGFydG1lbnQgb2YgTWVkaWNpbmUsIFN0
YW5mb3JkIFVuaXZlcnNpdHksIFN0YW5mb3JkLCBDQSwgVVNBLiYjeEQ7RGVwYXJ0bWVudCBvZiBS
YWRpYXRpb24gT25jb2xvZ3ksIFN0YW5mb3JkIFVuaXZlcnNpdHksIFN0YW5mb3JkLCBDQSwgVVNB
LiYjeEQ7U3RhbmZvcmQgQ2FuY2VyIEluc3RpdHV0ZSwgU3RhbmZvcmQgVW5pdmVyc2l0eSwgU3Rh
bmZvcmQsIENBLCBVU0EuJiN4RDtEaXZpc2lvbiBvZiBIZW1hdG9sb2d5LCBEZXBhcnRtZW50IG9m
IE1lZGljaW5lLCBTdGFuZm9yZCBDYW5jZXIgSW5zdGl0dXRlLCBTdGFuZm9yZCBVbml2ZXJzaXR5
LCBTdGFuZm9yZCwgQ0EsIFVTQS4mI3hEO0luc3RpdHV0ZSBmb3IgU3RlbSBDZWxsIEJpb2xvZ3kg
YW5kIFJlZ2VuZXJhdGl2ZSBNZWRpY2luZSwgU3RhbmZvcmQgVW5pdmVyc2l0eSwgU3RhbmZvcmQs
IENBLCBVU0EuIGFyYXNoYUBzdGFuZm9yZC5lZHUuJiN4RDtEaXZpc2lvbiBvZiBPbmNvbG9neSwg
RGVwYXJ0bWVudCBvZiBNZWRpY2luZSwgU3RhbmZvcmQgQ2FuY2VyIEluc3RpdHV0ZSwgU3RhbmZv
cmQgVW5pdmVyc2l0eSwgU3RhbmZvcmQsIENBLCBVU0EuIGFyYXNoYUBzdGFuZm9yZC5lZHUuJiN4
RDtDZW50ZXIgZm9yIENhbmNlciBTeXN0ZW1zIEJpb2xvZ3ksIFN0YW5mb3JkIFVuaXZlcnNpdHks
IFN0YW5mb3JkLCBDQSwgVVNBLiBhcmFzaGFAc3RhbmZvcmQuZWR1LiYjeEQ7U3RhbmZvcmQgQ2Fu
Y2VyIEluc3RpdHV0ZSwgU3RhbmZvcmQgVW5pdmVyc2l0eSwgU3RhbmZvcmQsIENBLCBVU0EuIGFy
YXNoYUBzdGFuZm9yZC5lZHUuJiN4RDtEaXZpc2lvbiBvZiBIZW1hdG9sb2d5LCBEZXBhcnRtZW50
IG9mIE1lZGljaW5lLCBTdGFuZm9yZCBDYW5jZXIgSW5zdGl0dXRlLCBTdGFuZm9yZCBVbml2ZXJz
aXR5LCBTdGFuZm9yZCwgQ0EsIFVTQS4gYXJhc2hhQHN0YW5mb3JkLmVkdS48L2F1dGgtYWRkcmVz
cz48dGl0bGVzPjx0aXRsZT5EZXRlcm1pbmluZyBjZWxsIHR5cGUgYWJ1bmRhbmNlIGFuZCBleHBy
ZXNzaW9uIGZyb20gYnVsayB0aXNzdWVzIHdpdGggZGlnaXRhbCBjeXRvbWV0cnk8L3RpdGxlPjxz
ZWNvbmRhcnktdGl0bGU+TmF0IEJpb3RlY2hub2w8L3NlY29uZGFyeS10aXRsZT48L3RpdGxlcz48
cGVyaW9kaWNhbD48ZnVsbC10aXRsZT5OYXQgQmlvdGVjaG5vbDwvZnVsbC10aXRsZT48L3Blcmlv
ZGljYWw+PHBhZ2VzPjc3My03ODI8L3BhZ2VzPjx2b2x1bWU+Mzc8L3ZvbHVtZT48bnVtYmVyPjc8
L251bWJlcj48ZWRpdGlvbj4yMDE5LzA1LzA4PC9lZGl0aW9uPjxrZXl3b3Jkcz48a2V5d29yZD5E
TkEvKmNoZW1pc3RyeTwva2V5d29yZD48a2V5d29yZD5HZW5lIEV4cHJlc3Npb24gUHJvZmlsaW5n
L21ldGhvZHM8L2tleXdvcmQ+PGtleXdvcmQ+SHVtYW5zPC9rZXl3b3JkPjxrZXl3b3JkPlByb3Rl
aW4gQmluZGluZzwva2V5d29yZD48a2V5d29yZD5TZXF1ZW5jZSBBbmFseXNpcywgUk5BL21ldGhv
ZHM8L2tleXdvcmQ+PGtleXdvcmQ+U2luZ2xlLUNlbGwgQW5hbHlzaXMvKm1ldGhvZHM8L2tleXdv
cmQ+PGtleXdvcmQ+VHJhbnNjcmlwdG9tZTwva2V5d29yZD48L2tleXdvcmRzPjxkYXRlcz48eWVh
cj4yMDE5PC95ZWFyPjxwdWItZGF0ZXM+PGRhdGU+SnVsPC9kYXRlPjwvcHViLWRhdGVzPjwvZGF0
ZXM+PGlzYm4+MTU0Ni0xNjk2IChFbGVjdHJvbmljKSYjeEQ7MTA4Ny0wMTU2IChQcmludCkmI3hE
OzEwODctMDE1NiAoTGlua2luZyk8L2lzYm4+PGFjY2Vzc2lvbi1udW0+MzEwNjE0ODE8L2FjY2Vz
c2lvbi1udW0+PHVybHM+PHJlbGF0ZWQtdXJscz48dXJsPmh0dHBzOi8vd3d3Lm5jYmkubmxtLm5p
aC5nb3YvcHVibWVkLzMxMDYxNDgxPC91cmw+PC9yZWxhdGVkLXVybHM+PC91cmxzPjxjdXN0b20y
PlBNQzY2MTA3MTQ8L2N1c3RvbTI+PGVsZWN0cm9uaWMtcmVzb3VyY2UtbnVtPjEwLjEwMzgvczQx
NTg3LTAxOS0wMTE0LTI8L2VsZWN0cm9uaWMtcmVzb3VyY2UtbnVtPjwvcmVjb3JkPjwvQ2l0ZT48
L0VuZE5vdGU+AG==
</w:fldData>
        </w:fldChar>
      </w:r>
      <w:r>
        <w:rPr>
          <w:rFonts w:ascii="Times New Roman" w:hAnsi="Times New Roman"/>
          <w:bCs/>
          <w:sz w:val="24"/>
          <w:szCs w:val="24"/>
        </w:rPr>
        <w:instrText xml:space="preserve"> ADDIN EN.CITE.DATA </w:instrText>
      </w:r>
      <w:r>
        <w:rPr>
          <w:rFonts w:ascii="Times New Roman" w:hAnsi="Times New Roman"/>
          <w:bCs/>
          <w:sz w:val="24"/>
          <w:szCs w:val="24"/>
        </w:rPr>
      </w:r>
      <w:r>
        <w:rPr>
          <w:rFonts w:ascii="Times New Roman" w:hAnsi="Times New Roman"/>
          <w:bCs/>
          <w:sz w:val="24"/>
          <w:szCs w:val="24"/>
        </w:rPr>
        <w:fldChar w:fldCharType="end"/>
      </w:r>
      <w:r w:rsidRPr="00865C9C">
        <w:rPr>
          <w:rFonts w:ascii="Times New Roman" w:hAnsi="Times New Roman"/>
          <w:bCs/>
          <w:sz w:val="24"/>
          <w:szCs w:val="24"/>
        </w:rPr>
      </w:r>
      <w:r w:rsidRPr="00865C9C">
        <w:rPr>
          <w:rFonts w:ascii="Times New Roman" w:hAnsi="Times New Roman"/>
          <w:bCs/>
          <w:sz w:val="24"/>
          <w:szCs w:val="24"/>
        </w:rPr>
        <w:fldChar w:fldCharType="separate"/>
      </w:r>
      <w:r>
        <w:rPr>
          <w:rFonts w:ascii="Times New Roman" w:hAnsi="Times New Roman"/>
          <w:bCs/>
          <w:noProof/>
          <w:sz w:val="24"/>
          <w:szCs w:val="24"/>
        </w:rPr>
        <w:t>[6]</w:t>
      </w:r>
      <w:r w:rsidRPr="00865C9C">
        <w:rPr>
          <w:rFonts w:ascii="Times New Roman" w:hAnsi="Times New Roman"/>
          <w:bCs/>
          <w:sz w:val="24"/>
          <w:szCs w:val="24"/>
        </w:rPr>
        <w:fldChar w:fldCharType="end"/>
      </w:r>
      <w:r w:rsidRPr="00865C9C">
        <w:rPr>
          <w:rFonts w:ascii="Times New Roman" w:hAnsi="Times New Roman"/>
          <w:bCs/>
          <w:sz w:val="24"/>
          <w:szCs w:val="24"/>
        </w:rPr>
        <w:t xml:space="preserve">. </w:t>
      </w:r>
      <w:bookmarkStart w:id="1" w:name="_Hlk131590911"/>
      <w:r w:rsidR="003D4B68" w:rsidRPr="003D4B68">
        <w:rPr>
          <w:rFonts w:ascii="Times New Roman" w:hAnsi="Times New Roman"/>
          <w:bCs/>
          <w:sz w:val="24"/>
          <w:szCs w:val="24"/>
        </w:rPr>
        <w:t xml:space="preserve">Using TCGA-STAD data, a poor prognosis was confirmed in the group with a high expression of 108 signature genes </w:t>
      </w:r>
      <w:bookmarkEnd w:id="1"/>
      <w:r w:rsidR="003D4B68" w:rsidRPr="003D4B68">
        <w:rPr>
          <w:rFonts w:ascii="Times New Roman" w:hAnsi="Times New Roman"/>
          <w:bCs/>
          <w:sz w:val="24"/>
          <w:szCs w:val="24"/>
        </w:rPr>
        <w:t>(</w:t>
      </w:r>
      <w:r w:rsidR="003D4B68" w:rsidRPr="003D4B68">
        <w:rPr>
          <w:rFonts w:ascii="Times New Roman" w:hAnsi="Times New Roman"/>
          <w:b/>
          <w:bCs/>
          <w:sz w:val="24"/>
          <w:szCs w:val="24"/>
        </w:rPr>
        <w:t>Supplementary Figure 1C</w:t>
      </w:r>
      <w:r w:rsidR="003D4B68" w:rsidRPr="003D4B68">
        <w:rPr>
          <w:rFonts w:ascii="Times New Roman" w:hAnsi="Times New Roman"/>
          <w:bCs/>
          <w:sz w:val="24"/>
          <w:szCs w:val="24"/>
        </w:rPr>
        <w:t>).</w:t>
      </w:r>
      <w:r w:rsidR="00291A70">
        <w:rPr>
          <w:rFonts w:ascii="Times New Roman" w:hAnsi="Times New Roman"/>
          <w:bCs/>
          <w:sz w:val="24"/>
          <w:szCs w:val="24"/>
        </w:rPr>
        <w:t xml:space="preserve"> </w:t>
      </w:r>
      <w:r w:rsidR="00291A70" w:rsidRPr="00291A70">
        <w:rPr>
          <w:rFonts w:ascii="Times New Roman" w:hAnsi="Times New Roman"/>
          <w:bCs/>
          <w:sz w:val="24"/>
          <w:szCs w:val="24"/>
        </w:rPr>
        <w:t>The immune checkpoint blockade response of the Y497 cohort was predicted by TIDE</w:t>
      </w:r>
      <w:r w:rsidR="00291A70">
        <w:rPr>
          <w:rFonts w:ascii="Times New Roman" w:hAnsi="Times New Roman"/>
          <w:bCs/>
          <w:sz w:val="24"/>
          <w:szCs w:val="24"/>
        </w:rPr>
        <w:t xml:space="preserve"> </w:t>
      </w:r>
      <w:r w:rsidR="00291A70">
        <w:rPr>
          <w:rFonts w:ascii="Times New Roman" w:hAnsi="Times New Roman"/>
          <w:bCs/>
          <w:sz w:val="24"/>
          <w:szCs w:val="24"/>
        </w:rPr>
        <w:fldChar w:fldCharType="begin">
          <w:fldData xml:space="preserve">PEVuZE5vdGU+PENpdGU+PEF1dGhvcj5KaWFuZzwvQXV0aG9yPjxZZWFyPjIwMTg8L1llYXI+PFJl
Y051bT42NTY8L1JlY051bT48RGlzcGxheVRleHQ+WzddPC9EaXNwbGF5VGV4dD48cmVjb3JkPjxy
ZWMtbnVtYmVyPjY1NjwvcmVjLW51bWJlcj48Zm9yZWlnbi1rZXlzPjxrZXkgYXBwPSJFTiIgZGIt
aWQ9InhhdzAyNTBkdHR2NWYzZWZld3J2ZnBhOXc5OXR4eHo5NTlmeiIgdGltZXN0YW1wPSIxNjg2
OTU1Mjc2Ij42NTY8L2tleT48L2ZvcmVpZ24ta2V5cz48cmVmLXR5cGUgbmFtZT0iSm91cm5hbCBB
cnRpY2xlIj4xNzwvcmVmLXR5cGU+PGNvbnRyaWJ1dG9ycz48YXV0aG9ycz48YXV0aG9yPkppYW5n
LCBQLjwvYXV0aG9yPjxhdXRob3I+R3UsIFMuPC9hdXRob3I+PGF1dGhvcj5QYW4sIEQuPC9hdXRo
b3I+PGF1dGhvcj5GdSwgSi48L2F1dGhvcj48YXV0aG9yPlNhaHUsIEEuPC9hdXRob3I+PGF1dGhv
cj5IdSwgWC48L2F1dGhvcj48YXV0aG9yPkxpLCBaLjwvYXV0aG9yPjxhdXRob3I+VHJhdWdoLCBO
LjwvYXV0aG9yPjxhdXRob3I+QnUsIFguPC9hdXRob3I+PGF1dGhvcj5MaSwgQi48L2F1dGhvcj48
YXV0aG9yPkxpdSwgSi48L2F1dGhvcj48YXV0aG9yPkZyZWVtYW4sIEcuIEouPC9hdXRob3I+PGF1
dGhvcj5Ccm93biwgTS4gQS48L2F1dGhvcj48YXV0aG9yPld1Y2hlcnBmZW5uaWcsIEsuIFcuPC9h
dXRob3I+PGF1dGhvcj5MaXUsIFguIFMuPC9hdXRob3I+PC9hdXRob3JzPjwvY29udHJpYnV0b3Jz
PjxhdXRoLWFkZHJlc3M+RGVwYXJ0bWVudCBvZiBCaW9zdGF0aXN0aWNzIGFuZCBDb21wdXRhdGlv
bmFsIEJpb2xvZ3ksIERhbmEtRmFyYmVyIENhbmNlciBJbnN0aXR1dGUsIEJvc3RvbiwgTUEsIFVT
QS4mI3hEO0RlcGFydG1lbnQgb2YgQmlvc3RhdGlzdGljcywgSGFydmFyZCBULkguIENoYW4gU2No
b29sIG9mIFB1YmxpYyBIZWFsdGgsIEJvc3RvbiwgTUEsIFVTQS4mI3hEO0RlcGFydG1lbnQgb2Yg
TWVkaWNhbCBPbmNvbG9neSwgRGFuYS1GYXJiZXIgQ2FuY2VyIEluc3RpdHV0ZSwgQm9zdG9uLCBN
QSwgVVNBLiYjeEQ7RGVwYXJ0bWVudCBvZiBDYW5jZXIgSW1tdW5vbG9neSBhbmQgVmlyb2xvZ3ks
IERhbmEtRmFyYmVyIENhbmNlciBJbnN0aXR1dGUsIEJvc3RvbiwgTUEsIFVTQS4mI3hEO0RlcGFy
dG1lbnQgb2YgTWljcm9iaW9sb2d5IGFuZCBJbW11bm9iaW9sb2d5LCBIYXJ2YXJkIE1lZGljYWwg
U2Nob29sLCBCb3N0b24sIE1BLCBVU0EuJiN4RDtTY2hvb2wgb2YgTGlmZSBTY2llbmNlIGFuZCBU
ZWNobm9sb2d5LCBUb25namkgVW5pdmVyc2l0eSwgU2hhbmdoYWksIENoaW5hLiYjeEQ7RGVwYXJ0
bWVudCBvZiBCaW9pbmZvcm1hdGljcywgVVQgU291dGh3ZXN0ZXJuLCBEYWxsYXMsIFRYLCBVU0Eu
JiN4RDtEZXBhcnRtZW50IG9mIFN0YXRpc3RpY3MsIEhhcnZhcmQgVW5pdmVyc2l0eSwgQ2FtYnJp
ZGdlLCBNQSwgVVNBLiYjeEQ7Q2VudGVyIGZvciBGdW5jdGlvbmFsIENhbmNlciBFcGlnZW5ldGlj
cywgRGFuYS1GYXJiZXIgQ2FuY2VyIEluc3RpdHV0ZSwgQm9zdG9uLCBNQSwgVVNBLiYjeEQ7RGVw
YXJ0bWVudCBvZiBDYW5jZXIgSW1tdW5vbG9neSBhbmQgVmlyb2xvZ3ksIERhbmEtRmFyYmVyIENh
bmNlciBJbnN0aXR1dGUsIEJvc3RvbiwgTUEsIFVTQS4ga2FpX3d1Y2hlcnBmZW5uaWdAZGZjaS5o
YXJ2YXJkLmVkdS4mI3hEO0RlcGFydG1lbnQgb2YgTWljcm9iaW9sb2d5IGFuZCBJbW11bm9iaW9s
b2d5LCBIYXJ2YXJkIE1lZGljYWwgU2Nob29sLCBCb3N0b24sIE1BLCBVU0EuIGthaV93dWNoZXJw
ZmVubmlnQGRmY2kuaGFydmFyZC5lZHUuJiN4RDtEZXBhcnRtZW50IG9mIEJpb3N0YXRpc3RpY3Mg
YW5kIENvbXB1dGF0aW9uYWwgQmlvbG9neSwgRGFuYS1GYXJiZXIgQ2FuY2VyIEluc3RpdHV0ZSwg
Qm9zdG9uLCBNQSwgVVNBLiB4c2xpdUBqaW1teS5oYXJ2YXJkLmVkdS4mI3hEO0RlcGFydG1lbnQg
b2YgQmlvc3RhdGlzdGljcywgSGFydmFyZCBULkguIENoYW4gU2Nob29sIG9mIFB1YmxpYyBIZWFs
dGgsIEJvc3RvbiwgTUEsIFVTQS4geHNsaXVAamltbXkuaGFydmFyZC5lZHUuJiN4RDtTY2hvb2wg
b2YgTGlmZSBTY2llbmNlIGFuZCBUZWNobm9sb2d5LCBUb25namkgVW5pdmVyc2l0eSwgU2hhbmdo
YWksIENoaW5hLiB4c2xpdUBqaW1teS5oYXJ2YXJkLmVkdS4mI3hEO0NlbnRlciBmb3IgRnVuY3Rp
b25hbCBDYW5jZXIgRXBpZ2VuZXRpY3MsIERhbmEtRmFyYmVyIENhbmNlciBJbnN0aXR1dGUsIEJv
c3RvbiwgTUEsIFVTQS4geHNsaXVAamltbXkuaGFydmFyZC5lZHUuPC9hdXRoLWFkZHJlc3M+PHRp
dGxlcz48dGl0bGU+U2lnbmF0dXJlcyBvZiBUIGNlbGwgZHlzZnVuY3Rpb24gYW5kIGV4Y2x1c2lv
biBwcmVkaWN0IGNhbmNlciBpbW11bm90aGVyYXB5IHJlc3BvbnNlPC90aXRsZT48c2Vjb25kYXJ5
LXRpdGxlPk5hdCBNZWQ8L3NlY29uZGFyeS10aXRsZT48L3RpdGxlcz48cGVyaW9kaWNhbD48ZnVs
bC10aXRsZT5OYXQgTWVkPC9mdWxsLXRpdGxlPjwvcGVyaW9kaWNhbD48cGFnZXM+MTU1MC0xNTU4
PC9wYWdlcz48dm9sdW1lPjI0PC92b2x1bWU+PG51bWJlcj4xMDwvbnVtYmVyPjxlZGl0aW9uPjIw
MTgvMDgvMjI8L2VkaXRpb24+PGtleXdvcmRzPjxrZXl3b3JkPkFuaW1hbHM8L2tleXdvcmQ+PGtl
eXdvcmQ+QW50aWJvZGllcywgTW9ub2Nsb25hbC9hZG1pbmlzdHJhdGlvbiAmYW1wOyBkb3NhZ2U8
L2tleXdvcmQ+PGtleXdvcmQ+QjctSDEgQW50aWdlbi8qYW50YWdvbmlzdHMgJmFtcDsgaW5oaWJp
dG9ycy9pbW11bm9sb2d5PC9rZXl3b3JkPjxrZXl3b3JkPkNEOC1Qb3NpdGl2ZSBULUx5bXBob2N5
dGVzL2RydWcgZWZmZWN0cy9pbW11bm9sb2d5PC9rZXl3b3JkPjxrZXl3b3JkPkNUTEEtNCBBbnRp
Z2VuLyphbnRhZ29uaXN0cyAmYW1wOyBpbmhpYml0b3JzL2dlbmV0aWNzPC9rZXl3b3JkPjxrZXl3
b3JkPkRpc2Vhc2UgTW9kZWxzLCBBbmltYWw8L2tleXdvcmQ+PGtleXdvcmQ+SHVtYW5zPC9rZXl3
b3JkPjxrZXl3b3JkPkltbXVub3RoZXJhcHkvKmFkdmVyc2UgZWZmZWN0czwva2V5d29yZD48a2V5
d29yZD5MeW1waG9jeXRlcywgVHVtb3ItSW5maWx0cmF0aW5nL2ltbXVub2xvZ3k8L2tleXdvcmQ+
PGtleXdvcmQ+TWVsYW5vbWEsIEV4cGVyaW1lbnRhbC8qZHJ1ZyB0aGVyYXB5L2dlbmV0aWNzL2lt
bXVub2xvZ3kvcGF0aG9sb2d5PC9rZXl3b3JkPjxrZXl3b3JkPk1pY2U8L2tleXdvcmQ+PGtleXdv
cmQ+TmVvcGxhc20gUHJvdGVpbnMvZ2VuZXRpY3M8L2tleXdvcmQ+PGtleXdvcmQ+U2VycGlucy9n
ZW5ldGljczwva2V5d29yZD48a2V5d29yZD5ULUx5bXBob2N5dGVzLCBDeXRvdG94aWMvZHJ1ZyBl
ZmZlY3RzL2ltbXVub2xvZ3k8L2tleXdvcmQ+PGtleXdvcmQ+VHVtb3IgTWljcm9lbnZpcm9ubWVu
dC9kcnVnIGVmZmVjdHMvaW1tdW5vbG9neTwva2V5d29yZD48L2tleXdvcmRzPjxkYXRlcz48eWVh
cj4yMDE4PC95ZWFyPjxwdWItZGF0ZXM+PGRhdGU+T2N0PC9kYXRlPjwvcHViLWRhdGVzPjwvZGF0
ZXM+PGlzYm4+MTU0Ni0xNzBYIChFbGVjdHJvbmljKSYjeEQ7MTA3OC04OTU2IChQcmludCkmI3hE
OzEwNzgtODk1NiAoTGlua2luZyk8L2lzYm4+PGFjY2Vzc2lvbi1udW0+MzAxMjczOTM8L2FjY2Vz
c2lvbi1udW0+PHVybHM+PHJlbGF0ZWQtdXJscz48dXJsPmh0dHBzOi8vd3d3Lm5jYmkubmxtLm5p
aC5nb3YvcHVibWVkLzMwMTI3MzkzPC91cmw+PC9yZWxhdGVkLXVybHM+PC91cmxzPjxjdXN0b20y
PlBNQzY0ODc1MDI8L2N1c3RvbTI+PGVsZWN0cm9uaWMtcmVzb3VyY2UtbnVtPjEwLjEwMzgvczQx
NTkxLTAxOC0wMTM2LTE8L2VsZWN0cm9uaWMtcmVzb3VyY2UtbnVtPjwvcmVjb3JkPjwvQ2l0ZT48
L0VuZE5vdGU+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KaWFuZzwvQXV0aG9yPjxZZWFyPjIwMTg8L1llYXI+PFJl
Y051bT42NTY8L1JlY051bT48RGlzcGxheVRleHQ+WzddPC9EaXNwbGF5VGV4dD48cmVjb3JkPjxy
ZWMtbnVtYmVyPjY1NjwvcmVjLW51bWJlcj48Zm9yZWlnbi1rZXlzPjxrZXkgYXBwPSJFTiIgZGIt
aWQ9InhhdzAyNTBkdHR2NWYzZWZld3J2ZnBhOXc5OXR4eHo5NTlmeiIgdGltZXN0YW1wPSIxNjg2
OTU1Mjc2Ij42NTY8L2tleT48L2ZvcmVpZ24ta2V5cz48cmVmLXR5cGUgbmFtZT0iSm91cm5hbCBB
cnRpY2xlIj4xNzwvcmVmLXR5cGU+PGNvbnRyaWJ1dG9ycz48YXV0aG9ycz48YXV0aG9yPkppYW5n
LCBQLjwvYXV0aG9yPjxhdXRob3I+R3UsIFMuPC9hdXRob3I+PGF1dGhvcj5QYW4sIEQuPC9hdXRo
b3I+PGF1dGhvcj5GdSwgSi48L2F1dGhvcj48YXV0aG9yPlNhaHUsIEEuPC9hdXRob3I+PGF1dGhv
cj5IdSwgWC48L2F1dGhvcj48YXV0aG9yPkxpLCBaLjwvYXV0aG9yPjxhdXRob3I+VHJhdWdoLCBO
LjwvYXV0aG9yPjxhdXRob3I+QnUsIFguPC9hdXRob3I+PGF1dGhvcj5MaSwgQi48L2F1dGhvcj48
YXV0aG9yPkxpdSwgSi48L2F1dGhvcj48YXV0aG9yPkZyZWVtYW4sIEcuIEouPC9hdXRob3I+PGF1
dGhvcj5Ccm93biwgTS4gQS48L2F1dGhvcj48YXV0aG9yPld1Y2hlcnBmZW5uaWcsIEsuIFcuPC9h
dXRob3I+PGF1dGhvcj5MaXUsIFguIFMuPC9hdXRob3I+PC9hdXRob3JzPjwvY29udHJpYnV0b3Jz
PjxhdXRoLWFkZHJlc3M+RGVwYXJ0bWVudCBvZiBCaW9zdGF0aXN0aWNzIGFuZCBDb21wdXRhdGlv
bmFsIEJpb2xvZ3ksIERhbmEtRmFyYmVyIENhbmNlciBJbnN0aXR1dGUsIEJvc3RvbiwgTUEsIFVT
QS4mI3hEO0RlcGFydG1lbnQgb2YgQmlvc3RhdGlzdGljcywgSGFydmFyZCBULkguIENoYW4gU2No
b29sIG9mIFB1YmxpYyBIZWFsdGgsIEJvc3RvbiwgTUEsIFVTQS4mI3hEO0RlcGFydG1lbnQgb2Yg
TWVkaWNhbCBPbmNvbG9neSwgRGFuYS1GYXJiZXIgQ2FuY2VyIEluc3RpdHV0ZSwgQm9zdG9uLCBN
QSwgVVNBLiYjeEQ7RGVwYXJ0bWVudCBvZiBDYW5jZXIgSW1tdW5vbG9neSBhbmQgVmlyb2xvZ3ks
IERhbmEtRmFyYmVyIENhbmNlciBJbnN0aXR1dGUsIEJvc3RvbiwgTUEsIFVTQS4mI3hEO0RlcGFy
dG1lbnQgb2YgTWljcm9iaW9sb2d5IGFuZCBJbW11bm9iaW9sb2d5LCBIYXJ2YXJkIE1lZGljYWwg
U2Nob29sLCBCb3N0b24sIE1BLCBVU0EuJiN4RDtTY2hvb2wgb2YgTGlmZSBTY2llbmNlIGFuZCBU
ZWNobm9sb2d5LCBUb25namkgVW5pdmVyc2l0eSwgU2hhbmdoYWksIENoaW5hLiYjeEQ7RGVwYXJ0
bWVudCBvZiBCaW9pbmZvcm1hdGljcywgVVQgU291dGh3ZXN0ZXJuLCBEYWxsYXMsIFRYLCBVU0Eu
JiN4RDtEZXBhcnRtZW50IG9mIFN0YXRpc3RpY3MsIEhhcnZhcmQgVW5pdmVyc2l0eSwgQ2FtYnJp
ZGdlLCBNQSwgVVNBLiYjeEQ7Q2VudGVyIGZvciBGdW5jdGlvbmFsIENhbmNlciBFcGlnZW5ldGlj
cywgRGFuYS1GYXJiZXIgQ2FuY2VyIEluc3RpdHV0ZSwgQm9zdG9uLCBNQSwgVVNBLiYjeEQ7RGVw
YXJ0bWVudCBvZiBDYW5jZXIgSW1tdW5vbG9neSBhbmQgVmlyb2xvZ3ksIERhbmEtRmFyYmVyIENh
bmNlciBJbnN0aXR1dGUsIEJvc3RvbiwgTUEsIFVTQS4ga2FpX3d1Y2hlcnBmZW5uaWdAZGZjaS5o
YXJ2YXJkLmVkdS4mI3hEO0RlcGFydG1lbnQgb2YgTWljcm9iaW9sb2d5IGFuZCBJbW11bm9iaW9s
b2d5LCBIYXJ2YXJkIE1lZGljYWwgU2Nob29sLCBCb3N0b24sIE1BLCBVU0EuIGthaV93dWNoZXJw
ZmVubmlnQGRmY2kuaGFydmFyZC5lZHUuJiN4RDtEZXBhcnRtZW50IG9mIEJpb3N0YXRpc3RpY3Mg
YW5kIENvbXB1dGF0aW9uYWwgQmlvbG9neSwgRGFuYS1GYXJiZXIgQ2FuY2VyIEluc3RpdHV0ZSwg
Qm9zdG9uLCBNQSwgVVNBLiB4c2xpdUBqaW1teS5oYXJ2YXJkLmVkdS4mI3hEO0RlcGFydG1lbnQg
b2YgQmlvc3RhdGlzdGljcywgSGFydmFyZCBULkguIENoYW4gU2Nob29sIG9mIFB1YmxpYyBIZWFs
dGgsIEJvc3RvbiwgTUEsIFVTQS4geHNsaXVAamltbXkuaGFydmFyZC5lZHUuJiN4RDtTY2hvb2wg
b2YgTGlmZSBTY2llbmNlIGFuZCBUZWNobm9sb2d5LCBUb25namkgVW5pdmVyc2l0eSwgU2hhbmdo
YWksIENoaW5hLiB4c2xpdUBqaW1teS5oYXJ2YXJkLmVkdS4mI3hEO0NlbnRlciBmb3IgRnVuY3Rp
b25hbCBDYW5jZXIgRXBpZ2VuZXRpY3MsIERhbmEtRmFyYmVyIENhbmNlciBJbnN0aXR1dGUsIEJv
c3RvbiwgTUEsIFVTQS4geHNsaXVAamltbXkuaGFydmFyZC5lZHUuPC9hdXRoLWFkZHJlc3M+PHRp
dGxlcz48dGl0bGU+U2lnbmF0dXJlcyBvZiBUIGNlbGwgZHlzZnVuY3Rpb24gYW5kIGV4Y2x1c2lv
biBwcmVkaWN0IGNhbmNlciBpbW11bm90aGVyYXB5IHJlc3BvbnNlPC90aXRsZT48c2Vjb25kYXJ5
LXRpdGxlPk5hdCBNZWQ8L3NlY29uZGFyeS10aXRsZT48L3RpdGxlcz48cGVyaW9kaWNhbD48ZnVs
bC10aXRsZT5OYXQgTWVkPC9mdWxsLXRpdGxlPjwvcGVyaW9kaWNhbD48cGFnZXM+MTU1MC0xNTU4
PC9wYWdlcz48dm9sdW1lPjI0PC92b2x1bWU+PG51bWJlcj4xMDwvbnVtYmVyPjxlZGl0aW9uPjIw
MTgvMDgvMjI8L2VkaXRpb24+PGtleXdvcmRzPjxrZXl3b3JkPkFuaW1hbHM8L2tleXdvcmQ+PGtl
eXdvcmQ+QW50aWJvZGllcywgTW9ub2Nsb25hbC9hZG1pbmlzdHJhdGlvbiAmYW1wOyBkb3NhZ2U8
L2tleXdvcmQ+PGtleXdvcmQ+QjctSDEgQW50aWdlbi8qYW50YWdvbmlzdHMgJmFtcDsgaW5oaWJp
dG9ycy9pbW11bm9sb2d5PC9rZXl3b3JkPjxrZXl3b3JkPkNEOC1Qb3NpdGl2ZSBULUx5bXBob2N5
dGVzL2RydWcgZWZmZWN0cy9pbW11bm9sb2d5PC9rZXl3b3JkPjxrZXl3b3JkPkNUTEEtNCBBbnRp
Z2VuLyphbnRhZ29uaXN0cyAmYW1wOyBpbmhpYml0b3JzL2dlbmV0aWNzPC9rZXl3b3JkPjxrZXl3
b3JkPkRpc2Vhc2UgTW9kZWxzLCBBbmltYWw8L2tleXdvcmQ+PGtleXdvcmQ+SHVtYW5zPC9rZXl3
b3JkPjxrZXl3b3JkPkltbXVub3RoZXJhcHkvKmFkdmVyc2UgZWZmZWN0czwva2V5d29yZD48a2V5
d29yZD5MeW1waG9jeXRlcywgVHVtb3ItSW5maWx0cmF0aW5nL2ltbXVub2xvZ3k8L2tleXdvcmQ+
PGtleXdvcmQ+TWVsYW5vbWEsIEV4cGVyaW1lbnRhbC8qZHJ1ZyB0aGVyYXB5L2dlbmV0aWNzL2lt
bXVub2xvZ3kvcGF0aG9sb2d5PC9rZXl3b3JkPjxrZXl3b3JkPk1pY2U8L2tleXdvcmQ+PGtleXdv
cmQ+TmVvcGxhc20gUHJvdGVpbnMvZ2VuZXRpY3M8L2tleXdvcmQ+PGtleXdvcmQ+U2VycGlucy9n
ZW5ldGljczwva2V5d29yZD48a2V5d29yZD5ULUx5bXBob2N5dGVzLCBDeXRvdG94aWMvZHJ1ZyBl
ZmZlY3RzL2ltbXVub2xvZ3k8L2tleXdvcmQ+PGtleXdvcmQ+VHVtb3IgTWljcm9lbnZpcm9ubWVu
dC9kcnVnIGVmZmVjdHMvaW1tdW5vbG9neTwva2V5d29yZD48L2tleXdvcmRzPjxkYXRlcz48eWVh
cj4yMDE4PC95ZWFyPjxwdWItZGF0ZXM+PGRhdGU+T2N0PC9kYXRlPjwvcHViLWRhdGVzPjwvZGF0
ZXM+PGlzYm4+MTU0Ni0xNzBYIChFbGVjdHJvbmljKSYjeEQ7MTA3OC04OTU2IChQcmludCkmI3hE
OzEwNzgtODk1NiAoTGlua2luZyk8L2lzYm4+PGFjY2Vzc2lvbi1udW0+MzAxMjczOTM8L2FjY2Vz
c2lvbi1udW0+PHVybHM+PHJlbGF0ZWQtdXJscz48dXJsPmh0dHBzOi8vd3d3Lm5jYmkubmxtLm5p
aC5nb3YvcHVibWVkLzMwMTI3MzkzPC91cmw+PC9yZWxhdGVkLXVybHM+PC91cmxzPjxjdXN0b20y
PlBNQzY0ODc1MDI8L2N1c3RvbTI+PGVsZWN0cm9uaWMtcmVzb3VyY2UtbnVtPjEwLjEwMzgvczQx
NTkxLTAxOC0wMTM2LTE8L2VsZWN0cm9uaWMtcmVzb3VyY2UtbnVtPjwvcmVjb3JkPjwvQ2l0ZT48
L0VuZE5vdGU+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00291A70">
        <w:rPr>
          <w:rFonts w:ascii="Times New Roman" w:hAnsi="Times New Roman"/>
          <w:bCs/>
          <w:sz w:val="24"/>
          <w:szCs w:val="24"/>
        </w:rPr>
        <w:fldChar w:fldCharType="separate"/>
      </w:r>
      <w:r w:rsidR="00291A70">
        <w:rPr>
          <w:rFonts w:ascii="Times New Roman" w:hAnsi="Times New Roman"/>
          <w:bCs/>
          <w:noProof/>
          <w:sz w:val="24"/>
          <w:szCs w:val="24"/>
        </w:rPr>
        <w:t>[7]</w:t>
      </w:r>
      <w:r w:rsidR="00291A70">
        <w:rPr>
          <w:rFonts w:ascii="Times New Roman" w:hAnsi="Times New Roman"/>
          <w:bCs/>
          <w:sz w:val="24"/>
          <w:szCs w:val="24"/>
        </w:rPr>
        <w:fldChar w:fldCharType="end"/>
      </w:r>
      <w:r w:rsidR="00291A70" w:rsidRPr="00291A70">
        <w:rPr>
          <w:rFonts w:ascii="Times New Roman" w:hAnsi="Times New Roman"/>
          <w:bCs/>
          <w:sz w:val="24"/>
          <w:szCs w:val="24"/>
        </w:rPr>
        <w:t>.</w:t>
      </w:r>
    </w:p>
    <w:p w:rsidR="00291A70" w:rsidRPr="00291A70" w:rsidRDefault="00291A70" w:rsidP="004F4D18">
      <w:pPr>
        <w:spacing w:line="480" w:lineRule="auto"/>
        <w:rPr>
          <w:rFonts w:ascii="Times New Roman" w:hAnsi="Times New Roman" w:hint="eastAsia"/>
          <w:bCs/>
          <w:sz w:val="24"/>
          <w:szCs w:val="24"/>
        </w:rPr>
      </w:pPr>
    </w:p>
    <w:p w:rsidR="004F4D18" w:rsidRPr="00865C9C" w:rsidRDefault="004F4D18" w:rsidP="004F4D18">
      <w:pPr>
        <w:spacing w:line="480" w:lineRule="auto"/>
        <w:rPr>
          <w:rFonts w:ascii="Times New Roman" w:hAnsi="Times New Roman"/>
          <w:b/>
          <w:bCs/>
          <w:sz w:val="24"/>
          <w:szCs w:val="24"/>
        </w:rPr>
      </w:pPr>
      <w:r w:rsidRPr="00865C9C">
        <w:rPr>
          <w:rFonts w:ascii="Times New Roman" w:hAnsi="Times New Roman"/>
          <w:b/>
          <w:bCs/>
          <w:sz w:val="24"/>
          <w:szCs w:val="24"/>
        </w:rPr>
        <w:t>Single-cell RNA-seq analysis of the five molecular subtypes</w:t>
      </w:r>
    </w:p>
    <w:p w:rsidR="004F4D18" w:rsidRDefault="004F4D18" w:rsidP="004F4D18">
      <w:pPr>
        <w:spacing w:line="480" w:lineRule="auto"/>
        <w:rPr>
          <w:rFonts w:ascii="Times New Roman" w:hAnsi="Times New Roman"/>
          <w:bCs/>
          <w:sz w:val="24"/>
          <w:szCs w:val="24"/>
        </w:rPr>
      </w:pPr>
      <w:r w:rsidRPr="00865C9C">
        <w:rPr>
          <w:rFonts w:ascii="Times New Roman" w:hAnsi="Times New Roman"/>
          <w:bCs/>
          <w:sz w:val="24"/>
          <w:szCs w:val="24"/>
        </w:rPr>
        <w:t xml:space="preserve">We downloaded single-cell RNA-seq data (https://dna-discovery.stanford.edu/research/datasets/) from a previous study on single-cell </w:t>
      </w:r>
      <w:r w:rsidRPr="00865C9C">
        <w:rPr>
          <w:rFonts w:ascii="Times New Roman" w:hAnsi="Times New Roman"/>
          <w:sz w:val="24"/>
          <w:szCs w:val="24"/>
        </w:rPr>
        <w:t>RNA-seq</w:t>
      </w:r>
      <w:r w:rsidRPr="00865C9C">
        <w:rPr>
          <w:rFonts w:ascii="Times New Roman" w:hAnsi="Times New Roman"/>
          <w:b/>
          <w:bCs/>
          <w:sz w:val="24"/>
          <w:szCs w:val="24"/>
        </w:rPr>
        <w:t xml:space="preserve"> </w:t>
      </w:r>
      <w:r w:rsidRPr="00865C9C">
        <w:rPr>
          <w:rFonts w:ascii="Times New Roman" w:hAnsi="Times New Roman"/>
          <w:bCs/>
          <w:sz w:val="24"/>
          <w:szCs w:val="24"/>
        </w:rPr>
        <w:t xml:space="preserve">analysis </w:t>
      </w:r>
      <w:r w:rsidRPr="00865C9C">
        <w:rPr>
          <w:rFonts w:ascii="Times New Roman" w:hAnsi="Times New Roman"/>
          <w:bCs/>
          <w:sz w:val="24"/>
          <w:szCs w:val="24"/>
        </w:rPr>
        <w:fldChar w:fldCharType="begin">
          <w:fldData xml:space="preserve">PEVuZE5vdGU+PENpdGU+PEF1dGhvcj5TYXRoZTwvQXV0aG9yPjxZZWFyPjIwMjA8L1llYXI+PFJl
Y051bT4zMDwvUmVjTnVtPjxEaXNwbGF5VGV4dD5bOCwgOV08L0Rpc3BsYXlUZXh0PjxyZWNvcmQ+
PHJlYy1udW1iZXI+MzA8L3JlYy1udW1iZXI+PGZvcmVpZ24ta2V5cz48a2V5IGFwcD0iRU4iIGRi
LWlkPSIyc2VzYXA1YTdmcHZ2amUwZjVidnZkcGwwZXZzeDJhMDl6cmEiIHRpbWVzdGFtcD0iMTY2
MzA0NzQxMCI+MzA8L2tleT48L2ZvcmVpZ24ta2V5cz48cmVmLXR5cGUgbmFtZT0iSm91cm5hbCBB
cnRpY2xlIj4xNzwvcmVmLXR5cGU+PGNvbnRyaWJ1dG9ycz48YXV0aG9ycz48YXV0aG9yPlNhdGhl
LCBBLjwvYXV0aG9yPjxhdXRob3I+R3JpbWVzLCBTLiBNLjwvYXV0aG9yPjxhdXRob3I+TGF1LCBC
LiBULjwvYXV0aG9yPjxhdXRob3I+Q2hlbiwgSi48L2F1dGhvcj48YXV0aG9yPlN1YXJleiwgQy48
L2F1dGhvcj48YXV0aG9yPkh1YW5nLCBSLiBKLjwvYXV0aG9yPjxhdXRob3I+UG91bHRzaWRlcywg
Ry48L2F1dGhvcj48YXV0aG9yPkppLCBILiBQLjwvYXV0aG9yPjwvYXV0aG9ycz48L2NvbnRyaWJ1
dG9ycz48YXV0aC1hZGRyZXNzPkRpdmlzaW9uIG9mIE9uY29sb2d5LCBEZXBhcnRtZW50IG9mIE1l
ZGljaW5lLCBTdGFuZm9yZCBVbml2ZXJzaXR5IFNjaG9vbCBvZiBNZWRpY2luZSwgU3RhbmZvcmQs
IENhbGlmb3JuaWEuJiN4RDtTdGFuZm9yZCBHZW5vbWUgVGVjaG5vbG9neSBDZW50ZXIsIFN0YW5m
b3JkIFVuaXZlcnNpdHksIFBhbG8gQWx0bywgQ2FsaWZvcm5pYS4mI3hEO0RlcGFydG1lbnQgb2Yg
UGF0aG9sb2d5LCBTdGFuZm9yZCBVbml2ZXJzaXR5IFNjaG9vbCBvZiBNZWRpY2luZSwgU3RhbmZv
cmQsIENhbGlmb3JuaWEuJiN4RDtEaXZpc2lvbiBvZiBHYXN0cm9lbnRlcm9sb2d5IGFuZCBIZXBh
dG9sb2d5LCBEZXBhcnRtZW50IG9mIE1lZGljaW5lLCBTdGFuZm9yZCBVbml2ZXJzaXR5IFNjaG9v
bCBvZiBNZWRpY2luZSwgU3RhbmZvcmQsIENhbGlmb3JuaWEuJiN4RDtEZXBhcnRtZW50IG9mIFN1
cmdlcnksIFN0YW5mb3JkIFVuaXZlcnNpdHksIFN0YW5mb3JkLCBDYWxpZm9ybmlhLiYjeEQ7RGl2
aXNpb24gb2YgT25jb2xvZ3ksIERlcGFydG1lbnQgb2YgTWVkaWNpbmUsIFN0YW5mb3JkIFVuaXZl
cnNpdHkgU2Nob29sIG9mIE1lZGljaW5lLCBTdGFuZm9yZCwgQ2FsaWZvcm5pYS4gZ2Vub21pY3Nf
amlAc3RhbmZvcmQuZWR1LjwvYXV0aC1hZGRyZXNzPjx0aXRsZXM+PHRpdGxlPlNpbmdsZS1DZWxs
IEdlbm9taWMgQ2hhcmFjdGVyaXphdGlvbiBSZXZlYWxzIHRoZSBDZWxsdWxhciBSZXByb2dyYW1t
aW5nIG9mIHRoZSBHYXN0cmljIFR1bW9yIE1pY3JvZW52aXJvbm1lbnQ8L3RpdGxlPjxzZWNvbmRh
cnktdGl0bGU+Q2xpbiBDYW5jZXIgUmVzPC9zZWNvbmRhcnktdGl0bGU+PC90aXRsZXM+PHBlcmlv
ZGljYWw+PGZ1bGwtdGl0bGU+Q2xpbiBDYW5jZXIgUmVzPC9mdWxsLXRpdGxlPjwvcGVyaW9kaWNh
bD48cGFnZXM+MjY0MC0yNjUzPC9wYWdlcz48dm9sdW1lPjI2PC92b2x1bWU+PG51bWJlcj4xMTwv
bnVtYmVyPjxlZGl0aW9uPjIwMjAvMDIvMTY8L2VkaXRpb24+PGtleXdvcmRzPjxrZXl3b3JkPkJp
b21hcmtlcnMsIFR1bW9yLypnZW5ldGljczwva2V5d29yZD48a2V5d29yZD4qQ2VsbHVsYXIgUmVw
cm9ncmFtbWluZzwva2V5d29yZD48a2V5d29yZD5HZW5lIEV4cHJlc3Npb24gUHJvZmlsaW5nPC9r
ZXl3b3JkPjxrZXl3b3JkPipHZW5lIEV4cHJlc3Npb24gUmVndWxhdGlvbiwgTmVvcGxhc3RpYzwv
a2V5d29yZD48a2V5d29yZD5IdW1hbnM8L2tleXdvcmQ+PGtleXdvcmQ+TGV1a29jeXRlcywgTW9u
b251Y2xlYXIvbWV0YWJvbGlzbS8qcGF0aG9sb2d5PC9rZXl3b3JkPjxrZXl3b3JkPlNpbmdsZS1D
ZWxsIEFuYWx5c2lzLyptZXRob2RzPC9rZXl3b3JkPjxrZXl3b3JkPlN0b21hY2ggTmVvcGxhc21z
L2dlbmV0aWNzL2ltbXVub2xvZ3kvKnBhdGhvbG9neTwva2V5d29yZD48a2V5d29yZD5UdW1vciBN
aWNyb2Vudmlyb25tZW50LyppbW11bm9sb2d5PC9rZXl3b3JkPjwva2V5d29yZHM+PGRhdGVzPjx5
ZWFyPjIwMjA8L3llYXI+PHB1Yi1kYXRlcz48ZGF0ZT5KdW4gMTwvZGF0ZT48L3B1Yi1kYXRlcz48
L2RhdGVzPjxpc2JuPjE1NTctMzI2NSAoRWxlY3Ryb25pYykmI3hEOzEwNzgtMDQzMiAoTGlua2lu
Zyk8L2lzYm4+PGFjY2Vzc2lvbi1udW0+MzIwNjAxMDE8L2FjY2Vzc2lvbi1udW0+PHVybHM+PHJl
bGF0ZWQtdXJscz48dXJsPmh0dHBzOi8vd3d3Lm5jYmkubmxtLm5paC5nb3YvcHVibWVkLzMyMDYw
MTAxPC91cmw+PC9yZWxhdGVkLXVybHM+PC91cmxzPjxjdXN0b20yPlBNQzcyNjk4NDM8L2N1c3Rv
bTI+PGVsZWN0cm9uaWMtcmVzb3VyY2UtbnVtPjEwLjExNTgvMTA3OC0wNDMyLkNDUi0xOS0zMjMx
PC9lbGVjdHJvbmljLXJlc291cmNlLW51bT48L3JlY29yZD48L0NpdGU+PENpdGU+PEF1dGhvcj5L
aW08L0F1dGhvcj48WWVhcj4yMDIyPC9ZZWFyPjxSZWNOdW0+Mjk8L1JlY051bT48cmVjb3JkPjxy
ZWMtbnVtYmVyPjI5PC9yZWMtbnVtYmVyPjxmb3JlaWduLWtleXM+PGtleSBhcHA9IkVOIiBkYi1p
ZD0iMnNlc2FwNWE3ZnB2dmplMGY1YnZ2ZHBsMGV2c3gyYTA5enJhIiB0aW1lc3RhbXA9IjE2NjMw
NDczNTUiPjI5PC9rZXk+PC9mb3JlaWduLWtleXM+PHJlZi10eXBlIG5hbWU9IkpvdXJuYWwgQXJ0
aWNsZSI+MTc8L3JlZi10eXBlPjxjb250cmlidXRvcnM+PGF1dGhvcnM+PGF1dGhvcj5LaW0sIEou
PC9hdXRob3I+PGF1dGhvcj5QYXJrLCBDLjwvYXV0aG9yPjxhdXRob3I+S2ltLCBLLiBILjwvYXV0
aG9yPjxhdXRob3I+S2ltLCBFLiBILjwvYXV0aG9yPjxhdXRob3I+S2ltLCBILjwvYXV0aG9yPjxh
dXRob3I+V29vLCBKLiBLLjwvYXV0aG9yPjxhdXRob3I+U2VvbmcsIEouIEsuPC9hdXRob3I+PGF1
dGhvcj5OYW0sIEsuIFQuPC9hdXRob3I+PGF1dGhvcj5MZWUsIFkuIEMuPC9hdXRob3I+PGF1dGhv
cj5DaG8sIFMuIFkuPC9hdXRob3I+PC9hdXRob3JzPjwvY29udHJpYnV0b3JzPjxhdXRoLWFkZHJl
c3M+TmF0aW9uYWwgQ2FuY2VyIENlbnRlciwgMzIzIElsc2FuLXJvLCBHb3lhbmctc2ksIEd5ZW9u
Z2dpLWRvLCAxMDQwOCwgUmVwdWJsaWMgb2YgS29yZWEuJiN4RDtTZXZlcmFuY2UgQmlvbWVkaWNh
bCBTY2llbmNlIEluc3RpdHV0ZSwgQnJhaW4gS29yZWEgMjEgUExVUyBQcm9qZWN0IGZvciBNZWRp
Y2FsIFNjaWVuY2UsIFlvbnNlaSBVbml2ZXJzaXR5IENvbGxlZ2Ugb2YgTWVkaWNpbmUsIFNlb3Vs
LCAwMzcyMiwgUmVwdWJsaWMgb2YgS29yZWEuJiN4RDtJbnN0aXR1dGUgb2YgR2FzdHJvZW50ZXJv
bG9neSwgWW9uc2VpIFVuaXZlcnNpdHkgQ29sbGVnZSBvZiBNZWRpY2luZSwgU2VvdWwsIFJlcHVi
bGljIG9mIEtvcmVhLiYjeEQ7RGVwYXJ0bWVudCBvZiBJbnRlcm5hbCBNZWRpY2luZSwgU2V2ZXJh
bmNlIEhvc3BpdGFsLCBTZW91bCwgUmVwdWJsaWMgb2YgS29yZWEuJiN4RDtEZXBhcnRtZW50IG9m
IFBhdGhvbG9neSwgWW9uc2VpIFVuaXZlcnNpdHkgQ29sbGVnZSBvZiBNZWRpY2luZSwgU2VvdWws
IFJlcHVibGljIG9mIEtvcmVhLiYjeEQ7S29yZWEgTW91c2UgUGhlbm90eXBpbmcgQ2VudGVyIChL
TVBDKSwgU2VvdWwgTmF0aW9uYWwgVW5pdmVyc2l0eSwgU2VvdWwsIFJlcHVibGljIG9mIEtvcmVh
LiYjeEQ7S29yZWEgTW91c2UgUGhlbm90eXBpbmcgQ2VudGVyIChLTVBDKSwgU2VvdWwgTmF0aW9u
YWwgVW5pdmVyc2l0eSwgU2VvdWwsIFJlcHVibGljIG9mIEtvcmVhLiBzbnVtb3VzZUBzbnUuYWMu
a3IuJiN4RDtMYWJvcmF0b3J5IG9mIERldmVsb3BtZW50YWwgQmlvbG9neSBhbmQgR2Vub21pY3Ms
IFJlc2VhcmNoIEluc3RpdHV0ZSBvZiBWZXRlcmluYXJ5IFNjaWVuY2UsIEJLMjEgUHJvZ3JhbSBQ
bHVzIGZvciBBZHZhbmNlZCBWZXRlcmluYXJ5IFNjaWVuY2UsIENvbGxlZ2Ugb2YgVmV0ZXJpbmFy
eSBNZWRpY2luZSwgU2VvdWwgTmF0aW9uYWwgVW5pdmVyc2l0eSwgU2VvdWwsIFJlcHVibGljIG9m
IEtvcmVhLiBzbnVtb3VzZUBzbnUuYWMua3IuJiN4RDtJbnRlcmRpc2NpcGxpbmFyeSBQcm9ncmFt
IGZvciBCaW9pbmZvcm1hdGljcywgUHJvZ3JhbSBmb3IgQ2FuY2VyIEJpb2xvZ3kgYW5kIEJJTy1N
QVggaW5zdGl0dXRlLCBTZW91bCBOYXRpb25hbCBVbml2ZXJzaXR5LCBTZW91bCwgMDg4MjYsIFJl
cHVibGljIG9mIEtvcmVhLiBzbnVtb3VzZUBzbnUuYWMua3IuJiN4RDtTZXZlcmFuY2UgQmlvbWVk
aWNhbCBTY2llbmNlIEluc3RpdHV0ZSwgQnJhaW4gS29yZWEgMjEgUExVUyBQcm9qZWN0IGZvciBN
ZWRpY2FsIFNjaWVuY2UsIFlvbnNlaSBVbml2ZXJzaXR5IENvbGxlZ2Ugb2YgTWVkaWNpbmUsIFNl
b3VsLCAwMzcyMiwgUmVwdWJsaWMgb2YgS29yZWEuIEtJVEFFS0B5dWhzLmFjLiYjeEQ7SW5zdGl0
dXRlIG9mIEdhc3Ryb2VudGVyb2xvZ3ksIFlvbnNlaSBVbml2ZXJzaXR5IENvbGxlZ2Ugb2YgTWVk
aWNpbmUsIFNlb3VsLCBSZXB1YmxpYyBvZiBLb3JlYS4gbGVleWNDQHl1aHMuYWMuJiN4RDtEZXBh
cnRtZW50IG9mIEludGVybmFsIE1lZGljaW5lLCBTZXZlcmFuY2UgSG9zcGl0YWwsIFNlb3VsLCBS
ZXB1YmxpYyBvZiBLb3JlYS4gbGVleWNDQHl1aHMuYWMuJiN4RDtOYXRpb25hbCBDYW5jZXIgQ2Vu
dGVyLCAzMjMgSWxzYW4tcm8sIEdveWFuZy1zaSwgR3llb25nZ2ktZG8sIDEwNDA4LCBSZXB1Ymxp
YyBvZiBLb3JlYS4gc29veWNob0BuY2MucmUua3IuJiN4RDtEZXBhcnRtZW50IG9mIE1vbGVjdWxh
ciBhbmQgTGlmZSBTY2llbmNlLCBIYW55YW5nIFVuaXZlcnNpdHksIEFuc2FuLCAxNTU4OCwgUmVw
dWJsaWMgb2YgS29yZWEuIHNvb3ljaG9AbmNjLnJlLmtyLjwvYXV0aC1hZGRyZXNzPjx0aXRsZXM+
PHRpdGxlPlNpbmdsZS1jZWxsIGFuYWx5c2lzIG9mIGdhc3RyaWMgcHJlLWNhbmNlcm91cyBhbmQg
Y2FuY2VyIGxlc2lvbnMgcmV2ZWFscyBjZWxsIGxpbmVhZ2UgZGl2ZXJzaXR5IGFuZCBpbnRyYXR1
bW9yYWwgaGV0ZXJvZ2VuZWl0eTwvdGl0bGU+PHNlY29uZGFyeS10aXRsZT5OUEogUHJlY2lzIE9u
Y29sPC9zZWNvbmRhcnktdGl0bGU+PC90aXRsZXM+PHBlcmlvZGljYWw+PGZ1bGwtdGl0bGU+TlBK
IFByZWNpcyBPbmNvbDwvZnVsbC10aXRsZT48L3BlcmlvZGljYWw+PHBhZ2VzPjk8L3BhZ2VzPjx2
b2x1bWU+Njwvdm9sdW1lPjxudW1iZXI+MTwvbnVtYmVyPjxlZGl0aW9uPjIwMjIvMDEvMjk8L2Vk
aXRpb24+PGRhdGVzPjx5ZWFyPjIwMjI8L3llYXI+PHB1Yi1kYXRlcz48ZGF0ZT5KYW4gMjc8L2Rh
dGU+PC9wdWItZGF0ZXM+PC9kYXRlcz48aXNibj4yMzk3LTc2OFggKFByaW50KSYjeEQ7MjM5Ny03
NjhYIChMaW5raW5nKTwvaXNibj48YWNjZXNzaW9uLW51bT4zNTA4NzIwNzwvYWNjZXNzaW9uLW51
bT48dXJscz48cmVsYXRlZC11cmxzPjx1cmw+aHR0cHM6Ly93d3cubmNiaS5ubG0ubmloLmdvdi9w
dWJtZWQvMzUwODcyMDc8L3VybD48L3JlbGF0ZWQtdXJscz48L3VybHM+PGN1c3RvbTI+UE1DODc5
NTIzODwvY3VzdG9tMj48ZWxlY3Ryb25pYy1yZXNvdXJjZS1udW0+MTAuMTAzOC9zNDE2OTgtMDIy
LTAwMjUxLTE8L2VsZWN0cm9uaWMtcmVzb3VyY2UtbnVtPjwvcmVjb3JkPjwvQ2l0ZT48L0VuZE5v
dGU+AG==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TYXRoZTwvQXV0aG9yPjxZZWFyPjIwMjA8L1llYXI+PFJl
Y051bT4zMDwvUmVjTnVtPjxEaXNwbGF5VGV4dD5bOCwgOV08L0Rpc3BsYXlUZXh0PjxyZWNvcmQ+
PHJlYy1udW1iZXI+MzA8L3JlYy1udW1iZXI+PGZvcmVpZ24ta2V5cz48a2V5IGFwcD0iRU4iIGRi
LWlkPSIyc2VzYXA1YTdmcHZ2amUwZjVidnZkcGwwZXZzeDJhMDl6cmEiIHRpbWVzdGFtcD0iMTY2
MzA0NzQxMCI+MzA8L2tleT48L2ZvcmVpZ24ta2V5cz48cmVmLXR5cGUgbmFtZT0iSm91cm5hbCBB
cnRpY2xlIj4xNzwvcmVmLXR5cGU+PGNvbnRyaWJ1dG9ycz48YXV0aG9ycz48YXV0aG9yPlNhdGhl
LCBBLjwvYXV0aG9yPjxhdXRob3I+R3JpbWVzLCBTLiBNLjwvYXV0aG9yPjxhdXRob3I+TGF1LCBC
LiBULjwvYXV0aG9yPjxhdXRob3I+Q2hlbiwgSi48L2F1dGhvcj48YXV0aG9yPlN1YXJleiwgQy48
L2F1dGhvcj48YXV0aG9yPkh1YW5nLCBSLiBKLjwvYXV0aG9yPjxhdXRob3I+UG91bHRzaWRlcywg
Ry48L2F1dGhvcj48YXV0aG9yPkppLCBILiBQLjwvYXV0aG9yPjwvYXV0aG9ycz48L2NvbnRyaWJ1
dG9ycz48YXV0aC1hZGRyZXNzPkRpdmlzaW9uIG9mIE9uY29sb2d5LCBEZXBhcnRtZW50IG9mIE1l
ZGljaW5lLCBTdGFuZm9yZCBVbml2ZXJzaXR5IFNjaG9vbCBvZiBNZWRpY2luZSwgU3RhbmZvcmQs
IENhbGlmb3JuaWEuJiN4RDtTdGFuZm9yZCBHZW5vbWUgVGVjaG5vbG9neSBDZW50ZXIsIFN0YW5m
b3JkIFVuaXZlcnNpdHksIFBhbG8gQWx0bywgQ2FsaWZvcm5pYS4mI3hEO0RlcGFydG1lbnQgb2Yg
UGF0aG9sb2d5LCBTdGFuZm9yZCBVbml2ZXJzaXR5IFNjaG9vbCBvZiBNZWRpY2luZSwgU3RhbmZv
cmQsIENhbGlmb3JuaWEuJiN4RDtEaXZpc2lvbiBvZiBHYXN0cm9lbnRlcm9sb2d5IGFuZCBIZXBh
dG9sb2d5LCBEZXBhcnRtZW50IG9mIE1lZGljaW5lLCBTdGFuZm9yZCBVbml2ZXJzaXR5IFNjaG9v
bCBvZiBNZWRpY2luZSwgU3RhbmZvcmQsIENhbGlmb3JuaWEuJiN4RDtEZXBhcnRtZW50IG9mIFN1
cmdlcnksIFN0YW5mb3JkIFVuaXZlcnNpdHksIFN0YW5mb3JkLCBDYWxpZm9ybmlhLiYjeEQ7RGl2
aXNpb24gb2YgT25jb2xvZ3ksIERlcGFydG1lbnQgb2YgTWVkaWNpbmUsIFN0YW5mb3JkIFVuaXZl
cnNpdHkgU2Nob29sIG9mIE1lZGljaW5lLCBTdGFuZm9yZCwgQ2FsaWZvcm5pYS4gZ2Vub21pY3Nf
amlAc3RhbmZvcmQuZWR1LjwvYXV0aC1hZGRyZXNzPjx0aXRsZXM+PHRpdGxlPlNpbmdsZS1DZWxs
IEdlbm9taWMgQ2hhcmFjdGVyaXphdGlvbiBSZXZlYWxzIHRoZSBDZWxsdWxhciBSZXByb2dyYW1t
aW5nIG9mIHRoZSBHYXN0cmljIFR1bW9yIE1pY3JvZW52aXJvbm1lbnQ8L3RpdGxlPjxzZWNvbmRh
cnktdGl0bGU+Q2xpbiBDYW5jZXIgUmVzPC9zZWNvbmRhcnktdGl0bGU+PC90aXRsZXM+PHBlcmlv
ZGljYWw+PGZ1bGwtdGl0bGU+Q2xpbiBDYW5jZXIgUmVzPC9mdWxsLXRpdGxlPjwvcGVyaW9kaWNh
bD48cGFnZXM+MjY0MC0yNjUzPC9wYWdlcz48dm9sdW1lPjI2PC92b2x1bWU+PG51bWJlcj4xMTwv
bnVtYmVyPjxlZGl0aW9uPjIwMjAvMDIvMTY8L2VkaXRpb24+PGtleXdvcmRzPjxrZXl3b3JkPkJp
b21hcmtlcnMsIFR1bW9yLypnZW5ldGljczwva2V5d29yZD48a2V5d29yZD4qQ2VsbHVsYXIgUmVw
cm9ncmFtbWluZzwva2V5d29yZD48a2V5d29yZD5HZW5lIEV4cHJlc3Npb24gUHJvZmlsaW5nPC9r
ZXl3b3JkPjxrZXl3b3JkPipHZW5lIEV4cHJlc3Npb24gUmVndWxhdGlvbiwgTmVvcGxhc3RpYzwv
a2V5d29yZD48a2V5d29yZD5IdW1hbnM8L2tleXdvcmQ+PGtleXdvcmQ+TGV1a29jeXRlcywgTW9u
b251Y2xlYXIvbWV0YWJvbGlzbS8qcGF0aG9sb2d5PC9rZXl3b3JkPjxrZXl3b3JkPlNpbmdsZS1D
ZWxsIEFuYWx5c2lzLyptZXRob2RzPC9rZXl3b3JkPjxrZXl3b3JkPlN0b21hY2ggTmVvcGxhc21z
L2dlbmV0aWNzL2ltbXVub2xvZ3kvKnBhdGhvbG9neTwva2V5d29yZD48a2V5d29yZD5UdW1vciBN
aWNyb2Vudmlyb25tZW50LyppbW11bm9sb2d5PC9rZXl3b3JkPjwva2V5d29yZHM+PGRhdGVzPjx5
ZWFyPjIwMjA8L3llYXI+PHB1Yi1kYXRlcz48ZGF0ZT5KdW4gMTwvZGF0ZT48L3B1Yi1kYXRlcz48
L2RhdGVzPjxpc2JuPjE1NTctMzI2NSAoRWxlY3Ryb25pYykmI3hEOzEwNzgtMDQzMiAoTGlua2lu
Zyk8L2lzYm4+PGFjY2Vzc2lvbi1udW0+MzIwNjAxMDE8L2FjY2Vzc2lvbi1udW0+PHVybHM+PHJl
bGF0ZWQtdXJscz48dXJsPmh0dHBzOi8vd3d3Lm5jYmkubmxtLm5paC5nb3YvcHVibWVkLzMyMDYw
MTAxPC91cmw+PC9yZWxhdGVkLXVybHM+PC91cmxzPjxjdXN0b20yPlBNQzcyNjk4NDM8L2N1c3Rv
bTI+PGVsZWN0cm9uaWMtcmVzb3VyY2UtbnVtPjEwLjExNTgvMTA3OC0wNDMyLkNDUi0xOS0zMjMx
PC9lbGVjdHJvbmljLXJlc291cmNlLW51bT48L3JlY29yZD48L0NpdGU+PENpdGU+PEF1dGhvcj5L
aW08L0F1dGhvcj48WWVhcj4yMDIyPC9ZZWFyPjxSZWNOdW0+Mjk8L1JlY051bT48cmVjb3JkPjxy
ZWMtbnVtYmVyPjI5PC9yZWMtbnVtYmVyPjxmb3JlaWduLWtleXM+PGtleSBhcHA9IkVOIiBkYi1p
ZD0iMnNlc2FwNWE3ZnB2dmplMGY1YnZ2ZHBsMGV2c3gyYTA5enJhIiB0aW1lc3RhbXA9IjE2NjMw
NDczNTUiPjI5PC9rZXk+PC9mb3JlaWduLWtleXM+PHJlZi10eXBlIG5hbWU9IkpvdXJuYWwgQXJ0
aWNsZSI+MTc8L3JlZi10eXBlPjxjb250cmlidXRvcnM+PGF1dGhvcnM+PGF1dGhvcj5LaW0sIEou
PC9hdXRob3I+PGF1dGhvcj5QYXJrLCBDLjwvYXV0aG9yPjxhdXRob3I+S2ltLCBLLiBILjwvYXV0
aG9yPjxhdXRob3I+S2ltLCBFLiBILjwvYXV0aG9yPjxhdXRob3I+S2ltLCBILjwvYXV0aG9yPjxh
dXRob3I+V29vLCBKLiBLLjwvYXV0aG9yPjxhdXRob3I+U2VvbmcsIEouIEsuPC9hdXRob3I+PGF1
dGhvcj5OYW0sIEsuIFQuPC9hdXRob3I+PGF1dGhvcj5MZWUsIFkuIEMuPC9hdXRob3I+PGF1dGhv
cj5DaG8sIFMuIFkuPC9hdXRob3I+PC9hdXRob3JzPjwvY29udHJpYnV0b3JzPjxhdXRoLWFkZHJl
c3M+TmF0aW9uYWwgQ2FuY2VyIENlbnRlciwgMzIzIElsc2FuLXJvLCBHb3lhbmctc2ksIEd5ZW9u
Z2dpLWRvLCAxMDQwOCwgUmVwdWJsaWMgb2YgS29yZWEuJiN4RDtTZXZlcmFuY2UgQmlvbWVkaWNh
bCBTY2llbmNlIEluc3RpdHV0ZSwgQnJhaW4gS29yZWEgMjEgUExVUyBQcm9qZWN0IGZvciBNZWRp
Y2FsIFNjaWVuY2UsIFlvbnNlaSBVbml2ZXJzaXR5IENvbGxlZ2Ugb2YgTWVkaWNpbmUsIFNlb3Vs
LCAwMzcyMiwgUmVwdWJsaWMgb2YgS29yZWEuJiN4RDtJbnN0aXR1dGUgb2YgR2FzdHJvZW50ZXJv
bG9neSwgWW9uc2VpIFVuaXZlcnNpdHkgQ29sbGVnZSBvZiBNZWRpY2luZSwgU2VvdWwsIFJlcHVi
bGljIG9mIEtvcmVhLiYjeEQ7RGVwYXJ0bWVudCBvZiBJbnRlcm5hbCBNZWRpY2luZSwgU2V2ZXJh
bmNlIEhvc3BpdGFsLCBTZW91bCwgUmVwdWJsaWMgb2YgS29yZWEuJiN4RDtEZXBhcnRtZW50IG9m
IFBhdGhvbG9neSwgWW9uc2VpIFVuaXZlcnNpdHkgQ29sbGVnZSBvZiBNZWRpY2luZSwgU2VvdWws
IFJlcHVibGljIG9mIEtvcmVhLiYjeEQ7S29yZWEgTW91c2UgUGhlbm90eXBpbmcgQ2VudGVyIChL
TVBDKSwgU2VvdWwgTmF0aW9uYWwgVW5pdmVyc2l0eSwgU2VvdWwsIFJlcHVibGljIG9mIEtvcmVh
LiYjeEQ7S29yZWEgTW91c2UgUGhlbm90eXBpbmcgQ2VudGVyIChLTVBDKSwgU2VvdWwgTmF0aW9u
YWwgVW5pdmVyc2l0eSwgU2VvdWwsIFJlcHVibGljIG9mIEtvcmVhLiBzbnVtb3VzZUBzbnUuYWMu
a3IuJiN4RDtMYWJvcmF0b3J5IG9mIERldmVsb3BtZW50YWwgQmlvbG9neSBhbmQgR2Vub21pY3Ms
IFJlc2VhcmNoIEluc3RpdHV0ZSBvZiBWZXRlcmluYXJ5IFNjaWVuY2UsIEJLMjEgUHJvZ3JhbSBQ
bHVzIGZvciBBZHZhbmNlZCBWZXRlcmluYXJ5IFNjaWVuY2UsIENvbGxlZ2Ugb2YgVmV0ZXJpbmFy
eSBNZWRpY2luZSwgU2VvdWwgTmF0aW9uYWwgVW5pdmVyc2l0eSwgU2VvdWwsIFJlcHVibGljIG9m
IEtvcmVhLiBzbnVtb3VzZUBzbnUuYWMua3IuJiN4RDtJbnRlcmRpc2NpcGxpbmFyeSBQcm9ncmFt
IGZvciBCaW9pbmZvcm1hdGljcywgUHJvZ3JhbSBmb3IgQ2FuY2VyIEJpb2xvZ3kgYW5kIEJJTy1N
QVggaW5zdGl0dXRlLCBTZW91bCBOYXRpb25hbCBVbml2ZXJzaXR5LCBTZW91bCwgMDg4MjYsIFJl
cHVibGljIG9mIEtvcmVhLiBzbnVtb3VzZUBzbnUuYWMua3IuJiN4RDtTZXZlcmFuY2UgQmlvbWVk
aWNhbCBTY2llbmNlIEluc3RpdHV0ZSwgQnJhaW4gS29yZWEgMjEgUExVUyBQcm9qZWN0IGZvciBN
ZWRpY2FsIFNjaWVuY2UsIFlvbnNlaSBVbml2ZXJzaXR5IENvbGxlZ2Ugb2YgTWVkaWNpbmUsIFNl
b3VsLCAwMzcyMiwgUmVwdWJsaWMgb2YgS29yZWEuIEtJVEFFS0B5dWhzLmFjLiYjeEQ7SW5zdGl0
dXRlIG9mIEdhc3Ryb2VudGVyb2xvZ3ksIFlvbnNlaSBVbml2ZXJzaXR5IENvbGxlZ2Ugb2YgTWVk
aWNpbmUsIFNlb3VsLCBSZXB1YmxpYyBvZiBLb3JlYS4gbGVleWNDQHl1aHMuYWMuJiN4RDtEZXBh
cnRtZW50IG9mIEludGVybmFsIE1lZGljaW5lLCBTZXZlcmFuY2UgSG9zcGl0YWwsIFNlb3VsLCBS
ZXB1YmxpYyBvZiBLb3JlYS4gbGVleWNDQHl1aHMuYWMuJiN4RDtOYXRpb25hbCBDYW5jZXIgQ2Vu
dGVyLCAzMjMgSWxzYW4tcm8sIEdveWFuZy1zaSwgR3llb25nZ2ktZG8sIDEwNDA4LCBSZXB1Ymxp
YyBvZiBLb3JlYS4gc29veWNob0BuY2MucmUua3IuJiN4RDtEZXBhcnRtZW50IG9mIE1vbGVjdWxh
ciBhbmQgTGlmZSBTY2llbmNlLCBIYW55YW5nIFVuaXZlcnNpdHksIEFuc2FuLCAxNTU4OCwgUmVw
dWJsaWMgb2YgS29yZWEuIHNvb3ljaG9AbmNjLnJlLmtyLjwvYXV0aC1hZGRyZXNzPjx0aXRsZXM+
PHRpdGxlPlNpbmdsZS1jZWxsIGFuYWx5c2lzIG9mIGdhc3RyaWMgcHJlLWNhbmNlcm91cyBhbmQg
Y2FuY2VyIGxlc2lvbnMgcmV2ZWFscyBjZWxsIGxpbmVhZ2UgZGl2ZXJzaXR5IGFuZCBpbnRyYXR1
bW9yYWwgaGV0ZXJvZ2VuZWl0eTwvdGl0bGU+PHNlY29uZGFyeS10aXRsZT5OUEogUHJlY2lzIE9u
Y29sPC9zZWNvbmRhcnktdGl0bGU+PC90aXRsZXM+PHBlcmlvZGljYWw+PGZ1bGwtdGl0bGU+TlBK
IFByZWNpcyBPbmNvbDwvZnVsbC10aXRsZT48L3BlcmlvZGljYWw+PHBhZ2VzPjk8L3BhZ2VzPjx2
b2x1bWU+Njwvdm9sdW1lPjxudW1iZXI+MTwvbnVtYmVyPjxlZGl0aW9uPjIwMjIvMDEvMjk8L2Vk
aXRpb24+PGRhdGVzPjx5ZWFyPjIwMjI8L3llYXI+PHB1Yi1kYXRlcz48ZGF0ZT5KYW4gMjc8L2Rh
dGU+PC9wdWItZGF0ZXM+PC9kYXRlcz48aXNibj4yMzk3LTc2OFggKFByaW50KSYjeEQ7MjM5Ny03
NjhYIChMaW5raW5nKTwvaXNibj48YWNjZXNzaW9uLW51bT4zNTA4NzIwNzwvYWNjZXNzaW9uLW51
bT48dXJscz48cmVsYXRlZC11cmxzPjx1cmw+aHR0cHM6Ly93d3cubmNiaS5ubG0ubmloLmdvdi9w
dWJtZWQvMzUwODcyMDc8L3VybD48L3JlbGF0ZWQtdXJscz48L3VybHM+PGN1c3RvbTI+UE1DODc5
NTIzODwvY3VzdG9tMj48ZWxlY3Ryb25pYy1yZXNvdXJjZS1udW0+MTAuMTAzOC9zNDE2OTgtMDIy
LTAwMjUxLTE8L2VsZWN0cm9uaWMtcmVzb3VyY2UtbnVtPjwvcmVjb3JkPjwvQ2l0ZT48L0VuZE5v
dGU+AG==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8, 9]</w:t>
      </w:r>
      <w:r w:rsidRPr="00865C9C">
        <w:rPr>
          <w:rFonts w:ascii="Times New Roman" w:hAnsi="Times New Roman"/>
          <w:bCs/>
          <w:sz w:val="24"/>
          <w:szCs w:val="24"/>
        </w:rPr>
        <w:fldChar w:fldCharType="end"/>
      </w:r>
      <w:r w:rsidRPr="00865C9C">
        <w:rPr>
          <w:rFonts w:ascii="Times New Roman" w:hAnsi="Times New Roman"/>
          <w:bCs/>
          <w:sz w:val="24"/>
          <w:szCs w:val="24"/>
        </w:rPr>
        <w:t xml:space="preserve">. MAGIC imputation was performed for the meta-analysis, and cell types were classified using marker genes from previously published studies </w:t>
      </w:r>
      <w:r w:rsidRPr="00865C9C">
        <w:rPr>
          <w:rFonts w:ascii="Times New Roman" w:hAnsi="Times New Roman"/>
          <w:bCs/>
          <w:sz w:val="24"/>
          <w:szCs w:val="24"/>
        </w:rPr>
        <w:fldChar w:fldCharType="begin">
          <w:fldData xml:space="preserve">PEVuZE5vdGU+PENpdGU+PEF1dGhvcj52YW4gRGlqazwvQXV0aG9yPjxZZWFyPjIwMTg8L1llYXI+
PFJlY051bT41NjM8L1JlY051bT48RGlzcGxheVRleHQ+WzEwXTwvRGlzcGxheVRleHQ+PHJlY29y
ZD48cmVjLW51bWJlcj41NjM8L3JlYy1udW1iZXI+PGZvcmVpZ24ta2V5cz48a2V5IGFwcD0iRU4i
IGRiLWlkPSJ4YXcwMjUwZHR0djVmM2VmZXdydmZwYTl3OTl0eHh6OTU5ZnoiIHRpbWVzdGFtcD0i
MTY2MDQ0Mzg2NCI+NTYzPC9rZXk+PC9mb3JlaWduLWtleXM+PHJlZi10eXBlIG5hbWU9IkpvdXJu
YWwgQXJ0aWNsZSI+MTc8L3JlZi10eXBlPjxjb250cmlidXRvcnM+PGF1dGhvcnM+PGF1dGhvcj52
YW4gRGlqaywgRC48L2F1dGhvcj48YXV0aG9yPlNoYXJtYSwgUi48L2F1dGhvcj48YXV0aG9yPk5h
aW55cywgSi48L2F1dGhvcj48YXV0aG9yPllpbSwgSy48L2F1dGhvcj48YXV0aG9yPkthdGhhaWws
IFAuPC9hdXRob3I+PGF1dGhvcj5DYXJyLCBBLiBKLjwvYXV0aG9yPjxhdXRob3I+QnVyZHppYWss
IEMuPC9hdXRob3I+PGF1dGhvcj5Nb29uLCBLLiBSLjwvYXV0aG9yPjxhdXRob3I+Q2hhZmZlciwg
Qy4gTC48L2F1dGhvcj48YXV0aG9yPlBhdHRhYmlyYW1hbiwgRC48L2F1dGhvcj48YXV0aG9yPkJp
ZXJpZSwgQi48L2F1dGhvcj48YXV0aG9yPk1henV0aXMsIEwuPC9hdXRob3I+PGF1dGhvcj5Xb2xm
LCBHLjwvYXV0aG9yPjxhdXRob3I+S3Jpc2huYXN3YW15LCBTLjwvYXV0aG9yPjxhdXRob3I+UGUm
YXBvcztlciwgRC48L2F1dGhvcj48L2F1dGhvcnM+PC9jb250cmlidXRvcnM+PGF1dGgtYWRkcmVz
cz5Qcm9ncmFtIGZvciBDb21wdXRhdGlvbmFsIGFuZCBTeXN0ZW1zIEJpb2xvZ3ksIFNsb2FuIEtl
dHRlcmluZyBJbnN0aXR1dGUsIE1lbW9yaWFsIFNsb2FuIEtldHRlcmluZyBDYW5jZXIgQ2VudGVy
LCBOZXcgWW9yaywgTlksIFVTQS4mI3hEO1Byb2dyYW0gZm9yIENvbXB1dGF0aW9uYWwgYW5kIFN5
c3RlbXMgQmlvbG9neSwgU2xvYW4gS2V0dGVyaW5nIEluc3RpdHV0ZSwgTWVtb3JpYWwgU2xvYW4g
S2V0dGVyaW5nIENhbmNlciBDZW50ZXIsIE5ldyBZb3JrLCBOWSwgVVNBOyBEZXBhcnRtZW50IG9m
IEFwcGxpZWQgUGh5c2ljcyBhbmQgQXBwbGllZCBNYXRoLCBDb2x1bWJpYSBVbml2ZXJzaXR5LCBO
ZXcgWW9yaywgTlksIFVTQS4mI3hEO1Byb2dyYW0gZm9yIENvbXB1dGF0aW9uYWwgYW5kIFN5c3Rl
bXMgQmlvbG9neSwgU2xvYW4gS2V0dGVyaW5nIEluc3RpdHV0ZSwgTWVtb3JpYWwgU2xvYW4gS2V0
dGVyaW5nIENhbmNlciBDZW50ZXIsIE5ldyBZb3JrLCBOWSwgVVNBOyBJbnN0aXR1dGUgb2YgQmlv
dGVjaG5vbG9neSwgVmlsbml1cyBVbml2ZXJzaXR5LCBWaWxuaXVzLCBMaXRodWFuaWEuJiN4RDtE
ZXBhcnRtZW50IG9mIEdlbmV0aWNzLCBEZXBhcnRtZW50IG9mIENvbXB1dGVyIFNjaWVuY2UsIFlh
bGUgVW5pdmVyc2l0eSwgTmV3IEhhdmVuLCBDVCwgVVNBLiYjeEQ7UHJvZ3JhbSBmb3IgQ29tcHV0
YXRpb25hbCBhbmQgU3lzdGVtcyBCaW9sb2d5LCBTbG9hbiBLZXR0ZXJpbmcgSW5zdGl0dXRlLCBN
ZW1vcmlhbCBTbG9hbiBLZXR0ZXJpbmcgQ2FuY2VyIENlbnRlciwgTmV3IFlvcmssIE5ZLCBVU0E7
IERlcGFydG1lbnQgb2YgQmlvbG9naWNhbCBTY2llbmNlcywgQ29sdW1iaWEgVW5pdmVyc2l0eSwg
TmV3IFlvcmssIE5ZLCBVU0EuJiN4RDtEZXBhcnRtZW50IG9mIEdlbmV0aWNzLCBEZXBhcnRtZW50
IG9mIENvbXB1dGVyIFNjaWVuY2UsIFlhbGUgVW5pdmVyc2l0eSwgTmV3IEhhdmVuLCBDVCwgVVNB
OyBBcHBsaWVkIE1hdGhlbWF0aWNzIFByb2dyYW0sIFlhbGUgVW5pdmVyc2l0eSwgTmV3IEhhdmVu
LCBDVCwgVVNBLiYjeEQ7R2FydmFuIEluc3RpdHV0ZSBvZiBNZWRpY2FsIFJlc2VhcmNoLCBEYXJs
aW5naHVyc3QsIE5TVywgQXVzdHJhbGlhLiYjeEQ7V2hpdGVoZWFkIEluc3RpdHV0ZSBmb3IgQmlv
bWVkaWNhbCBSZXNlYXJjaCwgTUlULCBDYW1icmlkZ2UsIE1BLCBVU0EuJiN4RDtBcHBsaWVkIE1h
dGhlbWF0aWNzIFByb2dyYW0sIFlhbGUgVW5pdmVyc2l0eSwgTmV3IEhhdmVuLCBDVCwgVVNBLiYj
eEQ7RGVwYXJ0bWVudCBvZiBHZW5ldGljcywgRGVwYXJ0bWVudCBvZiBDb21wdXRlciBTY2llbmNl
LCBZYWxlIFVuaXZlcnNpdHksIE5ldyBIYXZlbiwgQ1QsIFVTQTsgQXBwbGllZCBNYXRoZW1hdGlj
cyBQcm9ncmFtLCBZYWxlIFVuaXZlcnNpdHksIE5ldyBIYXZlbiwgQ1QsIFVTQS4gRWxlY3Ryb25p
YyBhZGRyZXNzOiBzbWl0YS5rcmlzaG5hc3dhbXlAeWFsZS5lZHUuJiN4RDtQcm9ncmFtIGZvciBD
b21wdXRhdGlvbmFsIGFuZCBTeXN0ZW1zIEJpb2xvZ3ksIFNsb2FuIEtldHRlcmluZyBJbnN0aXR1
dGUsIE1lbW9yaWFsIFNsb2FuIEtldHRlcmluZyBDYW5jZXIgQ2VudGVyLCBOZXcgWW9yaywgTlks
IFVTQS4gRWxlY3Ryb25pYyBhZGRyZXNzOiBwZWVyZEBtc2tjYy5vcmcuPC9hdXRoLWFkZHJlc3M+
PHRpdGxlcz48dGl0bGU+UmVjb3ZlcmluZyBHZW5lIEludGVyYWN0aW9ucyBmcm9tIFNpbmdsZS1D
ZWxsIERhdGEgVXNpbmcgRGF0YSBEaWZmdXNpb248L3RpdGxlPjxzZWNvbmRhcnktdGl0bGU+Q2Vs
bDwvc2Vjb25kYXJ5LXRpdGxlPjwvdGl0bGVzPjxwZXJpb2RpY2FsPjxmdWxsLXRpdGxlPkNlbGw8
L2Z1bGwtdGl0bGU+PC9wZXJpb2RpY2FsPjxwYWdlcz43MTYtNzI5IGUyNzwvcGFnZXM+PHZvbHVt
ZT4xNzQ8L3ZvbHVtZT48bnVtYmVyPjM8L251bWJlcj48ZWRpdGlvbj4yMDE4LzA3LzAzPC9lZGl0
aW9uPjxrZXl3b3Jkcz48a2V5d29yZD5BbGdvcml0aG1zPC9rZXl3b3JkPjxrZXl3b3JkPkNlbGwg
TGluZTwva2V5d29yZD48a2V5d29yZD5FcGlzdGFzaXMsIEdlbmV0aWMvZ2VuZXRpY3M8L2tleXdv
cmQ+PGtleXdvcmQ+R2VuZSBFeHByZXNzaW9uIFByb2ZpbGluZy8qbWV0aG9kczwva2V5d29yZD48
a2V5d29yZD5HZW5lIFJlZ3VsYXRvcnkgTmV0d29ya3MvZ2VuZXRpY3M8L2tleXdvcmQ+PGtleXdv
cmQ+SHVtYW5zPC9rZXl3b3JkPjxrZXl3b3JkPk1hcmtvdiBDaGFpbnM8L2tleXdvcmQ+PGtleXdv
cmQ+TWljcm9STkFzL2dlbmV0aWNzPC9rZXl3b3JkPjxrZXl3b3JkPlJOQSwgTWVzc2VuZ2VyL2dl
bmV0aWNzPC9rZXl3b3JkPjxrZXl3b3JkPlNlcXVlbmNlIEFuYWx5c2lzLCBSTkEvKm1ldGhvZHM8
L2tleXdvcmQ+PGtleXdvcmQ+U2luZ2xlLUNlbGwgQW5hbHlzaXMvKm1ldGhvZHM8L2tleXdvcmQ+
PGtleXdvcmQ+U29mdHdhcmU8L2tleXdvcmQ+PGtleXdvcmQ+KmVtdDwva2V5d29yZD48a2V5d29y
ZD4qaW1wdXRhdGlvbjwva2V5d29yZD48a2V5d29yZD4qbWFuaWZvbGQgbGVhcm5pbmc8L2tleXdv
cmQ+PGtleXdvcmQ+KnJlZ3VsYXRvcnkgbmV0d29ya3M8L2tleXdvcmQ+PGtleXdvcmQ+KnNpbmds
ZS1jZWxsIFJOQSBzZXF1ZW5jaW5nPC9rZXl3b3JkPjwva2V5d29yZHM+PGRhdGVzPjx5ZWFyPjIw
MTg8L3llYXI+PHB1Yi1kYXRlcz48ZGF0ZT5KdWwgMjY8L2RhdGU+PC9wdWItZGF0ZXM+PC9kYXRl
cz48aXNibj4xMDk3LTQxNzIgKEVsZWN0cm9uaWMpJiN4RDswMDkyLTg2NzQgKExpbmtpbmcpPC9p
c2JuPjxhY2Nlc3Npb24tbnVtPjI5OTYxNTc2PC9hY2Nlc3Npb24tbnVtPjx1cmxzPjxyZWxhdGVk
LXVybHM+PHVybD5odHRwczovL3d3dy5uY2JpLm5sbS5uaWguZ292L3B1Ym1lZC8yOTk2MTU3Njwv
dXJsPjwvcmVsYXRlZC11cmxzPjwvdXJscz48Y3VzdG9tMj5QTUM2NzcxMjc4PC9jdXN0b20yPjxl
bGVjdHJvbmljLXJlc291cmNlLW51bT4xMC4xMDE2L2ouY2VsbC4yMDE4LjA1LjA2MTwvZWxlY3Ry
b25pYy1yZXNvdXJjZS1udW0+PC9yZWNvcmQ+PC9DaXRlPjwvRW5kTm90ZT5=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2YW4gRGlqazwvQXV0aG9yPjxZZWFyPjIwMTg8L1llYXI+
PFJlY051bT41NjM8L1JlY051bT48RGlzcGxheVRleHQ+WzEwXTwvRGlzcGxheVRleHQ+PHJlY29y
ZD48cmVjLW51bWJlcj41NjM8L3JlYy1udW1iZXI+PGZvcmVpZ24ta2V5cz48a2V5IGFwcD0iRU4i
IGRiLWlkPSJ4YXcwMjUwZHR0djVmM2VmZXdydmZwYTl3OTl0eHh6OTU5ZnoiIHRpbWVzdGFtcD0i
MTY2MDQ0Mzg2NCI+NTYzPC9rZXk+PC9mb3JlaWduLWtleXM+PHJlZi10eXBlIG5hbWU9IkpvdXJu
YWwgQXJ0aWNsZSI+MTc8L3JlZi10eXBlPjxjb250cmlidXRvcnM+PGF1dGhvcnM+PGF1dGhvcj52
YW4gRGlqaywgRC48L2F1dGhvcj48YXV0aG9yPlNoYXJtYSwgUi48L2F1dGhvcj48YXV0aG9yPk5h
aW55cywgSi48L2F1dGhvcj48YXV0aG9yPllpbSwgSy48L2F1dGhvcj48YXV0aG9yPkthdGhhaWws
IFAuPC9hdXRob3I+PGF1dGhvcj5DYXJyLCBBLiBKLjwvYXV0aG9yPjxhdXRob3I+QnVyZHppYWss
IEMuPC9hdXRob3I+PGF1dGhvcj5Nb29uLCBLLiBSLjwvYXV0aG9yPjxhdXRob3I+Q2hhZmZlciwg
Qy4gTC48L2F1dGhvcj48YXV0aG9yPlBhdHRhYmlyYW1hbiwgRC48L2F1dGhvcj48YXV0aG9yPkJp
ZXJpZSwgQi48L2F1dGhvcj48YXV0aG9yPk1henV0aXMsIEwuPC9hdXRob3I+PGF1dGhvcj5Xb2xm
LCBHLjwvYXV0aG9yPjxhdXRob3I+S3Jpc2huYXN3YW15LCBTLjwvYXV0aG9yPjxhdXRob3I+UGUm
YXBvcztlciwgRC48L2F1dGhvcj48L2F1dGhvcnM+PC9jb250cmlidXRvcnM+PGF1dGgtYWRkcmVz
cz5Qcm9ncmFtIGZvciBDb21wdXRhdGlvbmFsIGFuZCBTeXN0ZW1zIEJpb2xvZ3ksIFNsb2FuIEtl
dHRlcmluZyBJbnN0aXR1dGUsIE1lbW9yaWFsIFNsb2FuIEtldHRlcmluZyBDYW5jZXIgQ2VudGVy
LCBOZXcgWW9yaywgTlksIFVTQS4mI3hEO1Byb2dyYW0gZm9yIENvbXB1dGF0aW9uYWwgYW5kIFN5
c3RlbXMgQmlvbG9neSwgU2xvYW4gS2V0dGVyaW5nIEluc3RpdHV0ZSwgTWVtb3JpYWwgU2xvYW4g
S2V0dGVyaW5nIENhbmNlciBDZW50ZXIsIE5ldyBZb3JrLCBOWSwgVVNBOyBEZXBhcnRtZW50IG9m
IEFwcGxpZWQgUGh5c2ljcyBhbmQgQXBwbGllZCBNYXRoLCBDb2x1bWJpYSBVbml2ZXJzaXR5LCBO
ZXcgWW9yaywgTlksIFVTQS4mI3hEO1Byb2dyYW0gZm9yIENvbXB1dGF0aW9uYWwgYW5kIFN5c3Rl
bXMgQmlvbG9neSwgU2xvYW4gS2V0dGVyaW5nIEluc3RpdHV0ZSwgTWVtb3JpYWwgU2xvYW4gS2V0
dGVyaW5nIENhbmNlciBDZW50ZXIsIE5ldyBZb3JrLCBOWSwgVVNBOyBJbnN0aXR1dGUgb2YgQmlv
dGVjaG5vbG9neSwgVmlsbml1cyBVbml2ZXJzaXR5LCBWaWxuaXVzLCBMaXRodWFuaWEuJiN4RDtE
ZXBhcnRtZW50IG9mIEdlbmV0aWNzLCBEZXBhcnRtZW50IG9mIENvbXB1dGVyIFNjaWVuY2UsIFlh
bGUgVW5pdmVyc2l0eSwgTmV3IEhhdmVuLCBDVCwgVVNBLiYjeEQ7UHJvZ3JhbSBmb3IgQ29tcHV0
YXRpb25hbCBhbmQgU3lzdGVtcyBCaW9sb2d5LCBTbG9hbiBLZXR0ZXJpbmcgSW5zdGl0dXRlLCBN
ZW1vcmlhbCBTbG9hbiBLZXR0ZXJpbmcgQ2FuY2VyIENlbnRlciwgTmV3IFlvcmssIE5ZLCBVU0E7
IERlcGFydG1lbnQgb2YgQmlvbG9naWNhbCBTY2llbmNlcywgQ29sdW1iaWEgVW5pdmVyc2l0eSwg
TmV3IFlvcmssIE5ZLCBVU0EuJiN4RDtEZXBhcnRtZW50IG9mIEdlbmV0aWNzLCBEZXBhcnRtZW50
IG9mIENvbXB1dGVyIFNjaWVuY2UsIFlhbGUgVW5pdmVyc2l0eSwgTmV3IEhhdmVuLCBDVCwgVVNB
OyBBcHBsaWVkIE1hdGhlbWF0aWNzIFByb2dyYW0sIFlhbGUgVW5pdmVyc2l0eSwgTmV3IEhhdmVu
LCBDVCwgVVNBLiYjeEQ7R2FydmFuIEluc3RpdHV0ZSBvZiBNZWRpY2FsIFJlc2VhcmNoLCBEYXJs
aW5naHVyc3QsIE5TVywgQXVzdHJhbGlhLiYjeEQ7V2hpdGVoZWFkIEluc3RpdHV0ZSBmb3IgQmlv
bWVkaWNhbCBSZXNlYXJjaCwgTUlULCBDYW1icmlkZ2UsIE1BLCBVU0EuJiN4RDtBcHBsaWVkIE1h
dGhlbWF0aWNzIFByb2dyYW0sIFlhbGUgVW5pdmVyc2l0eSwgTmV3IEhhdmVuLCBDVCwgVVNBLiYj
eEQ7RGVwYXJ0bWVudCBvZiBHZW5ldGljcywgRGVwYXJ0bWVudCBvZiBDb21wdXRlciBTY2llbmNl
LCBZYWxlIFVuaXZlcnNpdHksIE5ldyBIYXZlbiwgQ1QsIFVTQTsgQXBwbGllZCBNYXRoZW1hdGlj
cyBQcm9ncmFtLCBZYWxlIFVuaXZlcnNpdHksIE5ldyBIYXZlbiwgQ1QsIFVTQS4gRWxlY3Ryb25p
YyBhZGRyZXNzOiBzbWl0YS5rcmlzaG5hc3dhbXlAeWFsZS5lZHUuJiN4RDtQcm9ncmFtIGZvciBD
b21wdXRhdGlvbmFsIGFuZCBTeXN0ZW1zIEJpb2xvZ3ksIFNsb2FuIEtldHRlcmluZyBJbnN0aXR1
dGUsIE1lbW9yaWFsIFNsb2FuIEtldHRlcmluZyBDYW5jZXIgQ2VudGVyLCBOZXcgWW9yaywgTlks
IFVTQS4gRWxlY3Ryb25pYyBhZGRyZXNzOiBwZWVyZEBtc2tjYy5vcmcuPC9hdXRoLWFkZHJlc3M+
PHRpdGxlcz48dGl0bGU+UmVjb3ZlcmluZyBHZW5lIEludGVyYWN0aW9ucyBmcm9tIFNpbmdsZS1D
ZWxsIERhdGEgVXNpbmcgRGF0YSBEaWZmdXNpb248L3RpdGxlPjxzZWNvbmRhcnktdGl0bGU+Q2Vs
bDwvc2Vjb25kYXJ5LXRpdGxlPjwvdGl0bGVzPjxwZXJpb2RpY2FsPjxmdWxsLXRpdGxlPkNlbGw8
L2Z1bGwtdGl0bGU+PC9wZXJpb2RpY2FsPjxwYWdlcz43MTYtNzI5IGUyNzwvcGFnZXM+PHZvbHVt
ZT4xNzQ8L3ZvbHVtZT48bnVtYmVyPjM8L251bWJlcj48ZWRpdGlvbj4yMDE4LzA3LzAzPC9lZGl0
aW9uPjxrZXl3b3Jkcz48a2V5d29yZD5BbGdvcml0aG1zPC9rZXl3b3JkPjxrZXl3b3JkPkNlbGwg
TGluZTwva2V5d29yZD48a2V5d29yZD5FcGlzdGFzaXMsIEdlbmV0aWMvZ2VuZXRpY3M8L2tleXdv
cmQ+PGtleXdvcmQ+R2VuZSBFeHByZXNzaW9uIFByb2ZpbGluZy8qbWV0aG9kczwva2V5d29yZD48
a2V5d29yZD5HZW5lIFJlZ3VsYXRvcnkgTmV0d29ya3MvZ2VuZXRpY3M8L2tleXdvcmQ+PGtleXdv
cmQ+SHVtYW5zPC9rZXl3b3JkPjxrZXl3b3JkPk1hcmtvdiBDaGFpbnM8L2tleXdvcmQ+PGtleXdv
cmQ+TWljcm9STkFzL2dlbmV0aWNzPC9rZXl3b3JkPjxrZXl3b3JkPlJOQSwgTWVzc2VuZ2VyL2dl
bmV0aWNzPC9rZXl3b3JkPjxrZXl3b3JkPlNlcXVlbmNlIEFuYWx5c2lzLCBSTkEvKm1ldGhvZHM8
L2tleXdvcmQ+PGtleXdvcmQ+U2luZ2xlLUNlbGwgQW5hbHlzaXMvKm1ldGhvZHM8L2tleXdvcmQ+
PGtleXdvcmQ+U29mdHdhcmU8L2tleXdvcmQ+PGtleXdvcmQ+KmVtdDwva2V5d29yZD48a2V5d29y
ZD4qaW1wdXRhdGlvbjwva2V5d29yZD48a2V5d29yZD4qbWFuaWZvbGQgbGVhcm5pbmc8L2tleXdv
cmQ+PGtleXdvcmQ+KnJlZ3VsYXRvcnkgbmV0d29ya3M8L2tleXdvcmQ+PGtleXdvcmQ+KnNpbmds
ZS1jZWxsIFJOQSBzZXF1ZW5jaW5nPC9rZXl3b3JkPjwva2V5d29yZHM+PGRhdGVzPjx5ZWFyPjIw
MTg8L3llYXI+PHB1Yi1kYXRlcz48ZGF0ZT5KdWwgMjY8L2RhdGU+PC9wdWItZGF0ZXM+PC9kYXRl
cz48aXNibj4xMDk3LTQxNzIgKEVsZWN0cm9uaWMpJiN4RDswMDkyLTg2NzQgKExpbmtpbmcpPC9p
c2JuPjxhY2Nlc3Npb24tbnVtPjI5OTYxNTc2PC9hY2Nlc3Npb24tbnVtPjx1cmxzPjxyZWxhdGVk
LXVybHM+PHVybD5odHRwczovL3d3dy5uY2JpLm5sbS5uaWguZ292L3B1Ym1lZC8yOTk2MTU3Njwv
dXJsPjwvcmVsYXRlZC11cmxzPjwvdXJscz48Y3VzdG9tMj5QTUM2NzcxMjc4PC9jdXN0b20yPjxl
bGVjdHJvbmljLXJlc291cmNlLW51bT4xMC4xMDE2L2ouY2VsbC4yMDE4LjA1LjA2MTwvZWxlY3Ry
b25pYy1yZXNvdXJjZS1udW0+PC9yZWNvcmQ+PC9DaXRlPjwvRW5kTm90ZT5=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10]</w:t>
      </w:r>
      <w:r w:rsidRPr="00865C9C">
        <w:rPr>
          <w:rFonts w:ascii="Times New Roman" w:hAnsi="Times New Roman"/>
          <w:bCs/>
          <w:sz w:val="24"/>
          <w:szCs w:val="24"/>
        </w:rPr>
        <w:fldChar w:fldCharType="end"/>
      </w:r>
      <w:r w:rsidRPr="00865C9C">
        <w:rPr>
          <w:rFonts w:ascii="Times New Roman" w:hAnsi="Times New Roman"/>
          <w:bCs/>
          <w:sz w:val="24"/>
          <w:szCs w:val="24"/>
        </w:rPr>
        <w:t xml:space="preserve">. The activity levels of the five molecular subtype signatures were analyzed using the GSVA algorithm </w:t>
      </w:r>
      <w:r w:rsidRPr="00865C9C">
        <w:rPr>
          <w:rFonts w:ascii="Times New Roman" w:hAnsi="Times New Roman"/>
          <w:bCs/>
          <w:sz w:val="24"/>
          <w:szCs w:val="24"/>
        </w:rPr>
        <w:fldChar w:fldCharType="begin"/>
      </w:r>
      <w:r>
        <w:rPr>
          <w:rFonts w:ascii="Times New Roman" w:hAnsi="Times New Roman"/>
          <w:bCs/>
          <w:sz w:val="24"/>
          <w:szCs w:val="24"/>
        </w:rPr>
        <w:instrText xml:space="preserve"> ADDIN EN.CITE &lt;EndNote&gt;&lt;Cite&gt;&lt;Author&gt;Hanzelmann&lt;/Author&gt;&lt;Year&gt;2013&lt;/Year&gt;&lt;RecNum&gt;48&lt;/RecNum&gt;&lt;DisplayText&gt;[4]&lt;/DisplayText&gt;&lt;record&gt;&lt;rec-number&gt;48&lt;/rec-number&gt;&lt;foreign-keys&gt;&lt;key app="EN" db-id="2sesap5a7fpvvje0f5bvvdpl0evsx2a09zra" timestamp="1675914241"&gt;4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865C9C">
        <w:rPr>
          <w:rFonts w:ascii="Times New Roman" w:hAnsi="Times New Roman"/>
          <w:bCs/>
          <w:sz w:val="24"/>
          <w:szCs w:val="24"/>
        </w:rPr>
        <w:fldChar w:fldCharType="separate"/>
      </w:r>
      <w:r>
        <w:rPr>
          <w:rFonts w:ascii="Times New Roman" w:hAnsi="Times New Roman"/>
          <w:bCs/>
          <w:noProof/>
          <w:sz w:val="24"/>
          <w:szCs w:val="24"/>
        </w:rPr>
        <w:t>[4]</w:t>
      </w:r>
      <w:r w:rsidRPr="00865C9C">
        <w:rPr>
          <w:rFonts w:ascii="Times New Roman" w:hAnsi="Times New Roman"/>
          <w:bCs/>
          <w:sz w:val="24"/>
          <w:szCs w:val="24"/>
        </w:rPr>
        <w:fldChar w:fldCharType="end"/>
      </w:r>
      <w:r w:rsidRPr="00865C9C">
        <w:rPr>
          <w:rFonts w:ascii="Times New Roman" w:hAnsi="Times New Roman"/>
          <w:bCs/>
          <w:sz w:val="24"/>
          <w:szCs w:val="24"/>
        </w:rPr>
        <w:t xml:space="preserve">, and accuracy was improved by conducting more than 1,000,000 runs. The same gene set used in the bulk sample was used as cancer hallmarks across cell types. To calculate the stemness of a single cell, the </w:t>
      </w:r>
      <w:proofErr w:type="spellStart"/>
      <w:r w:rsidRPr="00865C9C">
        <w:rPr>
          <w:rFonts w:ascii="Times New Roman" w:hAnsi="Times New Roman"/>
          <w:bCs/>
          <w:sz w:val="24"/>
          <w:szCs w:val="24"/>
        </w:rPr>
        <w:t>StemID</w:t>
      </w:r>
      <w:proofErr w:type="spellEnd"/>
      <w:r w:rsidRPr="00865C9C">
        <w:rPr>
          <w:rFonts w:ascii="Times New Roman" w:hAnsi="Times New Roman"/>
          <w:bCs/>
          <w:sz w:val="24"/>
          <w:szCs w:val="24"/>
        </w:rPr>
        <w:t xml:space="preserve"> tool was used </w:t>
      </w:r>
      <w:r w:rsidRPr="00865C9C">
        <w:rPr>
          <w:rFonts w:ascii="Times New Roman" w:hAnsi="Times New Roman"/>
          <w:bCs/>
          <w:sz w:val="24"/>
          <w:szCs w:val="24"/>
        </w:rPr>
        <w:fldChar w:fldCharType="begin">
          <w:fldData xml:space="preserve">PEVuZE5vdGU+PENpdGU+PEF1dGhvcj5HcnVuPC9BdXRob3I+PFllYXI+MjAxNjwvWWVhcj48UmVj
TnVtPjQzOTwvUmVjTnVtPjxEaXNwbGF5VGV4dD5bMTFdPC9EaXNwbGF5VGV4dD48cmVjb3JkPjxy
ZWMtbnVtYmVyPjQzOTwvcmVjLW51bWJlcj48Zm9yZWlnbi1rZXlzPjxrZXkgYXBwPSJFTiIgZGIt
aWQ9InhhdzAyNTBkdHR2NWYzZWZld3J2ZnBhOXc5OXR4eHo5NTlmeiIgdGltZXN0YW1wPSIxNjQ0
NzM5NzMwIj40Mzk8L2tleT48L2ZvcmVpZ24ta2V5cz48cmVmLXR5cGUgbmFtZT0iSm91cm5hbCBB
cnRpY2xlIj4xNzwvcmVmLXR5cGU+PGNvbnRyaWJ1dG9ycz48YXV0aG9ycz48YXV0aG9yPkdydW4s
IEQuPC9hdXRob3I+PGF1dGhvcj5NdXJhcm8sIE0uIEouPC9hdXRob3I+PGF1dGhvcj5Cb2lzc2V0
LCBKLiBDLjwvYXV0aG9yPjxhdXRob3I+V2llYnJhbmRzLCBLLjwvYXV0aG9yPjxhdXRob3I+THl1
Ymltb3ZhLCBBLjwvYXV0aG9yPjxhdXRob3I+RGhhcm1hZGhpa2FyaSwgRy48L2F1dGhvcj48YXV0
aG9yPnZhbiBkZW4gQm9ybiwgTS48L2F1dGhvcj48YXV0aG9yPnZhbiBFcywgSi48L2F1dGhvcj48
YXV0aG9yPkphbnNlbiwgRS48L2F1dGhvcj48YXV0aG9yPkNsZXZlcnMsIEguPC9hdXRob3I+PGF1
dGhvcj5kZSBLb25pbmcsIEUuIEouIFAuPC9hdXRob3I+PGF1dGhvcj52YW4gT3VkZW5hYXJkZW4s
IEEuPC9hdXRob3I+PC9hdXRob3JzPjwvY29udHJpYnV0b3JzPjxhdXRoLWFkZHJlc3M+SHVicmVj
aHQgSW5zdGl0dXRlLCBSb3lhbCBOZXRoZXJsYW5kcyBBY2FkZW15IG9mIEFydHMgYW5kIFNjaWVu
Y2VzLCAzNTg0IENUIFV0cmVjaHQsIHRoZSBOZXRoZXJsYW5kczsgQ2FuY2VyIEdlbm9taWNzIE5l
dGhlcmxhbmRzLCBVbml2ZXJzaXR5IE1lZGljYWwgQ2VudGVyIFV0cmVjaHQsIDM1ODQgQ1ggVXRy
ZWNodCwgdGhlIE5ldGhlcmxhbmRzOyBNYXggUGxhbmNrIEluc3RpdHV0ZSBvZiBJbW11bm9iaW9s
b2d5IGFuZCBFcGlnZW5ldGljcywgNzkxMDggRnJlaWJ1cmcsIEdlcm1hbnkuIEVsZWN0cm9uaWMg
YWRkcmVzczogZ3J1ZW5AaWUtZnJlaWJ1Zy5tcGcuZGUuJiN4RDtIdWJyZWNodCBJbnN0aXR1dGUs
IFJveWFsIE5ldGhlcmxhbmRzIEFjYWRlbXkgb2YgQXJ0cyBhbmQgU2NpZW5jZXMsIDM1ODQgQ1Qg
VXRyZWNodCwgdGhlIE5ldGhlcmxhbmRzOyBDYW5jZXIgR2Vub21pY3MgTmV0aGVybGFuZHMsIFVu
aXZlcnNpdHkgTWVkaWNhbCBDZW50ZXIgVXRyZWNodCwgMzU4NCBDWCBVdHJlY2h0LCB0aGUgTmV0
aGVybGFuZHMuJiN4RDtIdWJyZWNodCBJbnN0aXR1dGUsIFJveWFsIE5ldGhlcmxhbmRzIEFjYWRl
bXkgb2YgQXJ0cyBhbmQgU2NpZW5jZXMsIDM1ODQgQ1QgVXRyZWNodCwgdGhlIE5ldGhlcmxhbmRz
OyBDYW5jZXIgR2Vub21pY3MgTmV0aGVybGFuZHMsIFVuaXZlcnNpdHkgTWVkaWNhbCBDZW50ZXIg
VXRyZWNodCwgMzU4NCBDWCBVdHJlY2h0LCB0aGUgTmV0aGVybGFuZHM7IERlcGFydG1lbnQgb2Yg
TWVkaWNpbmUsIFNlY3Rpb24gb2YgTmVwaHJvbG9neSBhbmQgU2VjdGlvbiBvZiBFbmRvY3Jpbm9s
b2d5LCBMZWlkZW4gVW5pdmVyc2l0eSBNZWRpY2FsIENlbnRlciwgMjMzMyBaQSBMZWlkZW4sIHRo
ZSBOZXRoZXJsYW5kcy4mI3hEO0h1YnJlY2h0IEluc3RpdHV0ZSwgUm95YWwgTmV0aGVybGFuZHMg
QWNhZGVteSBvZiBBcnRzIGFuZCBTY2llbmNlcywgMzU4NCBDVCBVdHJlY2h0LCB0aGUgTmV0aGVy
bGFuZHM7IENhbmNlciBHZW5vbWljcyBOZXRoZXJsYW5kcywgVW5pdmVyc2l0eSBNZWRpY2FsIENl
bnRlciBVdHJlY2h0LCAzNTg0IENYIFV0cmVjaHQsIHRoZSBOZXRoZXJsYW5kczsgUHJpbmNlc3Mg
TWF4aW1hIENlbnRlciBmb3IgUGVkaWF0cmljIE9uY29sb2d5LCAzNTA4IEFCIFV0cmVjaHQsIHRo
ZSBOZXRoZXJsYW5kcy4mI3hEO0h1YnJlY2h0IEluc3RpdHV0ZSwgUm95YWwgTmV0aGVybGFuZHMg
QWNhZGVteSBvZiBBcnRzIGFuZCBTY2llbmNlcywgMzU4NCBDVCBVdHJlY2h0LCB0aGUgTmV0aGVy
bGFuZHM7IENhbmNlciBHZW5vbWljcyBOZXRoZXJsYW5kcywgVW5pdmVyc2l0eSBNZWRpY2FsIENl
bnRlciBVdHJlY2h0LCAzNTg0IENYIFV0cmVjaHQsIHRoZSBOZXRoZXJsYW5kcy4gRWxlY3Ryb25p
YyBhZGRyZXNzOiBhLnZhbm91ZGVuYWFyZGVuQGh1YnJlY2h0LmV1LjwvYXV0aC1hZGRyZXNzPjx0
aXRsZXM+PHRpdGxlPkRlIE5vdm8gUHJlZGljdGlvbiBvZiBTdGVtIENlbGwgSWRlbnRpdHkgdXNp
bmcgU2luZ2xlLUNlbGwgVHJhbnNjcmlwdG9tZSBEYXRhPC90aXRsZT48c2Vjb25kYXJ5LXRpdGxl
PkNlbGwgU3RlbSBDZWxsPC9zZWNvbmRhcnktdGl0bGU+PC90aXRsZXM+PHBlcmlvZGljYWw+PGZ1
bGwtdGl0bGU+Q2VsbCBTdGVtIENlbGw8L2Z1bGwtdGl0bGU+PC9wZXJpb2RpY2FsPjxwYWdlcz4y
NjYtMjc3PC9wYWdlcz48dm9sdW1lPjE5PC92b2x1bWU+PG51bWJlcj4yPC9udW1iZXI+PGVkaXRp
b24+MjAxNi8wNi8yODwvZWRpdGlvbj48a2V5d29yZHM+PGtleXdvcmQ+QWR1bHQ8L2tleXdvcmQ+
PGtleXdvcmQ+QWxnb3JpdGhtczwva2V5d29yZD48a2V5d29yZD5BbmltYWxzPC9rZXl3b3JkPjxr
ZXl3b3JkPkJvbmUgTWFycm93IENlbGxzL2N5dG9sb2d5L21ldGFib2xpc208L2tleXdvcmQ+PGtl
eXdvcmQ+Q2VsbCBMaW5lYWdlPC9rZXl3b3JkPjxrZXl3b3JkPkVudHJvcHk8L2tleXdvcmQ+PGtl
eXdvcmQ+SGVtYXRvcG9pZXRpYyBTdGVtIENlbGxzL2N5dG9sb2d5L21ldGFib2xpc208L2tleXdv
cmQ+PGtleXdvcmQ+SHVtYW5zPC9rZXl3b3JkPjxrZXl3b3JkPkludGVzdGluZXMvY3l0b2xvZ3k8
L2tleXdvcmQ+PGtleXdvcmQ+TWljZSwgSW5icmVkIEM1N0JMPC9rZXl3b3JkPjxrZXl3b3JkPk11
bHRpcG90ZW50IFN0ZW0gQ2VsbHMvY3l0b2xvZ3kvbWV0YWJvbGlzbTwva2V5d29yZD48a2V5d29y
ZD5QYW5jcmVhdGljIER1Y3RzL2N5dG9sb2d5PC9rZXl3b3JkPjxrZXl3b3JkPlBsdXJpcG90ZW50
IFN0ZW0gQ2VsbHMvY3l0b2xvZ3kvbWV0YWJvbGlzbTwva2V5d29yZD48a2V5d29yZD5SZXByb2R1
Y2liaWxpdHkgb2YgUmVzdWx0czwva2V5d29yZD48a2V5d29yZD5TaW5nbGUtQ2VsbCBBbmFseXNp
cy8qbWV0aG9kczwva2V5d29yZD48a2V5d29yZD5TdGVtIENlbGxzLypjeXRvbG9neTwva2V5d29y
ZD48a2V5d29yZD5UcmFuc2NyaXB0b21lLypnZW5ldGljczwva2V5d29yZD48L2tleXdvcmRzPjxk
YXRlcz48eWVhcj4yMDE2PC95ZWFyPjxwdWItZGF0ZXM+PGRhdGU+QXVnIDQ8L2RhdGU+PC9wdWIt
ZGF0ZXM+PC9kYXRlcz48aXNibj4xODc1LTk3NzcgKEVsZWN0cm9uaWMpJiN4RDsxODc1LTk3Nzcg
KExpbmtpbmcpPC9pc2JuPjxhY2Nlc3Npb24tbnVtPjI3MzQ1ODM3PC9hY2Nlc3Npb24tbnVtPjx1
cmxzPjxyZWxhdGVkLXVybHM+PHVybD5odHRwczovL3d3dy5uY2JpLm5sbS5uaWguZ292L3B1Ym1l
ZC8yNzM0NTgzNzwvdXJsPjwvcmVsYXRlZC11cmxzPjwvdXJscz48Y3VzdG9tMj5QTUM0OTg1NTM5
PC9jdXN0b20yPjxlbGVjdHJvbmljLXJlc291cmNlLW51bT4xMC4xMDE2L2ouc3RlbS4yMDE2LjA1
LjAxMDwvZWxlY3Ryb25pYy1yZXNvdXJjZS1udW0+PC9yZWNvcmQ+PC9DaXRlPjwvRW5kTm90ZT5=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HcnVuPC9BdXRob3I+PFllYXI+MjAxNjwvWWVhcj48UmVj
TnVtPjQzOTwvUmVjTnVtPjxEaXNwbGF5VGV4dD5bMTFdPC9EaXNwbGF5VGV4dD48cmVjb3JkPjxy
ZWMtbnVtYmVyPjQzOTwvcmVjLW51bWJlcj48Zm9yZWlnbi1rZXlzPjxrZXkgYXBwPSJFTiIgZGIt
aWQ9InhhdzAyNTBkdHR2NWYzZWZld3J2ZnBhOXc5OXR4eHo5NTlmeiIgdGltZXN0YW1wPSIxNjQ0
NzM5NzMwIj40Mzk8L2tleT48L2ZvcmVpZ24ta2V5cz48cmVmLXR5cGUgbmFtZT0iSm91cm5hbCBB
cnRpY2xlIj4xNzwvcmVmLXR5cGU+PGNvbnRyaWJ1dG9ycz48YXV0aG9ycz48YXV0aG9yPkdydW4s
IEQuPC9hdXRob3I+PGF1dGhvcj5NdXJhcm8sIE0uIEouPC9hdXRob3I+PGF1dGhvcj5Cb2lzc2V0
LCBKLiBDLjwvYXV0aG9yPjxhdXRob3I+V2llYnJhbmRzLCBLLjwvYXV0aG9yPjxhdXRob3I+THl1
Ymltb3ZhLCBBLjwvYXV0aG9yPjxhdXRob3I+RGhhcm1hZGhpa2FyaSwgRy48L2F1dGhvcj48YXV0
aG9yPnZhbiBkZW4gQm9ybiwgTS48L2F1dGhvcj48YXV0aG9yPnZhbiBFcywgSi48L2F1dGhvcj48
YXV0aG9yPkphbnNlbiwgRS48L2F1dGhvcj48YXV0aG9yPkNsZXZlcnMsIEguPC9hdXRob3I+PGF1
dGhvcj5kZSBLb25pbmcsIEUuIEouIFAuPC9hdXRob3I+PGF1dGhvcj52YW4gT3VkZW5hYXJkZW4s
IEEuPC9hdXRob3I+PC9hdXRob3JzPjwvY29udHJpYnV0b3JzPjxhdXRoLWFkZHJlc3M+SHVicmVj
aHQgSW5zdGl0dXRlLCBSb3lhbCBOZXRoZXJsYW5kcyBBY2FkZW15IG9mIEFydHMgYW5kIFNjaWVu
Y2VzLCAzNTg0IENUIFV0cmVjaHQsIHRoZSBOZXRoZXJsYW5kczsgQ2FuY2VyIEdlbm9taWNzIE5l
dGhlcmxhbmRzLCBVbml2ZXJzaXR5IE1lZGljYWwgQ2VudGVyIFV0cmVjaHQsIDM1ODQgQ1ggVXRy
ZWNodCwgdGhlIE5ldGhlcmxhbmRzOyBNYXggUGxhbmNrIEluc3RpdHV0ZSBvZiBJbW11bm9iaW9s
b2d5IGFuZCBFcGlnZW5ldGljcywgNzkxMDggRnJlaWJ1cmcsIEdlcm1hbnkuIEVsZWN0cm9uaWMg
YWRkcmVzczogZ3J1ZW5AaWUtZnJlaWJ1Zy5tcGcuZGUuJiN4RDtIdWJyZWNodCBJbnN0aXR1dGUs
IFJveWFsIE5ldGhlcmxhbmRzIEFjYWRlbXkgb2YgQXJ0cyBhbmQgU2NpZW5jZXMsIDM1ODQgQ1Qg
VXRyZWNodCwgdGhlIE5ldGhlcmxhbmRzOyBDYW5jZXIgR2Vub21pY3MgTmV0aGVybGFuZHMsIFVu
aXZlcnNpdHkgTWVkaWNhbCBDZW50ZXIgVXRyZWNodCwgMzU4NCBDWCBVdHJlY2h0LCB0aGUgTmV0
aGVybGFuZHMuJiN4RDtIdWJyZWNodCBJbnN0aXR1dGUsIFJveWFsIE5ldGhlcmxhbmRzIEFjYWRl
bXkgb2YgQXJ0cyBhbmQgU2NpZW5jZXMsIDM1ODQgQ1QgVXRyZWNodCwgdGhlIE5ldGhlcmxhbmRz
OyBDYW5jZXIgR2Vub21pY3MgTmV0aGVybGFuZHMsIFVuaXZlcnNpdHkgTWVkaWNhbCBDZW50ZXIg
VXRyZWNodCwgMzU4NCBDWCBVdHJlY2h0LCB0aGUgTmV0aGVybGFuZHM7IERlcGFydG1lbnQgb2Yg
TWVkaWNpbmUsIFNlY3Rpb24gb2YgTmVwaHJvbG9neSBhbmQgU2VjdGlvbiBvZiBFbmRvY3Jpbm9s
b2d5LCBMZWlkZW4gVW5pdmVyc2l0eSBNZWRpY2FsIENlbnRlciwgMjMzMyBaQSBMZWlkZW4sIHRo
ZSBOZXRoZXJsYW5kcy4mI3hEO0h1YnJlY2h0IEluc3RpdHV0ZSwgUm95YWwgTmV0aGVybGFuZHMg
QWNhZGVteSBvZiBBcnRzIGFuZCBTY2llbmNlcywgMzU4NCBDVCBVdHJlY2h0LCB0aGUgTmV0aGVy
bGFuZHM7IENhbmNlciBHZW5vbWljcyBOZXRoZXJsYW5kcywgVW5pdmVyc2l0eSBNZWRpY2FsIENl
bnRlciBVdHJlY2h0LCAzNTg0IENYIFV0cmVjaHQsIHRoZSBOZXRoZXJsYW5kczsgUHJpbmNlc3Mg
TWF4aW1hIENlbnRlciBmb3IgUGVkaWF0cmljIE9uY29sb2d5LCAzNTA4IEFCIFV0cmVjaHQsIHRo
ZSBOZXRoZXJsYW5kcy4mI3hEO0h1YnJlY2h0IEluc3RpdHV0ZSwgUm95YWwgTmV0aGVybGFuZHMg
QWNhZGVteSBvZiBBcnRzIGFuZCBTY2llbmNlcywgMzU4NCBDVCBVdHJlY2h0LCB0aGUgTmV0aGVy
bGFuZHM7IENhbmNlciBHZW5vbWljcyBOZXRoZXJsYW5kcywgVW5pdmVyc2l0eSBNZWRpY2FsIENl
bnRlciBVdHJlY2h0LCAzNTg0IENYIFV0cmVjaHQsIHRoZSBOZXRoZXJsYW5kcy4gRWxlY3Ryb25p
YyBhZGRyZXNzOiBhLnZhbm91ZGVuYWFyZGVuQGh1YnJlY2h0LmV1LjwvYXV0aC1hZGRyZXNzPjx0
aXRsZXM+PHRpdGxlPkRlIE5vdm8gUHJlZGljdGlvbiBvZiBTdGVtIENlbGwgSWRlbnRpdHkgdXNp
bmcgU2luZ2xlLUNlbGwgVHJhbnNjcmlwdG9tZSBEYXRhPC90aXRsZT48c2Vjb25kYXJ5LXRpdGxl
PkNlbGwgU3RlbSBDZWxsPC9zZWNvbmRhcnktdGl0bGU+PC90aXRsZXM+PHBlcmlvZGljYWw+PGZ1
bGwtdGl0bGU+Q2VsbCBTdGVtIENlbGw8L2Z1bGwtdGl0bGU+PC9wZXJpb2RpY2FsPjxwYWdlcz4y
NjYtMjc3PC9wYWdlcz48dm9sdW1lPjE5PC92b2x1bWU+PG51bWJlcj4yPC9udW1iZXI+PGVkaXRp
b24+MjAxNi8wNi8yODwvZWRpdGlvbj48a2V5d29yZHM+PGtleXdvcmQ+QWR1bHQ8L2tleXdvcmQ+
PGtleXdvcmQ+QWxnb3JpdGhtczwva2V5d29yZD48a2V5d29yZD5BbmltYWxzPC9rZXl3b3JkPjxr
ZXl3b3JkPkJvbmUgTWFycm93IENlbGxzL2N5dG9sb2d5L21ldGFib2xpc208L2tleXdvcmQ+PGtl
eXdvcmQ+Q2VsbCBMaW5lYWdlPC9rZXl3b3JkPjxrZXl3b3JkPkVudHJvcHk8L2tleXdvcmQ+PGtl
eXdvcmQ+SGVtYXRvcG9pZXRpYyBTdGVtIENlbGxzL2N5dG9sb2d5L21ldGFib2xpc208L2tleXdv
cmQ+PGtleXdvcmQ+SHVtYW5zPC9rZXl3b3JkPjxrZXl3b3JkPkludGVzdGluZXMvY3l0b2xvZ3k8
L2tleXdvcmQ+PGtleXdvcmQ+TWljZSwgSW5icmVkIEM1N0JMPC9rZXl3b3JkPjxrZXl3b3JkPk11
bHRpcG90ZW50IFN0ZW0gQ2VsbHMvY3l0b2xvZ3kvbWV0YWJvbGlzbTwva2V5d29yZD48a2V5d29y
ZD5QYW5jcmVhdGljIER1Y3RzL2N5dG9sb2d5PC9rZXl3b3JkPjxrZXl3b3JkPlBsdXJpcG90ZW50
IFN0ZW0gQ2VsbHMvY3l0b2xvZ3kvbWV0YWJvbGlzbTwva2V5d29yZD48a2V5d29yZD5SZXByb2R1
Y2liaWxpdHkgb2YgUmVzdWx0czwva2V5d29yZD48a2V5d29yZD5TaW5nbGUtQ2VsbCBBbmFseXNp
cy8qbWV0aG9kczwva2V5d29yZD48a2V5d29yZD5TdGVtIENlbGxzLypjeXRvbG9neTwva2V5d29y
ZD48a2V5d29yZD5UcmFuc2NyaXB0b21lLypnZW5ldGljczwva2V5d29yZD48L2tleXdvcmRzPjxk
YXRlcz48eWVhcj4yMDE2PC95ZWFyPjxwdWItZGF0ZXM+PGRhdGU+QXVnIDQ8L2RhdGU+PC9wdWIt
ZGF0ZXM+PC9kYXRlcz48aXNibj4xODc1LTk3NzcgKEVsZWN0cm9uaWMpJiN4RDsxODc1LTk3Nzcg
KExpbmtpbmcpPC9pc2JuPjxhY2Nlc3Npb24tbnVtPjI3MzQ1ODM3PC9hY2Nlc3Npb24tbnVtPjx1
cmxzPjxyZWxhdGVkLXVybHM+PHVybD5odHRwczovL3d3dy5uY2JpLm5sbS5uaWguZ292L3B1Ym1l
ZC8yNzM0NTgzNzwvdXJsPjwvcmVsYXRlZC11cmxzPjwvdXJscz48Y3VzdG9tMj5QTUM0OTg1NTM5
PC9jdXN0b20yPjxlbGVjdHJvbmljLXJlc291cmNlLW51bT4xMC4xMDE2L2ouc3RlbS4yMDE2LjA1
LjAxMDwvZWxlY3Ryb25pYy1yZXNvdXJjZS1udW0+PC9yZWNvcmQ+PC9DaXRlPjwvRW5kTm90ZT5=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11]</w:t>
      </w:r>
      <w:r w:rsidRPr="00865C9C">
        <w:rPr>
          <w:rFonts w:ascii="Times New Roman" w:hAnsi="Times New Roman"/>
          <w:bCs/>
          <w:sz w:val="24"/>
          <w:szCs w:val="24"/>
        </w:rPr>
        <w:fldChar w:fldCharType="end"/>
      </w:r>
      <w:r w:rsidRPr="00865C9C">
        <w:rPr>
          <w:rFonts w:ascii="Times New Roman" w:hAnsi="Times New Roman"/>
          <w:bCs/>
          <w:sz w:val="24"/>
          <w:szCs w:val="24"/>
        </w:rPr>
        <w:t xml:space="preserve">. The </w:t>
      </w:r>
      <w:proofErr w:type="spellStart"/>
      <w:r w:rsidRPr="00865C9C">
        <w:rPr>
          <w:rFonts w:ascii="Times New Roman" w:hAnsi="Times New Roman"/>
          <w:bCs/>
          <w:i/>
          <w:iCs/>
          <w:sz w:val="24"/>
          <w:szCs w:val="24"/>
        </w:rPr>
        <w:t>DEsingle</w:t>
      </w:r>
      <w:proofErr w:type="spellEnd"/>
      <w:r w:rsidRPr="00865C9C">
        <w:rPr>
          <w:rFonts w:ascii="Times New Roman" w:hAnsi="Times New Roman"/>
          <w:bCs/>
          <w:sz w:val="24"/>
          <w:szCs w:val="24"/>
        </w:rPr>
        <w:t xml:space="preserve"> R package </w:t>
      </w:r>
      <w:r w:rsidRPr="00865C9C">
        <w:rPr>
          <w:rFonts w:ascii="Times New Roman" w:hAnsi="Times New Roman"/>
          <w:bCs/>
          <w:sz w:val="24"/>
          <w:szCs w:val="24"/>
        </w:rPr>
        <w:fldChar w:fldCharType="begin"/>
      </w:r>
      <w:r w:rsidR="00291A70">
        <w:rPr>
          <w:rFonts w:ascii="Times New Roman" w:hAnsi="Times New Roman"/>
          <w:bCs/>
          <w:sz w:val="24"/>
          <w:szCs w:val="24"/>
        </w:rPr>
        <w:instrText xml:space="preserve"> ADDIN EN.CITE &lt;EndNote&gt;&lt;Cite&gt;&lt;Author&gt;Miao&lt;/Author&gt;&lt;Year&gt;2018&lt;/Year&gt;&lt;RecNum&gt;461&lt;/RecNum&gt;&lt;DisplayText&gt;[12]&lt;/DisplayText&gt;&lt;record&gt;&lt;rec-number&gt;461&lt;/rec-number&gt;&lt;foreign-keys&gt;&lt;key app="EN" db-id="xaw0250dttv5f3efewrvfpa9w99txxz959fz" timestamp="1645788573"&gt;461&lt;/key&gt;&lt;/foreign-keys&gt;&lt;ref-type name="Journal Article"&gt;17&lt;/ref-type&gt;&lt;contributors&gt;&lt;authors&gt;&lt;author&gt;Miao, Z.&lt;/author&gt;&lt;author&gt;Deng, K.&lt;/author&gt;&lt;author&gt;Wang, X.&lt;/author&gt;&lt;author&gt;Zhang, X.&lt;/author&gt;&lt;/authors&gt;&lt;/contributors&gt;&lt;auth-address&gt;MOE Key Laboratory of Bioinformatics, Division of Bioinformatics and Center for Synthetic and Systems Biology, TNLIST, Department of Automation, Tsinghua University, Beijing, China.&amp;#xD;Center for Statistical Science, Department of Industrial Engineering, Tsinghua University, Beijing, China.&amp;#xD;School of Life Sciences, Tsinghua University, Beijing, China.&lt;/auth-address&gt;&lt;titles&gt;&lt;title&gt;DEsingle for detecting three types of differential expression in single-cell RNA-seq data&lt;/title&gt;&lt;secondary-title&gt;Bioinformatics&lt;/secondary-title&gt;&lt;/titles&gt;&lt;periodical&gt;&lt;full-title&gt;Bioinformatics&lt;/full-title&gt;&lt;/periodical&gt;&lt;pages&gt;3223-3224&lt;/pages&gt;&lt;volume&gt;34&lt;/volume&gt;&lt;number&gt;18&lt;/number&gt;&lt;edition&gt;2018/04/25&lt;/edition&gt;&lt;keywords&gt;&lt;keyword&gt;Humans&lt;/keyword&gt;&lt;keyword&gt;Models, Statistical&lt;/keyword&gt;&lt;keyword&gt;Sequence Analysis, RNA/*methods&lt;/keyword&gt;&lt;keyword&gt;Single-Cell Analysis/*methods&lt;/keyword&gt;&lt;keyword&gt;*Software&lt;/keyword&gt;&lt;/keywords&gt;&lt;dates&gt;&lt;year&gt;2018&lt;/year&gt;&lt;pub-dates&gt;&lt;date&gt;Sep 15&lt;/date&gt;&lt;/pub-dates&gt;&lt;/dates&gt;&lt;isbn&gt;1367-4811 (Electronic)&amp;#xD;1367-4803 (Linking)&lt;/isbn&gt;&lt;accession-num&gt;29688277&lt;/accession-num&gt;&lt;urls&gt;&lt;related-urls&gt;&lt;url&gt;https://www.ncbi.nlm.nih.gov/pubmed/29688277&lt;/url&gt;&lt;/related-urls&gt;&lt;/urls&gt;&lt;electronic-resource-num&gt;10.1093/bioinformatics/bty332&lt;/electronic-resource-num&gt;&lt;/record&gt;&lt;/Cite&gt;&lt;/EndNote&gt;</w:instrText>
      </w:r>
      <w:r w:rsidRPr="00865C9C">
        <w:rPr>
          <w:rFonts w:ascii="Times New Roman" w:hAnsi="Times New Roman"/>
          <w:bCs/>
          <w:sz w:val="24"/>
          <w:szCs w:val="24"/>
        </w:rPr>
        <w:fldChar w:fldCharType="separate"/>
      </w:r>
      <w:r w:rsidR="00291A70">
        <w:rPr>
          <w:rFonts w:ascii="Times New Roman" w:hAnsi="Times New Roman"/>
          <w:bCs/>
          <w:noProof/>
          <w:sz w:val="24"/>
          <w:szCs w:val="24"/>
        </w:rPr>
        <w:t>[12]</w:t>
      </w:r>
      <w:r w:rsidRPr="00865C9C">
        <w:rPr>
          <w:rFonts w:ascii="Times New Roman" w:hAnsi="Times New Roman"/>
          <w:bCs/>
          <w:sz w:val="24"/>
          <w:szCs w:val="24"/>
        </w:rPr>
        <w:fldChar w:fldCharType="end"/>
      </w:r>
      <w:r w:rsidRPr="00865C9C">
        <w:rPr>
          <w:rFonts w:ascii="Times New Roman" w:hAnsi="Times New Roman"/>
          <w:bCs/>
          <w:sz w:val="24"/>
          <w:szCs w:val="24"/>
        </w:rPr>
        <w:t xml:space="preserve"> was utilized for identifying single-cell DEGs for each cell type. </w:t>
      </w:r>
      <w:proofErr w:type="spellStart"/>
      <w:r w:rsidRPr="00865C9C">
        <w:rPr>
          <w:rFonts w:ascii="Times New Roman" w:hAnsi="Times New Roman"/>
          <w:bCs/>
          <w:sz w:val="24"/>
          <w:szCs w:val="24"/>
        </w:rPr>
        <w:t>Metascape</w:t>
      </w:r>
      <w:proofErr w:type="spellEnd"/>
      <w:r w:rsidRPr="00865C9C">
        <w:rPr>
          <w:rFonts w:ascii="Times New Roman" w:hAnsi="Times New Roman"/>
          <w:bCs/>
          <w:sz w:val="24"/>
          <w:szCs w:val="24"/>
        </w:rPr>
        <w:t xml:space="preserve"> was used for protein–protein interaction (PPI), transcriptional factor (TF), and GO analyses. All statistical criteria required FDR &lt; 0.001. For cell–cell communication analysis at the single-cell level, </w:t>
      </w:r>
      <w:proofErr w:type="spellStart"/>
      <w:r w:rsidRPr="00865C9C">
        <w:rPr>
          <w:rFonts w:ascii="Times New Roman" w:hAnsi="Times New Roman"/>
          <w:bCs/>
          <w:sz w:val="24"/>
          <w:szCs w:val="24"/>
        </w:rPr>
        <w:t>CellChat</w:t>
      </w:r>
      <w:proofErr w:type="spellEnd"/>
      <w:r w:rsidRPr="00865C9C">
        <w:rPr>
          <w:rFonts w:ascii="Times New Roman" w:hAnsi="Times New Roman"/>
          <w:bCs/>
          <w:sz w:val="24"/>
          <w:szCs w:val="24"/>
        </w:rPr>
        <w:t xml:space="preserve"> was used </w:t>
      </w:r>
      <w:r w:rsidRPr="00865C9C">
        <w:rPr>
          <w:rFonts w:ascii="Times New Roman" w:hAnsi="Times New Roman"/>
          <w:bCs/>
          <w:sz w:val="24"/>
          <w:szCs w:val="24"/>
        </w:rPr>
        <w:fldChar w:fldCharType="begin">
          <w:fldData xml:space="preserve">PEVuZE5vdGU+PENpdGU+PEF1dGhvcj5KaW48L0F1dGhvcj48WWVhcj4yMDIxPC9ZZWFyPjxSZWNO
dW0+NTc3PC9SZWNOdW0+PERpc3BsYXlUZXh0PlsxM108L0Rpc3BsYXlUZXh0PjxyZWNvcmQ+PHJl
Yy1udW1iZXI+NTc3PC9yZWMtbnVtYmVyPjxmb3JlaWduLWtleXM+PGtleSBhcHA9IkVOIiBkYi1p
ZD0ieGF3MDI1MGR0dHY1ZjNlZmV3cnZmcGE5dzk5dHh4ejk1OWZ6IiB0aW1lc3RhbXA9IjE2NzIz
ODIyNzYiPjU3Nz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wvdGl0bGVzPjxwZXJpb2RpY2FsPjxmdWxs
LXRpdGxlPk5hdCBDb21tdW48L2Z1bGwtdGl0bGU+PC9wZXJpb2RpY2FsPjxwYWdlcz4xMDg4PC9w
YWdlcz48dm9sdW1lPjEyPC92b2x1bWU+PG51bWJlcj4xPC9udW1iZXI+PGVkaXRpb24+MjAyMS8w
Mi8xOTwvZWRpdGlvbj48a2V5d29yZHM+PGtleXdvcmQ+QWxnb3JpdGhtczwva2V5d29yZD48a2V5
d29yZD5BbmltYWxzPC9rZXl3b3JkPjxrZXl3b3JkPkNlbGwgQ29tbXVuaWNhdGlvbi8qZ2VuZXRp
Y3M8L2tleXdvcmQ+PGtleXdvcmQ+Q29tcHV0YXRpb25hbCBCaW9sb2d5LyptZXRob2RzPC9rZXl3
b3JkPjxrZXl3b3JkPkdlbmUgRXhwcmVzc2lvbiBQcm9maWxpbmcvbWV0aG9kczwva2V5d29yZD48
a2V5d29yZD5IdW1hbnM8L2tleXdvcmQ+PGtleXdvcmQ+SW50ZXJuZXQ8L2tleXdvcmQ+PGtleXdv
cmQ+TWljZTwva2V5d29yZD48a2V5d29yZD5Nb2RlbHMsIFRoZW9yZXRpY2FsPC9rZXl3b3JkPjxr
ZXl3b3JkPlNlcXVlbmNlIEFuYWx5c2lzLCBSTkEvKm1ldGhvZHM8L2tleXdvcmQ+PGtleXdvcmQ+
U2lnbmFsIFRyYW5zZHVjdGlvbi8qZ2VuZXRpY3M8L2tleXdvcmQ+PGtleXdvcmQ+U2luZ2xlLUNl
bGwgQW5hbHlzaXMvKm1ldGhvZHM8L2tleXdvcmQ+PGtleXdvcmQ+U2tpbi9jeXRvbG9neS9lbWJy
eW9sb2d5L21ldGFib2xpc208L2tleXdvcmQ+PGtleXdvcmQ+U29mdHdhcmU8L2tleXdvcmQ+PC9r
ZXl3b3Jkcz48ZGF0ZXM+PHllYXI+MjAyMTwveWVhcj48cHViLWRhdGVzPjxkYXRlPkZlYiAxNzwv
ZGF0ZT48L3B1Yi1kYXRlcz48L2RhdGVzPjxpc2JuPjIwNDEtMTcyMyAoRWxlY3Ryb25pYykmI3hE
OzIwNDEtMTcyMyAoTGlua2luZyk8L2lzYm4+PGFjY2Vzc2lvbi1udW0+MzM1OTc1MjI8L2FjY2Vz
c2lvbi1udW0+PHVybHM+PHJlbGF0ZWQtdXJscz48dXJsPmh0dHBzOi8vd3d3Lm5jYmkubmxtLm5p
aC5nb3YvcHVibWVkLzMzNTk3NTIyPC91cmw+PC9yZWxhdGVkLXVybHM+PC91cmxzPjxjdXN0b20y
PlBNQzc4ODk4NzE8L2N1c3RvbTI+PGVsZWN0cm9uaWMtcmVzb3VyY2UtbnVtPjEwLjEwMzgvczQx
NDY3LTAyMS0yMTI0Ni05PC9lbGVjdHJvbmljLXJlc291cmNlLW51bT48L3JlY29yZD48L0NpdGU+
PC9FbmROb3RlPgB=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KaW48L0F1dGhvcj48WWVhcj4yMDIxPC9ZZWFyPjxSZWNO
dW0+NTc3PC9SZWNOdW0+PERpc3BsYXlUZXh0PlsxM108L0Rpc3BsYXlUZXh0PjxyZWNvcmQ+PHJl
Yy1udW1iZXI+NTc3PC9yZWMtbnVtYmVyPjxmb3JlaWduLWtleXM+PGtleSBhcHA9IkVOIiBkYi1p
ZD0ieGF3MDI1MGR0dHY1ZjNlZmV3cnZmcGE5dzk5dHh4ejk1OWZ6IiB0aW1lc3RhbXA9IjE2NzIz
ODIyNzYiPjU3Nz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wvdGl0bGVzPjxwZXJpb2RpY2FsPjxmdWxs
LXRpdGxlPk5hdCBDb21tdW48L2Z1bGwtdGl0bGU+PC9wZXJpb2RpY2FsPjxwYWdlcz4xMDg4PC9w
YWdlcz48dm9sdW1lPjEyPC92b2x1bWU+PG51bWJlcj4xPC9udW1iZXI+PGVkaXRpb24+MjAyMS8w
Mi8xOTwvZWRpdGlvbj48a2V5d29yZHM+PGtleXdvcmQ+QWxnb3JpdGhtczwva2V5d29yZD48a2V5
d29yZD5BbmltYWxzPC9rZXl3b3JkPjxrZXl3b3JkPkNlbGwgQ29tbXVuaWNhdGlvbi8qZ2VuZXRp
Y3M8L2tleXdvcmQ+PGtleXdvcmQ+Q29tcHV0YXRpb25hbCBCaW9sb2d5LyptZXRob2RzPC9rZXl3
b3JkPjxrZXl3b3JkPkdlbmUgRXhwcmVzc2lvbiBQcm9maWxpbmcvbWV0aG9kczwva2V5d29yZD48
a2V5d29yZD5IdW1hbnM8L2tleXdvcmQ+PGtleXdvcmQ+SW50ZXJuZXQ8L2tleXdvcmQ+PGtleXdv
cmQ+TWljZTwva2V5d29yZD48a2V5d29yZD5Nb2RlbHMsIFRoZW9yZXRpY2FsPC9rZXl3b3JkPjxr
ZXl3b3JkPlNlcXVlbmNlIEFuYWx5c2lzLCBSTkEvKm1ldGhvZHM8L2tleXdvcmQ+PGtleXdvcmQ+
U2lnbmFsIFRyYW5zZHVjdGlvbi8qZ2VuZXRpY3M8L2tleXdvcmQ+PGtleXdvcmQ+U2luZ2xlLUNl
bGwgQW5hbHlzaXMvKm1ldGhvZHM8L2tleXdvcmQ+PGtleXdvcmQ+U2tpbi9jeXRvbG9neS9lbWJy
eW9sb2d5L21ldGFib2xpc208L2tleXdvcmQ+PGtleXdvcmQ+U29mdHdhcmU8L2tleXdvcmQ+PC9r
ZXl3b3Jkcz48ZGF0ZXM+PHllYXI+MjAyMTwveWVhcj48cHViLWRhdGVzPjxkYXRlPkZlYiAxNzwv
ZGF0ZT48L3B1Yi1kYXRlcz48L2RhdGVzPjxpc2JuPjIwNDEtMTcyMyAoRWxlY3Ryb25pYykmI3hE
OzIwNDEtMTcyMyAoTGlua2luZyk8L2lzYm4+PGFjY2Vzc2lvbi1udW0+MzM1OTc1MjI8L2FjY2Vz
c2lvbi1udW0+PHVybHM+PHJlbGF0ZWQtdXJscz48dXJsPmh0dHBzOi8vd3d3Lm5jYmkubmxtLm5p
aC5nb3YvcHVibWVkLzMzNTk3NTIyPC91cmw+PC9yZWxhdGVkLXVybHM+PC91cmxzPjxjdXN0b20y
PlBNQzc4ODk4NzE8L2N1c3RvbTI+PGVsZWN0cm9uaWMtcmVzb3VyY2UtbnVtPjEwLjEwMzgvczQx
NDY3LTAyMS0yMTI0Ni05PC9lbGVjdHJvbmljLXJlc291cmNlLW51bT48L3JlY29yZD48L0NpdGU+
PC9FbmROb3RlPgB=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13]</w:t>
      </w:r>
      <w:r w:rsidRPr="00865C9C">
        <w:rPr>
          <w:rFonts w:ascii="Times New Roman" w:hAnsi="Times New Roman"/>
          <w:bCs/>
          <w:sz w:val="24"/>
          <w:szCs w:val="24"/>
        </w:rPr>
        <w:fldChar w:fldCharType="end"/>
      </w:r>
      <w:r w:rsidRPr="00865C9C">
        <w:rPr>
          <w:rFonts w:ascii="Times New Roman" w:hAnsi="Times New Roman"/>
          <w:bCs/>
          <w:sz w:val="24"/>
          <w:szCs w:val="24"/>
        </w:rPr>
        <w:t>.</w:t>
      </w:r>
    </w:p>
    <w:p w:rsidR="003D4B68" w:rsidRPr="00865C9C" w:rsidRDefault="003D4B68" w:rsidP="004F4D18">
      <w:pPr>
        <w:spacing w:line="480" w:lineRule="auto"/>
        <w:rPr>
          <w:rFonts w:ascii="Times New Roman" w:hAnsi="Times New Roman" w:hint="eastAsia"/>
          <w:bCs/>
          <w:sz w:val="24"/>
          <w:szCs w:val="24"/>
        </w:rPr>
      </w:pPr>
      <w:r w:rsidRPr="003D4B68">
        <w:rPr>
          <w:rFonts w:ascii="Times New Roman" w:hAnsi="Times New Roman"/>
          <w:bCs/>
          <w:sz w:val="24"/>
          <w:szCs w:val="24"/>
        </w:rPr>
        <w:t xml:space="preserve">We first confirmed the activation of stemness, according to the </w:t>
      </w:r>
      <w:bookmarkStart w:id="2" w:name="_Hlk131590727"/>
      <w:r w:rsidRPr="003D4B68">
        <w:rPr>
          <w:rFonts w:ascii="Times New Roman" w:hAnsi="Times New Roman"/>
          <w:bCs/>
          <w:sz w:val="24"/>
          <w:szCs w:val="24"/>
        </w:rPr>
        <w:t>entropy of stem-like type cells, most of the cells had very high stemness and entropy</w:t>
      </w:r>
      <w:bookmarkEnd w:id="2"/>
      <w:r w:rsidRPr="003D4B68">
        <w:rPr>
          <w:rFonts w:ascii="Times New Roman" w:hAnsi="Times New Roman"/>
          <w:bCs/>
          <w:sz w:val="24"/>
          <w:szCs w:val="24"/>
        </w:rPr>
        <w:t xml:space="preserve"> (</w:t>
      </w:r>
      <w:r w:rsidRPr="003D4B68">
        <w:rPr>
          <w:rFonts w:ascii="Times New Roman" w:hAnsi="Times New Roman"/>
          <w:b/>
          <w:bCs/>
          <w:sz w:val="24"/>
          <w:szCs w:val="24"/>
        </w:rPr>
        <w:t>Supplementary Figure 1A</w:t>
      </w:r>
      <w:r w:rsidRPr="003D4B68">
        <w:rPr>
          <w:rFonts w:ascii="Times New Roman" w:hAnsi="Times New Roman"/>
          <w:bCs/>
          <w:sz w:val="24"/>
          <w:szCs w:val="24"/>
        </w:rPr>
        <w:t xml:space="preserve">). We then divided the cells into </w:t>
      </w:r>
      <w:bookmarkStart w:id="3" w:name="_Hlk131590825"/>
      <w:r w:rsidRPr="003D4B68">
        <w:rPr>
          <w:rFonts w:ascii="Times New Roman" w:hAnsi="Times New Roman"/>
          <w:bCs/>
          <w:sz w:val="24"/>
          <w:szCs w:val="24"/>
        </w:rPr>
        <w:t xml:space="preserve">five categories based on the protein–protein interaction (PPI) of highly regulated genes. Among them, drug metabolism was enriched in cytochrome P450 and glutathione metabolism </w:t>
      </w:r>
      <w:bookmarkEnd w:id="3"/>
      <w:r w:rsidRPr="003D4B68">
        <w:rPr>
          <w:rFonts w:ascii="Times New Roman" w:hAnsi="Times New Roman"/>
          <w:bCs/>
          <w:sz w:val="24"/>
          <w:szCs w:val="24"/>
        </w:rPr>
        <w:t>(</w:t>
      </w:r>
      <w:r w:rsidRPr="003D4B68">
        <w:rPr>
          <w:rFonts w:ascii="Times New Roman" w:hAnsi="Times New Roman"/>
          <w:b/>
          <w:bCs/>
          <w:sz w:val="24"/>
          <w:szCs w:val="24"/>
        </w:rPr>
        <w:t>Supplementary Figure 1B</w:t>
      </w:r>
      <w:r w:rsidRPr="003D4B68">
        <w:rPr>
          <w:rFonts w:ascii="Times New Roman" w:hAnsi="Times New Roman"/>
          <w:bCs/>
          <w:sz w:val="24"/>
          <w:szCs w:val="24"/>
        </w:rPr>
        <w:t>).</w:t>
      </w:r>
    </w:p>
    <w:p w:rsidR="004F4D18" w:rsidRPr="00865C9C" w:rsidRDefault="004F4D18" w:rsidP="004F4D18">
      <w:pPr>
        <w:spacing w:line="480" w:lineRule="auto"/>
        <w:rPr>
          <w:rFonts w:ascii="Times New Roman" w:hAnsi="Times New Roman"/>
          <w:b/>
          <w:bCs/>
          <w:sz w:val="24"/>
          <w:szCs w:val="24"/>
        </w:rPr>
      </w:pPr>
      <w:r w:rsidRPr="00865C9C">
        <w:rPr>
          <w:rFonts w:ascii="Times New Roman" w:hAnsi="Times New Roman"/>
          <w:b/>
          <w:bCs/>
          <w:sz w:val="24"/>
          <w:szCs w:val="24"/>
        </w:rPr>
        <w:lastRenderedPageBreak/>
        <w:t xml:space="preserve">Other analyses </w:t>
      </w:r>
    </w:p>
    <w:p w:rsidR="004F4D18" w:rsidRPr="00865C9C" w:rsidRDefault="004F4D18" w:rsidP="004F4D18">
      <w:pPr>
        <w:spacing w:line="480" w:lineRule="auto"/>
        <w:rPr>
          <w:rFonts w:ascii="Times New Roman" w:hAnsi="Times New Roman"/>
          <w:sz w:val="24"/>
          <w:szCs w:val="24"/>
        </w:rPr>
      </w:pPr>
      <w:r w:rsidRPr="00865C9C">
        <w:rPr>
          <w:rFonts w:ascii="Times New Roman" w:hAnsi="Times New Roman"/>
          <w:bCs/>
          <w:sz w:val="24"/>
          <w:szCs w:val="24"/>
        </w:rPr>
        <w:t xml:space="preserve">For the TCGA-STAD survival analysis, GEPIA2 was used </w:t>
      </w:r>
      <w:r w:rsidRPr="00865C9C">
        <w:rPr>
          <w:rFonts w:ascii="Times New Roman" w:hAnsi="Times New Roman"/>
          <w:bCs/>
          <w:sz w:val="24"/>
          <w:szCs w:val="24"/>
        </w:rPr>
        <w:fldChar w:fldCharType="begin"/>
      </w:r>
      <w:r w:rsidR="00291A70">
        <w:rPr>
          <w:rFonts w:ascii="Times New Roman" w:hAnsi="Times New Roman"/>
          <w:bCs/>
          <w:sz w:val="24"/>
          <w:szCs w:val="24"/>
        </w:rPr>
        <w:instrText xml:space="preserve"> ADDIN EN.CITE &lt;EndNote&gt;&lt;Cite&gt;&lt;Author&gt;Tang&lt;/Author&gt;&lt;Year&gt;2019&lt;/Year&gt;&lt;RecNum&gt;67&lt;/RecNum&gt;&lt;DisplayText&gt;[14]&lt;/DisplayText&gt;&lt;record&gt;&lt;rec-number&gt;67&lt;/rec-number&gt;&lt;foreign-keys&gt;&lt;key app="EN" db-id="2sesap5a7fpvvje0f5bvvdpl0evsx2a09zra" timestamp="1679270385"&gt;67&lt;/key&gt;&lt;/foreign-keys&gt;&lt;ref-type name="Journal Article"&gt;17&lt;/ref-type&gt;&lt;contributors&gt;&lt;authors&gt;&lt;author&gt;Tang, Z.&lt;/author&gt;&lt;author&gt;Kang, B.&lt;/author&gt;&lt;author&gt;Li, C.&lt;/author&gt;&lt;author&gt;Chen, T.&lt;/author&gt;&lt;author&gt;Zhang, Z.&lt;/author&gt;&lt;/authors&gt;&lt;/contributors&gt;&lt;auth-address&gt;School of Life Sciences and BIOPIC, Peking University, Beijing 100871, China.&amp;#xD;Peking-Tsinghua Center for Life Sciences, Academy for Advanced Interdisciplinary Studies, Peking University, Beijing 100871, China.&amp;#xD;Beijing Advanced Innovation Center for Genomics, Peking University, Beijing 100871, China.&lt;/auth-address&gt;&lt;titles&gt;&lt;title&gt;GEPIA2: an enhanced web server for large-scale expression profiling and interactive analysis&lt;/title&gt;&lt;secondary-title&gt;Nucleic Acids Res&lt;/secondary-title&gt;&lt;/titles&gt;&lt;periodical&gt;&lt;full-title&gt;Nucleic Acids Res&lt;/full-title&gt;&lt;/periodical&gt;&lt;pages&gt;W556-W560&lt;/pages&gt;&lt;volume&gt;47&lt;/volume&gt;&lt;number&gt;W1&lt;/number&gt;&lt;edition&gt;2019/05/23&lt;/edition&gt;&lt;keywords&gt;&lt;keyword&gt;*Gene Expression Profiling&lt;/keyword&gt;&lt;keyword&gt;Humans&lt;/keyword&gt;&lt;keyword&gt;Internet&lt;/keyword&gt;&lt;keyword&gt;Neoplasms/*genetics/metabolism/mortality&lt;/keyword&gt;&lt;keyword&gt;Prognosis&lt;/keyword&gt;&lt;keyword&gt;Protein Isoforms/genetics/metabolism&lt;/keyword&gt;&lt;keyword&gt;RNA-Seq&lt;/keyword&gt;&lt;keyword&gt;*Software&lt;/keyword&gt;&lt;keyword&gt;Survival Analysis&lt;/keyword&gt;&lt;keyword&gt;User-Computer Interface&lt;/keyword&gt;&lt;/keywords&gt;&lt;dates&gt;&lt;year&gt;2019&lt;/year&gt;&lt;pub-dates&gt;&lt;date&gt;Jul 2&lt;/date&gt;&lt;/pub-dates&gt;&lt;/dates&gt;&lt;isbn&gt;1362-4962 (Electronic)&amp;#xD;0305-1048 (Print)&amp;#xD;0305-1048 (Linking)&lt;/isbn&gt;&lt;accession-num&gt;31114875&lt;/accession-num&gt;&lt;urls&gt;&lt;related-urls&gt;&lt;url&gt;https://www.ncbi.nlm.nih.gov/pubmed/31114875&lt;/url&gt;&lt;/related-urls&gt;&lt;/urls&gt;&lt;custom2&gt;PMC6602440&lt;/custom2&gt;&lt;electronic-resource-num&gt;10.1093/nar/gkz430&lt;/electronic-resource-num&gt;&lt;/record&gt;&lt;/Cite&gt;&lt;/EndNote&gt;</w:instrText>
      </w:r>
      <w:r w:rsidRPr="00865C9C">
        <w:rPr>
          <w:rFonts w:ascii="Times New Roman" w:hAnsi="Times New Roman"/>
          <w:bCs/>
          <w:sz w:val="24"/>
          <w:szCs w:val="24"/>
        </w:rPr>
        <w:fldChar w:fldCharType="separate"/>
      </w:r>
      <w:r w:rsidR="00291A70">
        <w:rPr>
          <w:rFonts w:ascii="Times New Roman" w:hAnsi="Times New Roman"/>
          <w:bCs/>
          <w:noProof/>
          <w:sz w:val="24"/>
          <w:szCs w:val="24"/>
        </w:rPr>
        <w:t>[14]</w:t>
      </w:r>
      <w:r w:rsidRPr="00865C9C">
        <w:rPr>
          <w:rFonts w:ascii="Times New Roman" w:hAnsi="Times New Roman"/>
          <w:bCs/>
          <w:sz w:val="24"/>
          <w:szCs w:val="24"/>
        </w:rPr>
        <w:fldChar w:fldCharType="end"/>
      </w:r>
      <w:r w:rsidRPr="00865C9C">
        <w:rPr>
          <w:rFonts w:ascii="Times New Roman" w:hAnsi="Times New Roman"/>
          <w:bCs/>
          <w:sz w:val="24"/>
          <w:szCs w:val="24"/>
        </w:rPr>
        <w:t xml:space="preserve">. The PPI network was analyzed through the </w:t>
      </w:r>
      <w:proofErr w:type="spellStart"/>
      <w:r w:rsidRPr="00865C9C">
        <w:rPr>
          <w:rFonts w:ascii="Times New Roman" w:hAnsi="Times New Roman"/>
          <w:bCs/>
          <w:sz w:val="24"/>
          <w:szCs w:val="24"/>
        </w:rPr>
        <w:t>ConsensusPathDB</w:t>
      </w:r>
      <w:proofErr w:type="spellEnd"/>
      <w:r w:rsidRPr="00865C9C">
        <w:rPr>
          <w:rFonts w:ascii="Times New Roman" w:hAnsi="Times New Roman"/>
          <w:bCs/>
          <w:sz w:val="24"/>
          <w:szCs w:val="24"/>
        </w:rPr>
        <w:t>-human (CPDB) (</w:t>
      </w:r>
      <w:hyperlink r:id="rId6" w:history="1">
        <w:r w:rsidRPr="00865C9C">
          <w:rPr>
            <w:rStyle w:val="a3"/>
            <w:rFonts w:ascii="Times New Roman" w:hAnsi="Times New Roman"/>
            <w:bCs/>
            <w:sz w:val="24"/>
            <w:szCs w:val="24"/>
          </w:rPr>
          <w:t>http://cpdb.molgen.mpg.de/</w:t>
        </w:r>
      </w:hyperlink>
      <w:r w:rsidRPr="00865C9C">
        <w:rPr>
          <w:rFonts w:ascii="Times New Roman" w:hAnsi="Times New Roman"/>
          <w:bCs/>
          <w:sz w:val="24"/>
          <w:szCs w:val="24"/>
        </w:rPr>
        <w:t xml:space="preserve">) network </w:t>
      </w:r>
      <w:r w:rsidRPr="00865C9C">
        <w:rPr>
          <w:rFonts w:ascii="Times New Roman" w:hAnsi="Times New Roman"/>
          <w:bCs/>
          <w:sz w:val="24"/>
          <w:szCs w:val="24"/>
        </w:rPr>
        <w:fldChar w:fldCharType="begin">
          <w:fldData xml:space="preserve">PEVuZE5vdGU+PENpdGU+PEF1dGhvcj5IZXJ3aWc8L0F1dGhvcj48WWVhcj4yMDE2PC9ZZWFyPjxS
ZWNOdW0+NTY0PC9SZWNOdW0+PERpc3BsYXlUZXh0PlsxNV08L0Rpc3BsYXlUZXh0PjxyZWNvcmQ+
PHJlYy1udW1iZXI+NTY0PC9yZWMtbnVtYmVyPjxmb3JlaWduLWtleXM+PGtleSBhcHA9IkVOIiBk
Yi1pZD0ieGF3MDI1MGR0dHY1ZjNlZmV3cnZmcGE5dzk5dHh4ejk1OWZ6IiB0aW1lc3RhbXA9IjE2
NjA0NDQzODgiPjU2NDwva2V5PjwvZm9yZWlnbi1rZXlzPjxyZWYtdHlwZSBuYW1lPSJKb3VybmFs
IEFydGljbGUiPjE3PC9yZWYtdHlwZT48Y29udHJpYnV0b3JzPjxhdXRob3JzPjxhdXRob3I+SGVy
d2lnLCBSLjwvYXV0aG9yPjxhdXRob3I+SGFyZHQsIEMuPC9hdXRob3I+PGF1dGhvcj5MaWVuaGFy
ZCwgTS48L2F1dGhvcj48YXV0aG9yPkthbWJ1cm92LCBBLjwvYXV0aG9yPjwvYXV0aG9ycz48L2Nv
bnRyaWJ1dG9ycz48YXV0aC1hZGRyZXNzPkRlcGFydG1lbnQgb2YgQ29tcHV0YXRpb25hbCBNb2xl
Y3VsYXIgQmlvbG9neSwgTWF4IFBsYW5jayBJbnN0aXR1dGUgZm9yIE1vbGVjdWxhciBHZW5ldGlj
cywgQmVybGluLCBHZXJtYW55LiYjeEQ7RGVwYXJ0bWVudCBvZiBQYXRob2xvZ3kgYW5kIENhbmNl
ciBDZW50ZXIsIE1hc3NhY2h1c2V0dHMgR2VuZXJhbCBIb3NwaXRhbCwgQm9zdG9uLCBNYXNzYWNo
dXNldHRzLCBVU0EuJiN4RDtIYXJ2YXJkIE1lZGljYWwgU2Nob29sLCBCb3N0b24sIE1hc3NhY2h1
c2V0dHMsIFVTQS4mI3hEO0Jyb2FkIEluc3RpdHV0ZSBvZiBNSVQgYW5kIEhhcnZhcmQsIENhbWJy
aWRnZSwgTWFzc2FjaHVzZXR0cywgVVNBLjwvYXV0aC1hZGRyZXNzPjx0aXRsZXM+PHRpdGxlPkFu
YWx5emluZyBhbmQgaW50ZXJwcmV0aW5nIGdlbm9tZSBkYXRhIGF0IHRoZSBuZXR3b3JrIGxldmVs
IHdpdGggQ29uc2Vuc3VzUGF0aERCPC90aXRsZT48c2Vjb25kYXJ5LXRpdGxlPk5hdCBQcm90b2M8
L3NlY29uZGFyeS10aXRsZT48L3RpdGxlcz48cGVyaW9kaWNhbD48ZnVsbC10aXRsZT5OYXQgUHJv
dG9jPC9mdWxsLXRpdGxlPjwvcGVyaW9kaWNhbD48cGFnZXM+MTg4OS05MDc8L3BhZ2VzPjx2b2x1
bWU+MTE8L3ZvbHVtZT48bnVtYmVyPjEwPC9udW1iZXI+PGVkaXRpb24+MjAxNi8wOS8wOTwvZWRp
dGlvbj48a2V5d29yZHM+PGtleXdvcmQ+QWxnb3JpdGhtczwva2V5d29yZD48a2V5d29yZD5Bbmlt
YWxzPC9rZXl3b3JkPjxrZXl3b3JkPkRhdGFiYXNlcywgR2VuZXRpYzwva2V5d29yZD48a2V5d29y
ZD5HZW5lIE9udG9sb2d5PC9rZXl3b3JkPjxrZXl3b3JkPkdlbm9tZTwva2V5d29yZD48a2V5d29y
ZD5HZW5vbWljcy8qbWV0aG9kczwva2V5d29yZD48a2V5d29yZD5IdW1hbnM8L2tleXdvcmQ+PGtl
eXdvcmQ+SW50ZXJuZXQ8L2tleXdvcmQ+PGtleXdvcmQ+Kk1ldGFib2xpYyBOZXR3b3JrcyBhbmQg
UGF0aHdheXM8L2tleXdvcmQ+PGtleXdvcmQ+TWV0YWJvbG9taWNzL21ldGhvZHM8L2tleXdvcmQ+
PGtleXdvcmQ+TWljZTwva2V5d29yZD48a2V5d29yZD4qUHJvdGVpbiBJbnRlcmFjdGlvbiBNYXBz
PC9rZXl3b3JkPjxrZXl3b3JkPlByb3RlaW5zLypnZW5ldGljcy8qbWV0YWJvbGlzbTwva2V5d29y
ZD48a2V5d29yZD5Tb2Z0d2FyZTwva2V5d29yZD48a2V5d29yZD5Vc2VyLUNvbXB1dGVyIEludGVy
ZmFjZTwva2V5d29yZD48a2V5d29yZD5ZZWFzdHM8L2tleXdvcmQ+PC9rZXl3b3Jkcz48ZGF0ZXM+
PHllYXI+MjAxNjwveWVhcj48cHViLWRhdGVzPjxkYXRlPk9jdDwvZGF0ZT48L3B1Yi1kYXRlcz48
L2RhdGVzPjxpc2JuPjE3NTAtMjc5OSAoRWxlY3Ryb25pYykmI3hEOzE3NTAtMjc5OSAoTGlua2lu
Zyk8L2lzYm4+PGFjY2Vzc2lvbi1udW0+Mjc2MDY3Nzc8L2FjY2Vzc2lvbi1udW0+PHVybHM+PHJl
bGF0ZWQtdXJscz48dXJsPmh0dHBzOi8vd3d3Lm5jYmkubmxtLm5paC5nb3YvcHVibWVkLzI3NjA2
Nzc3PC91cmw+PC9yZWxhdGVkLXVybHM+PC91cmxzPjxlbGVjdHJvbmljLXJlc291cmNlLW51bT4x
MC4xMDM4L25wcm90LjIwMTYuMTE3PC9lbGVjdHJvbmljLXJlc291cmNlLW51bT48L3JlY29yZD48
L0NpdGU+PC9FbmROb3RlPn==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IZXJ3aWc8L0F1dGhvcj48WWVhcj4yMDE2PC9ZZWFyPjxS
ZWNOdW0+NTY0PC9SZWNOdW0+PERpc3BsYXlUZXh0PlsxNV08L0Rpc3BsYXlUZXh0PjxyZWNvcmQ+
PHJlYy1udW1iZXI+NTY0PC9yZWMtbnVtYmVyPjxmb3JlaWduLWtleXM+PGtleSBhcHA9IkVOIiBk
Yi1pZD0ieGF3MDI1MGR0dHY1ZjNlZmV3cnZmcGE5dzk5dHh4ejk1OWZ6IiB0aW1lc3RhbXA9IjE2
NjA0NDQzODgiPjU2NDwva2V5PjwvZm9yZWlnbi1rZXlzPjxyZWYtdHlwZSBuYW1lPSJKb3VybmFs
IEFydGljbGUiPjE3PC9yZWYtdHlwZT48Y29udHJpYnV0b3JzPjxhdXRob3JzPjxhdXRob3I+SGVy
d2lnLCBSLjwvYXV0aG9yPjxhdXRob3I+SGFyZHQsIEMuPC9hdXRob3I+PGF1dGhvcj5MaWVuaGFy
ZCwgTS48L2F1dGhvcj48YXV0aG9yPkthbWJ1cm92LCBBLjwvYXV0aG9yPjwvYXV0aG9ycz48L2Nv
bnRyaWJ1dG9ycz48YXV0aC1hZGRyZXNzPkRlcGFydG1lbnQgb2YgQ29tcHV0YXRpb25hbCBNb2xl
Y3VsYXIgQmlvbG9neSwgTWF4IFBsYW5jayBJbnN0aXR1dGUgZm9yIE1vbGVjdWxhciBHZW5ldGlj
cywgQmVybGluLCBHZXJtYW55LiYjeEQ7RGVwYXJ0bWVudCBvZiBQYXRob2xvZ3kgYW5kIENhbmNl
ciBDZW50ZXIsIE1hc3NhY2h1c2V0dHMgR2VuZXJhbCBIb3NwaXRhbCwgQm9zdG9uLCBNYXNzYWNo
dXNldHRzLCBVU0EuJiN4RDtIYXJ2YXJkIE1lZGljYWwgU2Nob29sLCBCb3N0b24sIE1hc3NhY2h1
c2V0dHMsIFVTQS4mI3hEO0Jyb2FkIEluc3RpdHV0ZSBvZiBNSVQgYW5kIEhhcnZhcmQsIENhbWJy
aWRnZSwgTWFzc2FjaHVzZXR0cywgVVNBLjwvYXV0aC1hZGRyZXNzPjx0aXRsZXM+PHRpdGxlPkFu
YWx5emluZyBhbmQgaW50ZXJwcmV0aW5nIGdlbm9tZSBkYXRhIGF0IHRoZSBuZXR3b3JrIGxldmVs
IHdpdGggQ29uc2Vuc3VzUGF0aERCPC90aXRsZT48c2Vjb25kYXJ5LXRpdGxlPk5hdCBQcm90b2M8
L3NlY29uZGFyeS10aXRsZT48L3RpdGxlcz48cGVyaW9kaWNhbD48ZnVsbC10aXRsZT5OYXQgUHJv
dG9jPC9mdWxsLXRpdGxlPjwvcGVyaW9kaWNhbD48cGFnZXM+MTg4OS05MDc8L3BhZ2VzPjx2b2x1
bWU+MTE8L3ZvbHVtZT48bnVtYmVyPjEwPC9udW1iZXI+PGVkaXRpb24+MjAxNi8wOS8wOTwvZWRp
dGlvbj48a2V5d29yZHM+PGtleXdvcmQ+QWxnb3JpdGhtczwva2V5d29yZD48a2V5d29yZD5Bbmlt
YWxzPC9rZXl3b3JkPjxrZXl3b3JkPkRhdGFiYXNlcywgR2VuZXRpYzwva2V5d29yZD48a2V5d29y
ZD5HZW5lIE9udG9sb2d5PC9rZXl3b3JkPjxrZXl3b3JkPkdlbm9tZTwva2V5d29yZD48a2V5d29y
ZD5HZW5vbWljcy8qbWV0aG9kczwva2V5d29yZD48a2V5d29yZD5IdW1hbnM8L2tleXdvcmQ+PGtl
eXdvcmQ+SW50ZXJuZXQ8L2tleXdvcmQ+PGtleXdvcmQ+Kk1ldGFib2xpYyBOZXR3b3JrcyBhbmQg
UGF0aHdheXM8L2tleXdvcmQ+PGtleXdvcmQ+TWV0YWJvbG9taWNzL21ldGhvZHM8L2tleXdvcmQ+
PGtleXdvcmQ+TWljZTwva2V5d29yZD48a2V5d29yZD4qUHJvdGVpbiBJbnRlcmFjdGlvbiBNYXBz
PC9rZXl3b3JkPjxrZXl3b3JkPlByb3RlaW5zLypnZW5ldGljcy8qbWV0YWJvbGlzbTwva2V5d29y
ZD48a2V5d29yZD5Tb2Z0d2FyZTwva2V5d29yZD48a2V5d29yZD5Vc2VyLUNvbXB1dGVyIEludGVy
ZmFjZTwva2V5d29yZD48a2V5d29yZD5ZZWFzdHM8L2tleXdvcmQ+PC9rZXl3b3Jkcz48ZGF0ZXM+
PHllYXI+MjAxNjwveWVhcj48cHViLWRhdGVzPjxkYXRlPk9jdDwvZGF0ZT48L3B1Yi1kYXRlcz48
L2RhdGVzPjxpc2JuPjE3NTAtMjc5OSAoRWxlY3Ryb25pYykmI3hEOzE3NTAtMjc5OSAoTGlua2lu
Zyk8L2lzYm4+PGFjY2Vzc2lvbi1udW0+Mjc2MDY3Nzc8L2FjY2Vzc2lvbi1udW0+PHVybHM+PHJl
bGF0ZWQtdXJscz48dXJsPmh0dHBzOi8vd3d3Lm5jYmkubmxtLm5paC5nb3YvcHVibWVkLzI3NjA2
Nzc3PC91cmw+PC9yZWxhdGVkLXVybHM+PC91cmxzPjxlbGVjdHJvbmljLXJlc291cmNlLW51bT4x
MC4xMDM4L25wcm90LjIwMTYuMTE3PC9lbGVjdHJvbmljLXJlc291cmNlLW51bT48L3JlY29yZD48
L0NpdGU+PC9FbmROb3RlPn==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15]</w:t>
      </w:r>
      <w:r w:rsidRPr="00865C9C">
        <w:rPr>
          <w:rFonts w:ascii="Times New Roman" w:hAnsi="Times New Roman"/>
          <w:bCs/>
          <w:sz w:val="24"/>
          <w:szCs w:val="24"/>
        </w:rPr>
        <w:fldChar w:fldCharType="end"/>
      </w:r>
      <w:r w:rsidRPr="00865C9C">
        <w:rPr>
          <w:rFonts w:ascii="Times New Roman" w:hAnsi="Times New Roman"/>
          <w:bCs/>
          <w:sz w:val="24"/>
          <w:szCs w:val="24"/>
        </w:rPr>
        <w:t xml:space="preserve">, and hub proteins were identified. Target genes and drugs were predicted using </w:t>
      </w:r>
      <w:r w:rsidR="00291A70" w:rsidRPr="00291A70">
        <w:rPr>
          <w:rFonts w:ascii="Times New Roman" w:hAnsi="Times New Roman"/>
          <w:bCs/>
          <w:sz w:val="24"/>
          <w:szCs w:val="24"/>
        </w:rPr>
        <w:t xml:space="preserve">Genomics of Drug Sensitivity in </w:t>
      </w:r>
      <w:proofErr w:type="gramStart"/>
      <w:r w:rsidR="00291A70" w:rsidRPr="00291A70">
        <w:rPr>
          <w:rFonts w:ascii="Times New Roman" w:hAnsi="Times New Roman"/>
          <w:bCs/>
          <w:sz w:val="24"/>
          <w:szCs w:val="24"/>
        </w:rPr>
        <w:t>Cancer</w:t>
      </w:r>
      <w:r w:rsidR="00291A70">
        <w:rPr>
          <w:rFonts w:ascii="Times New Roman" w:hAnsi="Times New Roman"/>
          <w:bCs/>
          <w:sz w:val="24"/>
          <w:szCs w:val="24"/>
        </w:rPr>
        <w:t>(</w:t>
      </w:r>
      <w:proofErr w:type="gramEnd"/>
      <w:r w:rsidRPr="00865C9C">
        <w:rPr>
          <w:rFonts w:ascii="Times New Roman" w:hAnsi="Times New Roman"/>
          <w:bCs/>
          <w:sz w:val="24"/>
          <w:szCs w:val="24"/>
        </w:rPr>
        <w:t>GDSC</w:t>
      </w:r>
      <w:r w:rsidR="00291A70">
        <w:rPr>
          <w:rFonts w:ascii="Times New Roman" w:hAnsi="Times New Roman"/>
          <w:bCs/>
          <w:sz w:val="24"/>
          <w:szCs w:val="24"/>
        </w:rPr>
        <w:t>)</w:t>
      </w:r>
      <w:bookmarkStart w:id="4" w:name="_GoBack"/>
      <w:bookmarkEnd w:id="4"/>
      <w:r w:rsidRPr="00865C9C">
        <w:rPr>
          <w:rFonts w:ascii="Times New Roman" w:hAnsi="Times New Roman"/>
          <w:bCs/>
          <w:sz w:val="24"/>
          <w:szCs w:val="24"/>
        </w:rPr>
        <w:t xml:space="preserve"> </w:t>
      </w:r>
      <w:r w:rsidRPr="00865C9C">
        <w:rPr>
          <w:rFonts w:ascii="Times New Roman" w:hAnsi="Times New Roman"/>
          <w:bCs/>
          <w:sz w:val="24"/>
          <w:szCs w:val="24"/>
        </w:rPr>
        <w:fldChar w:fldCharType="begin">
          <w:fldData xml:space="preserve">PEVuZE5vdGU+PENpdGU+PEF1dGhvcj5RaW48L0F1dGhvcj48WWVhcj4yMDE3PC9ZZWFyPjxSZWNO
dW0+NDwvUmVjTnVtPjxEaXNwbGF5VGV4dD5bMTZdPC9EaXNwbGF5VGV4dD48cmVjb3JkPjxyZWMt
bnVtYmVyPjQ8L3JlYy1udW1iZXI+PGZvcmVpZ24ta2V5cz48a2V5IGFwcD0iRU4iIGRiLWlkPSIy
c2VzYXA1YTdmcHZ2amUwZjVidnZkcGwwZXZzeDJhMDl6cmEiIHRpbWVzdGFtcD0iMTY1MzQ1NDU4
MiI+NDwva2V5PjwvZm9yZWlnbi1rZXlzPjxyZWYtdHlwZSBuYW1lPSJKb3VybmFsIEFydGljbGUi
PjE3PC9yZWYtdHlwZT48Y29udHJpYnV0b3JzPjxhdXRob3JzPjxhdXRob3I+UWluLCBZLjwvYXV0
aG9yPjxhdXRob3I+Q29ubGV5LCBBLiBQLjwvYXV0aG9yPjxhdXRob3I+R3JpbW0sIEUuIEEuPC9h
dXRob3I+PGF1dGhvcj5Sb3N6aWssIEouPC9hdXRob3I+PC9hdXRob3JzPjwvY29udHJpYnV0b3Jz
PjxhdXRoLWFkZHJlc3M+RGVwYXJ0bWVudCBvZiBNZWxhbm9tYSBNZWRpY2FsIE9uY29sb2d5LCBU
aGUgVW5pdmVyc2l0eSBvZiBUZXhhcyBNRCBBbmRlcnNvbiBDYW5jZXIgQ2VudGVyLCBIb3VzdG9u
LCBUZXhhcywgVW5pdGVkIFN0YXRlcyBvZiBBbWVyaWNhLiYjeEQ7RGVwYXJ0bWVudCBvZiBTYXJj
b21hIE1lZGljYWwgT25jb2xvZ3ksIFRoZSBVbml2ZXJzaXR5IG9mIFRleGFzIE1EIEFuZGVyc29u
IENhbmNlciBDZW50ZXIsIEhvdXN0b24sIFRleGFzLCBVbml0ZWQgU3RhdGVzIG9mIEFtZXJpY2Eu
JiN4RDtEZXBhcnRtZW50IG9mIEdlbm9taWMgTWVkaWNpbmUsIFRoZSBVbml2ZXJzaXR5IG9mIFRl
eGFzIE1EIEFuZGVyc29uIENhbmNlciBDZW50ZXIsIEhvdXN0b24sIFRleGFzLCBVbml0ZWQgU3Rh
dGVzIG9mIEFtZXJpY2EuPC9hdXRoLWFkZHJlc3M+PHRpdGxlcz48dGl0bGU+QSB0b29sIGZvciBk
aXNjb3ZlcmluZyBkcnVnIHNlbnNpdGl2aXR5IGFuZCBnZW5lIGV4cHJlc3Npb24gYXNzb2NpYXRp
b25zIGluIGNhbmNlciBjZWxsczwvdGl0bGU+PHNlY29uZGFyeS10aXRsZT5QTG9TIE9uZTwvc2Vj
b25kYXJ5LXRpdGxlPjwvdGl0bGVzPjxwZXJpb2RpY2FsPjxmdWxsLXRpdGxlPlBMb1MgT25lPC9m
dWxsLXRpdGxlPjwvcGVyaW9kaWNhbD48cGFnZXM+ZTAxNzY3NjM8L3BhZ2VzPjx2b2x1bWU+MTI8
L3ZvbHVtZT48bnVtYmVyPjQ8L251bWJlcj48ZWRpdGlvbj4yMDE3LzA0LzMwPC9lZGl0aW9uPjxr
ZXl3b3Jkcz48a2V5d29yZD5BbnRpbmVvcGxhc3RpYyBBZ2VudHMvKnBoYXJtYWNvbG9neTwva2V5
d29yZD48a2V5d29yZD5DZWxsIExpbmUsIFR1bW9yPC9rZXl3b3JkPjxrZXl3b3JkPkRhdGFiYXNl
cywgUGhhcm1hY2V1dGljYWw8L2tleXdvcmQ+PGtleXdvcmQ+KkRydWcgRGlzY292ZXJ5PC9rZXl3
b3JkPjxrZXl3b3JkPkRydWcgU2NyZWVuaW5nIEFzc2F5cywgQW50aXR1bW9yPC9rZXl3b3JkPjxr
ZXl3b3JkPkdlbmUgRXhwcmVzc2lvbiBSZWd1bGF0aW9uLCBOZW9wbGFzdGljLypkcnVnIGVmZmVj
dHM8L2tleXdvcmQ+PGtleXdvcmQ+SHVtYW5zPC9rZXl3b3JkPjxrZXl3b3JkPkludGVybmV0PC9r
ZXl3b3JkPjxrZXl3b3JkPk5BRChQKUggRGVoeWRyb2dlbmFzZSAoUXVpbm9uZSkvbWV0YWJvbGlz
bTwva2V5d29yZD48a2V5d29yZD5OZW9wbGFzbXMvKmRydWcgdGhlcmFweS8qbWV0YWJvbGlzbTwv
a2V5d29yZD48a2V5d29yZD4qU29mdHdhcmU8L2tleXdvcmQ+PGtleXdvcmQ+VmFzY3VsYXIgRW5k
b3RoZWxpYWwgR3Jvd3RoIEZhY3RvciBBL21ldGFib2xpc208L2tleXdvcmQ+PC9rZXl3b3Jkcz48
ZGF0ZXM+PHllYXI+MjAxNzwveWVhcj48L2RhdGVzPjxpc2JuPjE5MzItNjIwMyAoRWxlY3Ryb25p
YykmI3hEOzE5MzItNjIwMyAoTGlua2luZyk8L2lzYm4+PGFjY2Vzc2lvbi1udW0+Mjg0NTM1NTM8
L2FjY2Vzc2lvbi1udW0+PHVybHM+PHJlbGF0ZWQtdXJscz48dXJsPmh0dHBzOi8vd3d3Lm5jYmku
bmxtLm5paC5nb3YvcHVibWVkLzI4NDUzNTUzPC91cmw+PC9yZWxhdGVkLXVybHM+PC91cmxzPjxj
dXN0b20yPlBNQzU0MDkxNDM8L2N1c3RvbTI+PGVsZWN0cm9uaWMtcmVzb3VyY2UtbnVtPjEwLjEz
NzEvam91cm5hbC5wb25lLjAxNzY3NjM8L2VsZWN0cm9uaWMtcmVzb3VyY2UtbnVtPjwvcmVjb3Jk
PjwvQ2l0ZT48L0VuZE5vdGU+AG==
</w:fldData>
        </w:fldChar>
      </w:r>
      <w:r w:rsidR="00291A70">
        <w:rPr>
          <w:rFonts w:ascii="Times New Roman" w:hAnsi="Times New Roman"/>
          <w:bCs/>
          <w:sz w:val="24"/>
          <w:szCs w:val="24"/>
        </w:rPr>
        <w:instrText xml:space="preserve"> ADDIN EN.CITE </w:instrText>
      </w:r>
      <w:r w:rsidR="00291A70">
        <w:rPr>
          <w:rFonts w:ascii="Times New Roman" w:hAnsi="Times New Roman"/>
          <w:bCs/>
          <w:sz w:val="24"/>
          <w:szCs w:val="24"/>
        </w:rPr>
        <w:fldChar w:fldCharType="begin">
          <w:fldData xml:space="preserve">PEVuZE5vdGU+PENpdGU+PEF1dGhvcj5RaW48L0F1dGhvcj48WWVhcj4yMDE3PC9ZZWFyPjxSZWNO
dW0+NDwvUmVjTnVtPjxEaXNwbGF5VGV4dD5bMTZdPC9EaXNwbGF5VGV4dD48cmVjb3JkPjxyZWMt
bnVtYmVyPjQ8L3JlYy1udW1iZXI+PGZvcmVpZ24ta2V5cz48a2V5IGFwcD0iRU4iIGRiLWlkPSIy
c2VzYXA1YTdmcHZ2amUwZjVidnZkcGwwZXZzeDJhMDl6cmEiIHRpbWVzdGFtcD0iMTY1MzQ1NDU4
MiI+NDwva2V5PjwvZm9yZWlnbi1rZXlzPjxyZWYtdHlwZSBuYW1lPSJKb3VybmFsIEFydGljbGUi
PjE3PC9yZWYtdHlwZT48Y29udHJpYnV0b3JzPjxhdXRob3JzPjxhdXRob3I+UWluLCBZLjwvYXV0
aG9yPjxhdXRob3I+Q29ubGV5LCBBLiBQLjwvYXV0aG9yPjxhdXRob3I+R3JpbW0sIEUuIEEuPC9h
dXRob3I+PGF1dGhvcj5Sb3N6aWssIEouPC9hdXRob3I+PC9hdXRob3JzPjwvY29udHJpYnV0b3Jz
PjxhdXRoLWFkZHJlc3M+RGVwYXJ0bWVudCBvZiBNZWxhbm9tYSBNZWRpY2FsIE9uY29sb2d5LCBU
aGUgVW5pdmVyc2l0eSBvZiBUZXhhcyBNRCBBbmRlcnNvbiBDYW5jZXIgQ2VudGVyLCBIb3VzdG9u
LCBUZXhhcywgVW5pdGVkIFN0YXRlcyBvZiBBbWVyaWNhLiYjeEQ7RGVwYXJ0bWVudCBvZiBTYXJj
b21hIE1lZGljYWwgT25jb2xvZ3ksIFRoZSBVbml2ZXJzaXR5IG9mIFRleGFzIE1EIEFuZGVyc29u
IENhbmNlciBDZW50ZXIsIEhvdXN0b24sIFRleGFzLCBVbml0ZWQgU3RhdGVzIG9mIEFtZXJpY2Eu
JiN4RDtEZXBhcnRtZW50IG9mIEdlbm9taWMgTWVkaWNpbmUsIFRoZSBVbml2ZXJzaXR5IG9mIFRl
eGFzIE1EIEFuZGVyc29uIENhbmNlciBDZW50ZXIsIEhvdXN0b24sIFRleGFzLCBVbml0ZWQgU3Rh
dGVzIG9mIEFtZXJpY2EuPC9hdXRoLWFkZHJlc3M+PHRpdGxlcz48dGl0bGU+QSB0b29sIGZvciBk
aXNjb3ZlcmluZyBkcnVnIHNlbnNpdGl2aXR5IGFuZCBnZW5lIGV4cHJlc3Npb24gYXNzb2NpYXRp
b25zIGluIGNhbmNlciBjZWxsczwvdGl0bGU+PHNlY29uZGFyeS10aXRsZT5QTG9TIE9uZTwvc2Vj
b25kYXJ5LXRpdGxlPjwvdGl0bGVzPjxwZXJpb2RpY2FsPjxmdWxsLXRpdGxlPlBMb1MgT25lPC9m
dWxsLXRpdGxlPjwvcGVyaW9kaWNhbD48cGFnZXM+ZTAxNzY3NjM8L3BhZ2VzPjx2b2x1bWU+MTI8
L3ZvbHVtZT48bnVtYmVyPjQ8L251bWJlcj48ZWRpdGlvbj4yMDE3LzA0LzMwPC9lZGl0aW9uPjxr
ZXl3b3Jkcz48a2V5d29yZD5BbnRpbmVvcGxhc3RpYyBBZ2VudHMvKnBoYXJtYWNvbG9neTwva2V5
d29yZD48a2V5d29yZD5DZWxsIExpbmUsIFR1bW9yPC9rZXl3b3JkPjxrZXl3b3JkPkRhdGFiYXNl
cywgUGhhcm1hY2V1dGljYWw8L2tleXdvcmQ+PGtleXdvcmQ+KkRydWcgRGlzY292ZXJ5PC9rZXl3
b3JkPjxrZXl3b3JkPkRydWcgU2NyZWVuaW5nIEFzc2F5cywgQW50aXR1bW9yPC9rZXl3b3JkPjxr
ZXl3b3JkPkdlbmUgRXhwcmVzc2lvbiBSZWd1bGF0aW9uLCBOZW9wbGFzdGljLypkcnVnIGVmZmVj
dHM8L2tleXdvcmQ+PGtleXdvcmQ+SHVtYW5zPC9rZXl3b3JkPjxrZXl3b3JkPkludGVybmV0PC9r
ZXl3b3JkPjxrZXl3b3JkPk5BRChQKUggRGVoeWRyb2dlbmFzZSAoUXVpbm9uZSkvbWV0YWJvbGlz
bTwva2V5d29yZD48a2V5d29yZD5OZW9wbGFzbXMvKmRydWcgdGhlcmFweS8qbWV0YWJvbGlzbTwv
a2V5d29yZD48a2V5d29yZD4qU29mdHdhcmU8L2tleXdvcmQ+PGtleXdvcmQ+VmFzY3VsYXIgRW5k
b3RoZWxpYWwgR3Jvd3RoIEZhY3RvciBBL21ldGFib2xpc208L2tleXdvcmQ+PC9rZXl3b3Jkcz48
ZGF0ZXM+PHllYXI+MjAxNzwveWVhcj48L2RhdGVzPjxpc2JuPjE5MzItNjIwMyAoRWxlY3Ryb25p
YykmI3hEOzE5MzItNjIwMyAoTGlua2luZyk8L2lzYm4+PGFjY2Vzc2lvbi1udW0+Mjg0NTM1NTM8
L2FjY2Vzc2lvbi1udW0+PHVybHM+PHJlbGF0ZWQtdXJscz48dXJsPmh0dHBzOi8vd3d3Lm5jYmku
bmxtLm5paC5nb3YvcHVibWVkLzI4NDUzNTUzPC91cmw+PC9yZWxhdGVkLXVybHM+PC91cmxzPjxj
dXN0b20yPlBNQzU0MDkxNDM8L2N1c3RvbTI+PGVsZWN0cm9uaWMtcmVzb3VyY2UtbnVtPjEwLjEz
NzEvam91cm5hbC5wb25lLjAxNzY3NjM8L2VsZWN0cm9uaWMtcmVzb3VyY2UtbnVtPjwvcmVjb3Jk
PjwvQ2l0ZT48L0VuZE5vdGU+AG==
</w:fldData>
        </w:fldChar>
      </w:r>
      <w:r w:rsidR="00291A70">
        <w:rPr>
          <w:rFonts w:ascii="Times New Roman" w:hAnsi="Times New Roman"/>
          <w:bCs/>
          <w:sz w:val="24"/>
          <w:szCs w:val="24"/>
        </w:rPr>
        <w:instrText xml:space="preserve"> ADDIN EN.CITE.DATA </w:instrText>
      </w:r>
      <w:r w:rsidR="00291A70">
        <w:rPr>
          <w:rFonts w:ascii="Times New Roman" w:hAnsi="Times New Roman"/>
          <w:bCs/>
          <w:sz w:val="24"/>
          <w:szCs w:val="24"/>
        </w:rPr>
      </w:r>
      <w:r w:rsidR="00291A70">
        <w:rPr>
          <w:rFonts w:ascii="Times New Roman" w:hAnsi="Times New Roman"/>
          <w:bCs/>
          <w:sz w:val="24"/>
          <w:szCs w:val="24"/>
        </w:rPr>
        <w:fldChar w:fldCharType="end"/>
      </w:r>
      <w:r w:rsidRPr="00865C9C">
        <w:rPr>
          <w:rFonts w:ascii="Times New Roman" w:hAnsi="Times New Roman"/>
          <w:bCs/>
          <w:sz w:val="24"/>
          <w:szCs w:val="24"/>
        </w:rPr>
        <w:fldChar w:fldCharType="separate"/>
      </w:r>
      <w:r w:rsidR="00291A70">
        <w:rPr>
          <w:rFonts w:ascii="Times New Roman" w:hAnsi="Times New Roman"/>
          <w:bCs/>
          <w:noProof/>
          <w:sz w:val="24"/>
          <w:szCs w:val="24"/>
        </w:rPr>
        <w:t>[16]</w:t>
      </w:r>
      <w:r w:rsidRPr="00865C9C">
        <w:rPr>
          <w:rFonts w:ascii="Times New Roman" w:hAnsi="Times New Roman"/>
          <w:bCs/>
          <w:sz w:val="24"/>
          <w:szCs w:val="24"/>
        </w:rPr>
        <w:fldChar w:fldCharType="end"/>
      </w:r>
      <w:r w:rsidRPr="00865C9C">
        <w:rPr>
          <w:rFonts w:ascii="Times New Roman" w:hAnsi="Times New Roman"/>
          <w:bCs/>
          <w:sz w:val="24"/>
          <w:szCs w:val="24"/>
        </w:rPr>
        <w:t>.</w:t>
      </w:r>
    </w:p>
    <w:p w:rsidR="004F4D18" w:rsidRDefault="004F4D18"/>
    <w:p w:rsidR="004F4D18" w:rsidRDefault="004F4D18"/>
    <w:p w:rsidR="00291A70" w:rsidRPr="00291A70" w:rsidRDefault="004F4D18" w:rsidP="00291A70">
      <w:pPr>
        <w:pStyle w:val="EndNoteBibliography"/>
        <w:spacing w:after="0"/>
        <w:ind w:left="720" w:hanging="720"/>
      </w:pPr>
      <w:r>
        <w:fldChar w:fldCharType="begin"/>
      </w:r>
      <w:r>
        <w:instrText xml:space="preserve"> ADDIN EN.REFLIST </w:instrText>
      </w:r>
      <w:r>
        <w:fldChar w:fldCharType="separate"/>
      </w:r>
      <w:r w:rsidR="00291A70" w:rsidRPr="00291A70">
        <w:t>1.</w:t>
      </w:r>
      <w:r w:rsidR="00291A70" w:rsidRPr="00291A70">
        <w:tab/>
        <w:t xml:space="preserve">Bartfeld, S., et al., </w:t>
      </w:r>
      <w:r w:rsidR="00291A70" w:rsidRPr="00291A70">
        <w:rPr>
          <w:i/>
        </w:rPr>
        <w:t>In vitro expansion of human gastric epithelial stem cells and their responses to bacterial infection.</w:t>
      </w:r>
      <w:r w:rsidR="00291A70" w:rsidRPr="00291A70">
        <w:t xml:space="preserve"> Gastroenterology, 2015. </w:t>
      </w:r>
      <w:r w:rsidR="00291A70" w:rsidRPr="00291A70">
        <w:rPr>
          <w:b/>
        </w:rPr>
        <w:t>148</w:t>
      </w:r>
      <w:r w:rsidR="00291A70" w:rsidRPr="00291A70">
        <w:t>(1): p. 126-136 e6.</w:t>
      </w:r>
    </w:p>
    <w:p w:rsidR="00291A70" w:rsidRPr="00291A70" w:rsidRDefault="00291A70" w:rsidP="00291A70">
      <w:pPr>
        <w:pStyle w:val="EndNoteBibliography"/>
        <w:spacing w:after="0"/>
        <w:ind w:left="720" w:hanging="720"/>
      </w:pPr>
      <w:r w:rsidRPr="00291A70">
        <w:t>2.</w:t>
      </w:r>
      <w:r w:rsidRPr="00291A70">
        <w:tab/>
        <w:t xml:space="preserve">Cheong, J.H., et al., </w:t>
      </w:r>
      <w:r w:rsidRPr="00291A70">
        <w:rPr>
          <w:i/>
        </w:rPr>
        <w:t>Predictive test for chemotherapy response in resectable gastric cancer: a multi-cohort, retrospective analysis.</w:t>
      </w:r>
      <w:r w:rsidRPr="00291A70">
        <w:t xml:space="preserve"> Lancet Oncol, 2018. </w:t>
      </w:r>
      <w:r w:rsidRPr="00291A70">
        <w:rPr>
          <w:b/>
        </w:rPr>
        <w:t>19</w:t>
      </w:r>
      <w:r w:rsidRPr="00291A70">
        <w:t>(5): p. 629-638.</w:t>
      </w:r>
    </w:p>
    <w:p w:rsidR="00291A70" w:rsidRPr="00291A70" w:rsidRDefault="00291A70" w:rsidP="00291A70">
      <w:pPr>
        <w:pStyle w:val="EndNoteBibliography"/>
        <w:spacing w:after="0"/>
        <w:ind w:left="720" w:hanging="720"/>
      </w:pPr>
      <w:r w:rsidRPr="00291A70">
        <w:t>3.</w:t>
      </w:r>
      <w:r w:rsidRPr="00291A70">
        <w:tab/>
        <w:t xml:space="preserve">Tibshirani, R., et al., </w:t>
      </w:r>
      <w:r w:rsidRPr="00291A70">
        <w:rPr>
          <w:i/>
        </w:rPr>
        <w:t>Diagnosis of multiple cancer types by shrunken centroids of gene expression.</w:t>
      </w:r>
      <w:r w:rsidRPr="00291A70">
        <w:t xml:space="preserve"> Proc Natl Acad Sci U S A, 2002. </w:t>
      </w:r>
      <w:r w:rsidRPr="00291A70">
        <w:rPr>
          <w:b/>
        </w:rPr>
        <w:t>99</w:t>
      </w:r>
      <w:r w:rsidRPr="00291A70">
        <w:t>(10): p. 6567-72.</w:t>
      </w:r>
    </w:p>
    <w:p w:rsidR="00291A70" w:rsidRPr="00291A70" w:rsidRDefault="00291A70" w:rsidP="00291A70">
      <w:pPr>
        <w:pStyle w:val="EndNoteBibliography"/>
        <w:spacing w:after="0"/>
        <w:ind w:left="720" w:hanging="720"/>
      </w:pPr>
      <w:r w:rsidRPr="00291A70">
        <w:t>4.</w:t>
      </w:r>
      <w:r w:rsidRPr="00291A70">
        <w:tab/>
        <w:t xml:space="preserve">Hanzelmann, S., R. Castelo, and J. Guinney, </w:t>
      </w:r>
      <w:r w:rsidRPr="00291A70">
        <w:rPr>
          <w:i/>
        </w:rPr>
        <w:t>GSVA: gene set variation analysis for microarray and RNA-seq data.</w:t>
      </w:r>
      <w:r w:rsidRPr="00291A70">
        <w:t xml:space="preserve"> BMC Bioinformatics, 2013. </w:t>
      </w:r>
      <w:r w:rsidRPr="00291A70">
        <w:rPr>
          <w:b/>
        </w:rPr>
        <w:t>14</w:t>
      </w:r>
      <w:r w:rsidRPr="00291A70">
        <w:t>: p. 7.</w:t>
      </w:r>
    </w:p>
    <w:p w:rsidR="00291A70" w:rsidRPr="00291A70" w:rsidRDefault="00291A70" w:rsidP="00291A70">
      <w:pPr>
        <w:pStyle w:val="EndNoteBibliography"/>
        <w:spacing w:after="0"/>
        <w:ind w:left="720" w:hanging="720"/>
      </w:pPr>
      <w:r w:rsidRPr="00291A70">
        <w:t>5.</w:t>
      </w:r>
      <w:r w:rsidRPr="00291A70">
        <w:tab/>
        <w:t xml:space="preserve">Zhou, Y., et al., </w:t>
      </w:r>
      <w:r w:rsidRPr="00291A70">
        <w:rPr>
          <w:i/>
        </w:rPr>
        <w:t>Metascape provides a biologist-oriented resource for the analysis of systems-level datasets.</w:t>
      </w:r>
      <w:r w:rsidRPr="00291A70">
        <w:t xml:space="preserve"> Nat Commun, 2019. </w:t>
      </w:r>
      <w:r w:rsidRPr="00291A70">
        <w:rPr>
          <w:b/>
        </w:rPr>
        <w:t>10</w:t>
      </w:r>
      <w:r w:rsidRPr="00291A70">
        <w:t>(1): p. 1523.</w:t>
      </w:r>
    </w:p>
    <w:p w:rsidR="00291A70" w:rsidRPr="00291A70" w:rsidRDefault="00291A70" w:rsidP="00291A70">
      <w:pPr>
        <w:pStyle w:val="EndNoteBibliography"/>
        <w:spacing w:after="0"/>
        <w:ind w:left="720" w:hanging="720"/>
      </w:pPr>
      <w:r w:rsidRPr="00291A70">
        <w:t>6.</w:t>
      </w:r>
      <w:r w:rsidRPr="00291A70">
        <w:tab/>
        <w:t xml:space="preserve">Newman, A.M., et al., </w:t>
      </w:r>
      <w:r w:rsidRPr="00291A70">
        <w:rPr>
          <w:i/>
        </w:rPr>
        <w:t>Determining cell type abundance and expression from bulk tissues with digital cytometry.</w:t>
      </w:r>
      <w:r w:rsidRPr="00291A70">
        <w:t xml:space="preserve"> Nat Biotechnol, 2019. </w:t>
      </w:r>
      <w:r w:rsidRPr="00291A70">
        <w:rPr>
          <w:b/>
        </w:rPr>
        <w:t>37</w:t>
      </w:r>
      <w:r w:rsidRPr="00291A70">
        <w:t>(7): p. 773-782.</w:t>
      </w:r>
    </w:p>
    <w:p w:rsidR="00291A70" w:rsidRPr="00291A70" w:rsidRDefault="00291A70" w:rsidP="00291A70">
      <w:pPr>
        <w:pStyle w:val="EndNoteBibliography"/>
        <w:spacing w:after="0"/>
        <w:ind w:left="720" w:hanging="720"/>
      </w:pPr>
      <w:r w:rsidRPr="00291A70">
        <w:t>7.</w:t>
      </w:r>
      <w:r w:rsidRPr="00291A70">
        <w:tab/>
        <w:t xml:space="preserve">Jiang, P., et al., </w:t>
      </w:r>
      <w:r w:rsidRPr="00291A70">
        <w:rPr>
          <w:i/>
        </w:rPr>
        <w:t>Signatures of T cell dysfunction and exclusion predict cancer immunotherapy response.</w:t>
      </w:r>
      <w:r w:rsidRPr="00291A70">
        <w:t xml:space="preserve"> Nat Med, 2018. </w:t>
      </w:r>
      <w:r w:rsidRPr="00291A70">
        <w:rPr>
          <w:b/>
        </w:rPr>
        <w:t>24</w:t>
      </w:r>
      <w:r w:rsidRPr="00291A70">
        <w:t>(10): p. 1550-1558.</w:t>
      </w:r>
    </w:p>
    <w:p w:rsidR="00291A70" w:rsidRPr="00291A70" w:rsidRDefault="00291A70" w:rsidP="00291A70">
      <w:pPr>
        <w:pStyle w:val="EndNoteBibliography"/>
        <w:spacing w:after="0"/>
        <w:ind w:left="720" w:hanging="720"/>
      </w:pPr>
      <w:r w:rsidRPr="00291A70">
        <w:t>8.</w:t>
      </w:r>
      <w:r w:rsidRPr="00291A70">
        <w:tab/>
        <w:t xml:space="preserve">Sathe, A., et al., </w:t>
      </w:r>
      <w:r w:rsidRPr="00291A70">
        <w:rPr>
          <w:i/>
        </w:rPr>
        <w:t>Single-Cell Genomic Characterization Reveals the Cellular Reprogramming of the Gastric Tumor Microenvironment.</w:t>
      </w:r>
      <w:r w:rsidRPr="00291A70">
        <w:t xml:space="preserve"> Clin Cancer Res, 2020. </w:t>
      </w:r>
      <w:r w:rsidRPr="00291A70">
        <w:rPr>
          <w:b/>
        </w:rPr>
        <w:t>26</w:t>
      </w:r>
      <w:r w:rsidRPr="00291A70">
        <w:t>(11): p. 2640-2653.</w:t>
      </w:r>
    </w:p>
    <w:p w:rsidR="00291A70" w:rsidRPr="00291A70" w:rsidRDefault="00291A70" w:rsidP="00291A70">
      <w:pPr>
        <w:pStyle w:val="EndNoteBibliography"/>
        <w:spacing w:after="0"/>
        <w:ind w:left="720" w:hanging="720"/>
      </w:pPr>
      <w:r w:rsidRPr="00291A70">
        <w:t>9.</w:t>
      </w:r>
      <w:r w:rsidRPr="00291A70">
        <w:tab/>
        <w:t xml:space="preserve">Kim, J., et al., </w:t>
      </w:r>
      <w:r w:rsidRPr="00291A70">
        <w:rPr>
          <w:i/>
        </w:rPr>
        <w:t>Single-cell analysis of gastric pre-cancerous and cancer lesions reveals cell lineage diversity and intratumoral heterogeneity.</w:t>
      </w:r>
      <w:r w:rsidRPr="00291A70">
        <w:t xml:space="preserve"> NPJ Precis Oncol, 2022. </w:t>
      </w:r>
      <w:r w:rsidRPr="00291A70">
        <w:rPr>
          <w:b/>
        </w:rPr>
        <w:t>6</w:t>
      </w:r>
      <w:r w:rsidRPr="00291A70">
        <w:t>(1): p. 9.</w:t>
      </w:r>
    </w:p>
    <w:p w:rsidR="00291A70" w:rsidRPr="00291A70" w:rsidRDefault="00291A70" w:rsidP="00291A70">
      <w:pPr>
        <w:pStyle w:val="EndNoteBibliography"/>
        <w:spacing w:after="0"/>
        <w:ind w:left="720" w:hanging="720"/>
      </w:pPr>
      <w:r w:rsidRPr="00291A70">
        <w:t>10.</w:t>
      </w:r>
      <w:r w:rsidRPr="00291A70">
        <w:tab/>
        <w:t xml:space="preserve">van Dijk, D., et al., </w:t>
      </w:r>
      <w:r w:rsidRPr="00291A70">
        <w:rPr>
          <w:i/>
        </w:rPr>
        <w:t>Recovering Gene Interactions from Single-Cell Data Using Data Diffusion.</w:t>
      </w:r>
      <w:r w:rsidRPr="00291A70">
        <w:t xml:space="preserve"> Cell, 2018. </w:t>
      </w:r>
      <w:r w:rsidRPr="00291A70">
        <w:rPr>
          <w:b/>
        </w:rPr>
        <w:t>174</w:t>
      </w:r>
      <w:r w:rsidRPr="00291A70">
        <w:t>(3): p. 716-729 e27.</w:t>
      </w:r>
    </w:p>
    <w:p w:rsidR="00291A70" w:rsidRPr="00291A70" w:rsidRDefault="00291A70" w:rsidP="00291A70">
      <w:pPr>
        <w:pStyle w:val="EndNoteBibliography"/>
        <w:spacing w:after="0"/>
        <w:ind w:left="720" w:hanging="720"/>
      </w:pPr>
      <w:r w:rsidRPr="00291A70">
        <w:t>11.</w:t>
      </w:r>
      <w:r w:rsidRPr="00291A70">
        <w:tab/>
        <w:t xml:space="preserve">Grun, D., et al., </w:t>
      </w:r>
      <w:r w:rsidRPr="00291A70">
        <w:rPr>
          <w:i/>
        </w:rPr>
        <w:t>De Novo Prediction of Stem Cell Identity using Single-Cell Transcriptome Data.</w:t>
      </w:r>
      <w:r w:rsidRPr="00291A70">
        <w:t xml:space="preserve"> Cell Stem Cell, 2016. </w:t>
      </w:r>
      <w:r w:rsidRPr="00291A70">
        <w:rPr>
          <w:b/>
        </w:rPr>
        <w:t>19</w:t>
      </w:r>
      <w:r w:rsidRPr="00291A70">
        <w:t>(2): p. 266-277.</w:t>
      </w:r>
    </w:p>
    <w:p w:rsidR="00291A70" w:rsidRPr="00291A70" w:rsidRDefault="00291A70" w:rsidP="00291A70">
      <w:pPr>
        <w:pStyle w:val="EndNoteBibliography"/>
        <w:spacing w:after="0"/>
        <w:ind w:left="720" w:hanging="720"/>
      </w:pPr>
      <w:r w:rsidRPr="00291A70">
        <w:t>12.</w:t>
      </w:r>
      <w:r w:rsidRPr="00291A70">
        <w:tab/>
        <w:t xml:space="preserve">Miao, Z., et al., </w:t>
      </w:r>
      <w:r w:rsidRPr="00291A70">
        <w:rPr>
          <w:i/>
        </w:rPr>
        <w:t>DEsingle for detecting three types of differential expression in single-cell RNA-seq data.</w:t>
      </w:r>
      <w:r w:rsidRPr="00291A70">
        <w:t xml:space="preserve"> Bioinformatics, 2018. </w:t>
      </w:r>
      <w:r w:rsidRPr="00291A70">
        <w:rPr>
          <w:b/>
        </w:rPr>
        <w:t>34</w:t>
      </w:r>
      <w:r w:rsidRPr="00291A70">
        <w:t>(18): p. 3223-3224.</w:t>
      </w:r>
    </w:p>
    <w:p w:rsidR="00291A70" w:rsidRPr="00291A70" w:rsidRDefault="00291A70" w:rsidP="00291A70">
      <w:pPr>
        <w:pStyle w:val="EndNoteBibliography"/>
        <w:spacing w:after="0"/>
        <w:ind w:left="720" w:hanging="720"/>
      </w:pPr>
      <w:r w:rsidRPr="00291A70">
        <w:t>13.</w:t>
      </w:r>
      <w:r w:rsidRPr="00291A70">
        <w:tab/>
        <w:t xml:space="preserve">Jin, S., et al., </w:t>
      </w:r>
      <w:r w:rsidRPr="00291A70">
        <w:rPr>
          <w:i/>
        </w:rPr>
        <w:t>Inference and analysis of cell-cell communication using CellChat.</w:t>
      </w:r>
      <w:r w:rsidRPr="00291A70">
        <w:t xml:space="preserve"> Nat Commun, 2021. </w:t>
      </w:r>
      <w:r w:rsidRPr="00291A70">
        <w:rPr>
          <w:b/>
        </w:rPr>
        <w:t>12</w:t>
      </w:r>
      <w:r w:rsidRPr="00291A70">
        <w:t>(1): p. 1088.</w:t>
      </w:r>
    </w:p>
    <w:p w:rsidR="00291A70" w:rsidRPr="00291A70" w:rsidRDefault="00291A70" w:rsidP="00291A70">
      <w:pPr>
        <w:pStyle w:val="EndNoteBibliography"/>
        <w:spacing w:after="0"/>
        <w:ind w:left="720" w:hanging="720"/>
      </w:pPr>
      <w:r w:rsidRPr="00291A70">
        <w:t>14.</w:t>
      </w:r>
      <w:r w:rsidRPr="00291A70">
        <w:tab/>
        <w:t xml:space="preserve">Tang, Z., et al., </w:t>
      </w:r>
      <w:r w:rsidRPr="00291A70">
        <w:rPr>
          <w:i/>
        </w:rPr>
        <w:t xml:space="preserve">GEPIA2: an enhanced web server for large-scale expression profiling and </w:t>
      </w:r>
      <w:r w:rsidRPr="00291A70">
        <w:rPr>
          <w:i/>
        </w:rPr>
        <w:lastRenderedPageBreak/>
        <w:t>interactive analysis.</w:t>
      </w:r>
      <w:r w:rsidRPr="00291A70">
        <w:t xml:space="preserve"> Nucleic Acids Res, 2019. </w:t>
      </w:r>
      <w:r w:rsidRPr="00291A70">
        <w:rPr>
          <w:b/>
        </w:rPr>
        <w:t>47</w:t>
      </w:r>
      <w:r w:rsidRPr="00291A70">
        <w:t>(W1): p. W556-W560.</w:t>
      </w:r>
    </w:p>
    <w:p w:rsidR="00291A70" w:rsidRPr="00291A70" w:rsidRDefault="00291A70" w:rsidP="00291A70">
      <w:pPr>
        <w:pStyle w:val="EndNoteBibliography"/>
        <w:spacing w:after="0"/>
        <w:ind w:left="720" w:hanging="720"/>
      </w:pPr>
      <w:r w:rsidRPr="00291A70">
        <w:t>15.</w:t>
      </w:r>
      <w:r w:rsidRPr="00291A70">
        <w:tab/>
        <w:t xml:space="preserve">Herwig, R., et al., </w:t>
      </w:r>
      <w:r w:rsidRPr="00291A70">
        <w:rPr>
          <w:i/>
        </w:rPr>
        <w:t>Analyzing and interpreting genome data at the network level with ConsensusPathDB.</w:t>
      </w:r>
      <w:r w:rsidRPr="00291A70">
        <w:t xml:space="preserve"> Nat Protoc, 2016. </w:t>
      </w:r>
      <w:r w:rsidRPr="00291A70">
        <w:rPr>
          <w:b/>
        </w:rPr>
        <w:t>11</w:t>
      </w:r>
      <w:r w:rsidRPr="00291A70">
        <w:t>(10): p. 1889-907.</w:t>
      </w:r>
    </w:p>
    <w:p w:rsidR="00291A70" w:rsidRPr="00291A70" w:rsidRDefault="00291A70" w:rsidP="00291A70">
      <w:pPr>
        <w:pStyle w:val="EndNoteBibliography"/>
        <w:ind w:left="720" w:hanging="720"/>
      </w:pPr>
      <w:r w:rsidRPr="00291A70">
        <w:t>16.</w:t>
      </w:r>
      <w:r w:rsidRPr="00291A70">
        <w:tab/>
        <w:t xml:space="preserve">Qin, Y., et al., </w:t>
      </w:r>
      <w:r w:rsidRPr="00291A70">
        <w:rPr>
          <w:i/>
        </w:rPr>
        <w:t>A tool for discovering drug sensitivity and gene expression associations in cancer cells.</w:t>
      </w:r>
      <w:r w:rsidRPr="00291A70">
        <w:t xml:space="preserve"> PLoS One, 2017. </w:t>
      </w:r>
      <w:r w:rsidRPr="00291A70">
        <w:rPr>
          <w:b/>
        </w:rPr>
        <w:t>12</w:t>
      </w:r>
      <w:r w:rsidRPr="00291A70">
        <w:t>(4): p. e0176763.</w:t>
      </w:r>
    </w:p>
    <w:p w:rsidR="001C2B9A" w:rsidRDefault="004F4D18">
      <w:r>
        <w:fldChar w:fldCharType="end"/>
      </w:r>
    </w:p>
    <w:sectPr w:rsidR="001C2B9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595A" w:rsidRDefault="0026595A" w:rsidP="006048D6">
      <w:pPr>
        <w:spacing w:after="0" w:line="240" w:lineRule="auto"/>
      </w:pPr>
      <w:r>
        <w:separator/>
      </w:r>
    </w:p>
  </w:endnote>
  <w:endnote w:type="continuationSeparator" w:id="0">
    <w:p w:rsidR="0026595A" w:rsidRDefault="0026595A" w:rsidP="00604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595A" w:rsidRDefault="0026595A" w:rsidP="006048D6">
      <w:pPr>
        <w:spacing w:after="0" w:line="240" w:lineRule="auto"/>
      </w:pPr>
      <w:r>
        <w:separator/>
      </w:r>
    </w:p>
  </w:footnote>
  <w:footnote w:type="continuationSeparator" w:id="0">
    <w:p w:rsidR="0026595A" w:rsidRDefault="0026595A" w:rsidP="006048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w0250dttv5f3efewrvfpa9w99txxz959fz&quot;&gt;My EndNote Library&lt;record-ids&gt;&lt;item&gt;439&lt;/item&gt;&lt;item&gt;461&lt;/item&gt;&lt;item&gt;563&lt;/item&gt;&lt;item&gt;564&lt;/item&gt;&lt;item&gt;577&lt;/item&gt;&lt;item&gt;656&lt;/item&gt;&lt;/record-ids&gt;&lt;/item&gt;&lt;/Libraries&gt;"/>
  </w:docVars>
  <w:rsids>
    <w:rsidRoot w:val="00555018"/>
    <w:rsid w:val="001C2B9A"/>
    <w:rsid w:val="0026595A"/>
    <w:rsid w:val="00290BED"/>
    <w:rsid w:val="00291A70"/>
    <w:rsid w:val="003D4B68"/>
    <w:rsid w:val="004F4D18"/>
    <w:rsid w:val="00555018"/>
    <w:rsid w:val="006048D6"/>
    <w:rsid w:val="007F1536"/>
    <w:rsid w:val="00B42B7C"/>
    <w:rsid w:val="00D01B24"/>
    <w:rsid w:val="00ED69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856924"/>
  <w15:chartTrackingRefBased/>
  <w15:docId w15:val="{4AFF415F-4BAC-47A9-9565-5EAA4D992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F4D18"/>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F4D18"/>
    <w:rPr>
      <w:color w:val="0563C1" w:themeColor="hyperlink"/>
      <w:u w:val="single"/>
    </w:rPr>
  </w:style>
  <w:style w:type="paragraph" w:customStyle="1" w:styleId="EndNoteBibliographyTitle">
    <w:name w:val="EndNote Bibliography Title"/>
    <w:basedOn w:val="a"/>
    <w:link w:val="EndNoteBibliographyTitleChar"/>
    <w:rsid w:val="004F4D18"/>
    <w:pPr>
      <w:spacing w:after="0"/>
      <w:jc w:val="center"/>
    </w:pPr>
    <w:rPr>
      <w:noProof/>
    </w:rPr>
  </w:style>
  <w:style w:type="character" w:customStyle="1" w:styleId="EndNoteBibliographyTitleChar">
    <w:name w:val="EndNote Bibliography Title Char"/>
    <w:basedOn w:val="a0"/>
    <w:link w:val="EndNoteBibliographyTitle"/>
    <w:rsid w:val="004F4D18"/>
    <w:rPr>
      <w:rFonts w:ascii="맑은 고딕" w:eastAsia="맑은 고딕" w:hAnsi="맑은 고딕" w:cs="Times New Roman"/>
      <w:noProof/>
    </w:rPr>
  </w:style>
  <w:style w:type="paragraph" w:customStyle="1" w:styleId="EndNoteBibliography">
    <w:name w:val="EndNote Bibliography"/>
    <w:basedOn w:val="a"/>
    <w:link w:val="EndNoteBibliographyChar"/>
    <w:rsid w:val="004F4D18"/>
    <w:pPr>
      <w:spacing w:line="240" w:lineRule="auto"/>
    </w:pPr>
    <w:rPr>
      <w:noProof/>
    </w:rPr>
  </w:style>
  <w:style w:type="character" w:customStyle="1" w:styleId="EndNoteBibliographyChar">
    <w:name w:val="EndNote Bibliography Char"/>
    <w:basedOn w:val="a0"/>
    <w:link w:val="EndNoteBibliography"/>
    <w:rsid w:val="004F4D18"/>
    <w:rPr>
      <w:rFonts w:ascii="맑은 고딕" w:eastAsia="맑은 고딕" w:hAnsi="맑은 고딕" w:cs="Times New Roman"/>
      <w:noProof/>
    </w:rPr>
  </w:style>
  <w:style w:type="paragraph" w:styleId="a4">
    <w:name w:val="header"/>
    <w:basedOn w:val="a"/>
    <w:link w:val="Char"/>
    <w:uiPriority w:val="99"/>
    <w:unhideWhenUsed/>
    <w:rsid w:val="006048D6"/>
    <w:pPr>
      <w:tabs>
        <w:tab w:val="center" w:pos="4513"/>
        <w:tab w:val="right" w:pos="9026"/>
      </w:tabs>
      <w:snapToGrid w:val="0"/>
    </w:pPr>
  </w:style>
  <w:style w:type="character" w:customStyle="1" w:styleId="Char">
    <w:name w:val="머리글 Char"/>
    <w:basedOn w:val="a0"/>
    <w:link w:val="a4"/>
    <w:uiPriority w:val="99"/>
    <w:rsid w:val="006048D6"/>
    <w:rPr>
      <w:rFonts w:ascii="맑은 고딕" w:eastAsia="맑은 고딕" w:hAnsi="맑은 고딕" w:cs="Times New Roman"/>
    </w:rPr>
  </w:style>
  <w:style w:type="paragraph" w:styleId="a5">
    <w:name w:val="footer"/>
    <w:basedOn w:val="a"/>
    <w:link w:val="Char0"/>
    <w:uiPriority w:val="99"/>
    <w:unhideWhenUsed/>
    <w:rsid w:val="006048D6"/>
    <w:pPr>
      <w:tabs>
        <w:tab w:val="center" w:pos="4513"/>
        <w:tab w:val="right" w:pos="9026"/>
      </w:tabs>
      <w:snapToGrid w:val="0"/>
    </w:pPr>
  </w:style>
  <w:style w:type="character" w:customStyle="1" w:styleId="Char0">
    <w:name w:val="바닥글 Char"/>
    <w:basedOn w:val="a0"/>
    <w:link w:val="a5"/>
    <w:uiPriority w:val="99"/>
    <w:rsid w:val="006048D6"/>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pdb.molgen.mpg.d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58</Words>
  <Characters>15721</Characters>
  <Application>Microsoft Office Word</Application>
  <DocSecurity>0</DocSecurity>
  <Lines>131</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ng Sung</dc:creator>
  <cp:keywords/>
  <dc:description/>
  <cp:lastModifiedBy>Ji-Yong Sung</cp:lastModifiedBy>
  <cp:revision>2</cp:revision>
  <dcterms:created xsi:type="dcterms:W3CDTF">2023-06-16T23:10:00Z</dcterms:created>
  <dcterms:modified xsi:type="dcterms:W3CDTF">2023-06-16T23:10:00Z</dcterms:modified>
</cp:coreProperties>
</file>